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C64C1" w14:textId="77777777" w:rsidR="007B6022" w:rsidRDefault="007B6022" w:rsidP="007B6022">
      <w:pPr>
        <w:rPr>
          <w:rFonts w:cstheme="minorHAnsi"/>
          <w:sz w:val="24"/>
          <w:szCs w:val="24"/>
          <w:lang w:val="en-GB"/>
        </w:rPr>
      </w:pPr>
    </w:p>
    <w:p w14:paraId="7A360C7C" w14:textId="0689F706" w:rsidR="001C64D7" w:rsidRPr="00564ED7" w:rsidRDefault="00727074" w:rsidP="00870675">
      <w:pPr>
        <w:pStyle w:val="Heading1"/>
        <w:rPr>
          <w:sz w:val="24"/>
          <w:szCs w:val="24"/>
          <w:lang w:val="en-GB"/>
        </w:rPr>
      </w:pPr>
      <w:r w:rsidRPr="00564ED7">
        <w:rPr>
          <w:sz w:val="24"/>
          <w:szCs w:val="24"/>
          <w:lang w:val="en-GB"/>
        </w:rPr>
        <w:t>Supplement</w:t>
      </w:r>
    </w:p>
    <w:p w14:paraId="67060CD7" w14:textId="64385179" w:rsidR="00696671" w:rsidRPr="00564ED7" w:rsidRDefault="00696671" w:rsidP="00696671">
      <w:pPr>
        <w:pStyle w:val="Heading3"/>
        <w:numPr>
          <w:ilvl w:val="0"/>
          <w:numId w:val="0"/>
        </w:numPr>
      </w:pPr>
      <w:r w:rsidRPr="00564ED7">
        <w:t>Figure S</w:t>
      </w:r>
      <w:r>
        <w:t>1</w:t>
      </w:r>
      <w:r w:rsidRPr="00564ED7">
        <w:t xml:space="preserve">. Providers’ Positivity About Implementing CAB + RPV LA at Months 1, 5 </w:t>
      </w:r>
      <w:r w:rsidRPr="00564ED7">
        <w:br/>
        <w:t>and 12 (Survey Data)</w:t>
      </w:r>
    </w:p>
    <w:p w14:paraId="6E2775E2" w14:textId="77777777" w:rsidR="00696671" w:rsidRPr="00564ED7" w:rsidRDefault="00696671" w:rsidP="00696671">
      <w:pPr>
        <w:rPr>
          <w:sz w:val="24"/>
          <w:szCs w:val="24"/>
          <w:lang w:val="en-GB"/>
        </w:rPr>
      </w:pPr>
    </w:p>
    <w:p w14:paraId="7AE260E0" w14:textId="77777777" w:rsidR="00696671" w:rsidRPr="00564ED7" w:rsidRDefault="00696671" w:rsidP="00696671">
      <w:pPr>
        <w:pStyle w:val="BodyText"/>
        <w:rPr>
          <w:rFonts w:cstheme="minorHAnsi"/>
          <w:sz w:val="24"/>
          <w:lang w:val="en-GB"/>
        </w:rPr>
      </w:pPr>
      <w:r w:rsidRPr="00564ED7">
        <w:rPr>
          <w:noProof/>
          <w:sz w:val="24"/>
          <w:lang w:val="en-GB"/>
        </w:rPr>
        <w:drawing>
          <wp:inline distT="0" distB="0" distL="0" distR="0" wp14:anchorId="1EE6A6E6" wp14:editId="119D7C41">
            <wp:extent cx="5731510" cy="2209165"/>
            <wp:effectExtent l="0" t="0" r="2540" b="635"/>
            <wp:docPr id="3" name="Picture 3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pie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F0B01" w14:textId="61B49404" w:rsidR="00696671" w:rsidRPr="00696671" w:rsidRDefault="00696671" w:rsidP="00696671">
      <w:pPr>
        <w:spacing w:line="360" w:lineRule="auto"/>
        <w:rPr>
          <w:rStyle w:val="Heading3Char"/>
          <w:rFonts w:eastAsiaTheme="minorHAnsi"/>
          <w:color w:val="auto"/>
          <w:lang w:val="en-GB"/>
        </w:rPr>
      </w:pPr>
      <w:r w:rsidRPr="00564ED7">
        <w:rPr>
          <w:rFonts w:cstheme="minorHAnsi"/>
          <w:sz w:val="24"/>
          <w:szCs w:val="24"/>
          <w:lang w:val="en-GB"/>
        </w:rPr>
        <w:t xml:space="preserve">CAB, cabotegravir; LA, </w:t>
      </w:r>
      <w:proofErr w:type="gramStart"/>
      <w:r w:rsidRPr="00564ED7">
        <w:rPr>
          <w:rFonts w:cstheme="minorHAnsi"/>
          <w:sz w:val="24"/>
          <w:szCs w:val="24"/>
          <w:lang w:val="en-GB"/>
        </w:rPr>
        <w:t>long-acting</w:t>
      </w:r>
      <w:proofErr w:type="gramEnd"/>
      <w:r w:rsidRPr="00564ED7">
        <w:rPr>
          <w:rFonts w:cstheme="minorHAnsi"/>
          <w:sz w:val="24"/>
          <w:szCs w:val="24"/>
          <w:lang w:val="en-GB"/>
        </w:rPr>
        <w:t>; RPV, rilpivirine.</w:t>
      </w:r>
    </w:p>
    <w:p w14:paraId="1ACCEDA7" w14:textId="77777777" w:rsidR="00696671" w:rsidRDefault="00696671">
      <w:pPr>
        <w:rPr>
          <w:rFonts w:eastAsiaTheme="majorEastAsia" w:cstheme="minorHAnsi"/>
          <w:color w:val="1F3763" w:themeColor="accent1" w:themeShade="7F"/>
          <w:sz w:val="24"/>
          <w:szCs w:val="24"/>
          <w:lang w:val="en-GB"/>
        </w:rPr>
      </w:pPr>
      <w:r>
        <w:br w:type="page"/>
      </w:r>
    </w:p>
    <w:p w14:paraId="0F228607" w14:textId="3B7BE354" w:rsidR="00696671" w:rsidRPr="00564ED7" w:rsidRDefault="00696671" w:rsidP="00696671">
      <w:pPr>
        <w:pStyle w:val="Heading3"/>
        <w:numPr>
          <w:ilvl w:val="0"/>
          <w:numId w:val="0"/>
        </w:numPr>
      </w:pPr>
      <w:r w:rsidRPr="00564ED7">
        <w:lastRenderedPageBreak/>
        <w:t>Figure S</w:t>
      </w:r>
      <w:r>
        <w:t>2</w:t>
      </w:r>
      <w:r w:rsidRPr="00564ED7">
        <w:t>. Anticipated Post-Trial Implementation Needs Identified in Month 12 Qualitative Interviews*</w:t>
      </w:r>
    </w:p>
    <w:p w14:paraId="3A7C7A62" w14:textId="77777777" w:rsidR="00696671" w:rsidRPr="00564ED7" w:rsidRDefault="00696671" w:rsidP="00696671">
      <w:pPr>
        <w:pStyle w:val="BodyText"/>
        <w:rPr>
          <w:rFonts w:asciiTheme="minorHAnsi" w:hAnsiTheme="minorHAnsi" w:cstheme="minorHAnsi"/>
          <w:sz w:val="24"/>
          <w:lang w:val="en-GB"/>
        </w:rPr>
      </w:pPr>
      <w:r w:rsidRPr="00564ED7">
        <w:rPr>
          <w:noProof/>
          <w:sz w:val="24"/>
          <w:lang w:val="en-GB"/>
        </w:rPr>
        <w:drawing>
          <wp:inline distT="0" distB="0" distL="0" distR="0" wp14:anchorId="60DDDFC2" wp14:editId="3ADDFB28">
            <wp:extent cx="5879805" cy="1883365"/>
            <wp:effectExtent l="0" t="0" r="6985" b="0"/>
            <wp:docPr id="20" name="Picture 20" descr="A graph of a number of green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graph of a number of green squar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59" b="15366"/>
                    <a:stretch/>
                  </pic:blipFill>
                  <pic:spPr bwMode="auto">
                    <a:xfrm>
                      <a:off x="0" y="0"/>
                      <a:ext cx="5944272" cy="1904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64ED7">
        <w:rPr>
          <w:rFonts w:asciiTheme="minorHAnsi" w:hAnsiTheme="minorHAnsi" w:cstheme="minorHAnsi"/>
          <w:sz w:val="24"/>
          <w:lang w:val="en-GB"/>
        </w:rPr>
        <w:t xml:space="preserve">*n=62. Those reported by &gt;20% of participants are shown. </w:t>
      </w:r>
    </w:p>
    <w:p w14:paraId="387977C4" w14:textId="77777777" w:rsidR="00696671" w:rsidRDefault="00696671" w:rsidP="00696671">
      <w:pPr>
        <w:rPr>
          <w:rFonts w:cstheme="minorHAnsi"/>
          <w:sz w:val="24"/>
          <w:szCs w:val="24"/>
          <w:lang w:val="en-GB"/>
        </w:rPr>
        <w:sectPr w:rsidR="00696671" w:rsidSect="00B812AD">
          <w:headerReference w:type="default" r:id="rId14"/>
          <w:footerReference w:type="defaul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64ED7">
        <w:rPr>
          <w:rFonts w:cstheme="minorHAnsi"/>
          <w:sz w:val="24"/>
          <w:szCs w:val="24"/>
          <w:lang w:val="en-GB"/>
        </w:rPr>
        <w:t>SSP, staff study participant.</w:t>
      </w:r>
    </w:p>
    <w:p w14:paraId="546FD226" w14:textId="77777777" w:rsidR="00696671" w:rsidRPr="00564ED7" w:rsidRDefault="00696671" w:rsidP="00696671">
      <w:pPr>
        <w:rPr>
          <w:rStyle w:val="Heading2Char"/>
          <w:sz w:val="24"/>
          <w:szCs w:val="24"/>
          <w:lang w:val="en-GB"/>
        </w:rPr>
      </w:pPr>
    </w:p>
    <w:p w14:paraId="4A445839" w14:textId="3CB61300" w:rsidR="00924D88" w:rsidRPr="00564ED7" w:rsidRDefault="00727074" w:rsidP="00924D88">
      <w:pPr>
        <w:pStyle w:val="Heading3"/>
        <w:numPr>
          <w:ilvl w:val="0"/>
          <w:numId w:val="0"/>
        </w:numPr>
        <w:rPr>
          <w:rStyle w:val="Heading3Char"/>
        </w:rPr>
      </w:pPr>
      <w:r w:rsidRPr="00564ED7">
        <w:rPr>
          <w:rStyle w:val="Heading3Char"/>
        </w:rPr>
        <w:t xml:space="preserve">Figure </w:t>
      </w:r>
      <w:r w:rsidR="007C2BCF" w:rsidRPr="00564ED7">
        <w:rPr>
          <w:rStyle w:val="Heading3Char"/>
        </w:rPr>
        <w:t>S</w:t>
      </w:r>
      <w:r w:rsidR="00696671">
        <w:rPr>
          <w:rStyle w:val="Heading3Char"/>
        </w:rPr>
        <w:t>3</w:t>
      </w:r>
      <w:r w:rsidR="007C2BCF" w:rsidRPr="00564ED7">
        <w:rPr>
          <w:rStyle w:val="Heading3Char"/>
        </w:rPr>
        <w:t>. Sample Clinic Visit Process Flows</w:t>
      </w:r>
    </w:p>
    <w:p w14:paraId="177323EC" w14:textId="7C989811" w:rsidR="00E91B57" w:rsidRPr="00564ED7" w:rsidRDefault="00811A61" w:rsidP="007F4F69">
      <w:pPr>
        <w:rPr>
          <w:sz w:val="24"/>
          <w:szCs w:val="24"/>
          <w:lang w:val="en-GB"/>
        </w:rPr>
      </w:pPr>
      <w:r w:rsidRPr="00564ED7">
        <w:rPr>
          <w:noProof/>
          <w:sz w:val="24"/>
          <w:szCs w:val="24"/>
          <w:lang w:val="en-GB"/>
        </w:rPr>
        <w:drawing>
          <wp:inline distT="0" distB="0" distL="0" distR="0" wp14:anchorId="41010A3E" wp14:editId="432DA3BB">
            <wp:extent cx="8229600" cy="4636849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6503" cy="4652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94014B" w14:textId="100855BD" w:rsidR="007C2BCF" w:rsidRPr="00564ED7" w:rsidRDefault="00E91B57" w:rsidP="007F4F69">
      <w:pPr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  <w:lang w:val="en-GB"/>
        </w:rPr>
        <w:sectPr w:rsidR="007C2BCF" w:rsidRPr="00564ED7" w:rsidSect="00B812A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64ED7">
        <w:rPr>
          <w:sz w:val="24"/>
          <w:szCs w:val="24"/>
          <w:lang w:val="en-GB"/>
        </w:rPr>
        <w:t xml:space="preserve">CAB, </w:t>
      </w:r>
      <w:r w:rsidR="007C2BCF" w:rsidRPr="00564ED7">
        <w:rPr>
          <w:sz w:val="24"/>
          <w:szCs w:val="24"/>
          <w:lang w:val="en-GB"/>
        </w:rPr>
        <w:t xml:space="preserve">cabotegravir; LA, </w:t>
      </w:r>
      <w:proofErr w:type="gramStart"/>
      <w:r w:rsidR="007C2BCF" w:rsidRPr="00564ED7">
        <w:rPr>
          <w:sz w:val="24"/>
          <w:szCs w:val="24"/>
          <w:lang w:val="en-GB"/>
        </w:rPr>
        <w:t>long-acting</w:t>
      </w:r>
      <w:proofErr w:type="gramEnd"/>
      <w:r w:rsidR="007C2BCF" w:rsidRPr="00564ED7">
        <w:rPr>
          <w:sz w:val="24"/>
          <w:szCs w:val="24"/>
          <w:lang w:val="en-GB"/>
        </w:rPr>
        <w:t>; RPV, rilpivirine</w:t>
      </w:r>
      <w:r w:rsidR="00696671">
        <w:rPr>
          <w:sz w:val="24"/>
          <w:szCs w:val="24"/>
          <w:lang w:val="en-GB"/>
        </w:rPr>
        <w:t>.</w:t>
      </w:r>
    </w:p>
    <w:p w14:paraId="5F018A65" w14:textId="1926DF82" w:rsidR="00B07AB6" w:rsidRPr="00564ED7" w:rsidRDefault="00B07AB6" w:rsidP="007F4F69">
      <w:pPr>
        <w:rPr>
          <w:rFonts w:cstheme="minorHAnsi"/>
          <w:sz w:val="24"/>
          <w:szCs w:val="24"/>
          <w:lang w:val="en-GB"/>
        </w:rPr>
      </w:pPr>
    </w:p>
    <w:p w14:paraId="4B17E1F3" w14:textId="63478419" w:rsidR="00B07AB6" w:rsidRPr="00564ED7" w:rsidRDefault="00B07AB6" w:rsidP="00E77ADD">
      <w:pPr>
        <w:pStyle w:val="Heading3"/>
        <w:numPr>
          <w:ilvl w:val="0"/>
          <w:numId w:val="0"/>
        </w:numPr>
      </w:pPr>
      <w:r w:rsidRPr="00564ED7">
        <w:t>Figure S4. Challenges Discussed During the CQI Process for Which PDSAs Were Developed, by Category</w:t>
      </w:r>
    </w:p>
    <w:p w14:paraId="6E43FEB7" w14:textId="35AA9AB4" w:rsidR="00B07AB6" w:rsidRPr="007E3DD9" w:rsidRDefault="00AE46FD" w:rsidP="00B07AB6">
      <w:pPr>
        <w:rPr>
          <w:sz w:val="24"/>
          <w:szCs w:val="24"/>
          <w:lang w:val="en-GB"/>
        </w:rPr>
      </w:pPr>
      <w:r w:rsidRPr="00564ED7">
        <w:rPr>
          <w:rFonts w:cstheme="minorHAnsi"/>
          <w:noProof/>
          <w:sz w:val="24"/>
          <w:szCs w:val="24"/>
          <w:lang w:val="en-GB"/>
        </w:rPr>
        <w:drawing>
          <wp:inline distT="0" distB="0" distL="0" distR="0" wp14:anchorId="0E2C3AF8" wp14:editId="4DC4A458">
            <wp:extent cx="5793853" cy="3944679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594" cy="3951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07AB6" w:rsidRPr="00564ED7">
        <w:rPr>
          <w:rFonts w:cstheme="minorHAnsi"/>
          <w:sz w:val="24"/>
          <w:szCs w:val="24"/>
          <w:lang w:val="en-GB"/>
        </w:rPr>
        <w:t xml:space="preserve"> </w:t>
      </w:r>
      <w:r w:rsidR="00B07AB6" w:rsidRPr="00564ED7">
        <w:rPr>
          <w:sz w:val="24"/>
          <w:szCs w:val="24"/>
          <w:lang w:val="en-GB"/>
        </w:rPr>
        <w:t xml:space="preserve">CAB, cabotegravir; CQI, continuous quality improvement; LA, </w:t>
      </w:r>
      <w:proofErr w:type="gramStart"/>
      <w:r w:rsidR="00B07AB6" w:rsidRPr="00564ED7">
        <w:rPr>
          <w:sz w:val="24"/>
          <w:szCs w:val="24"/>
          <w:lang w:val="en-GB"/>
        </w:rPr>
        <w:t>long-acting</w:t>
      </w:r>
      <w:proofErr w:type="gramEnd"/>
      <w:r w:rsidR="00B07AB6" w:rsidRPr="00564ED7">
        <w:rPr>
          <w:sz w:val="24"/>
          <w:szCs w:val="24"/>
          <w:lang w:val="en-GB"/>
        </w:rPr>
        <w:t>; PDSA, Plan, Do, Study, Act; RPV, rilpivirine.</w:t>
      </w:r>
      <w:r w:rsidR="00B07AB6" w:rsidRPr="007E3DD9">
        <w:rPr>
          <w:sz w:val="24"/>
          <w:szCs w:val="24"/>
          <w:lang w:val="en-GB"/>
        </w:rPr>
        <w:t xml:space="preserve"> </w:t>
      </w:r>
    </w:p>
    <w:p w14:paraId="7E46BD19" w14:textId="77777777" w:rsidR="00A3538A" w:rsidRPr="007E3DD9" w:rsidRDefault="00A3538A" w:rsidP="00086F20">
      <w:pPr>
        <w:spacing w:line="360" w:lineRule="auto"/>
        <w:rPr>
          <w:rFonts w:cstheme="minorHAnsi"/>
          <w:sz w:val="24"/>
          <w:szCs w:val="24"/>
          <w:lang w:val="en-GB"/>
        </w:rPr>
      </w:pPr>
    </w:p>
    <w:p w14:paraId="49662DA0" w14:textId="4EB10C43" w:rsidR="00AE2FBB" w:rsidRPr="007E3DD9" w:rsidRDefault="00AE2FBB" w:rsidP="00086F20">
      <w:pPr>
        <w:spacing w:line="360" w:lineRule="auto"/>
        <w:rPr>
          <w:rFonts w:cstheme="minorHAnsi"/>
          <w:sz w:val="24"/>
          <w:szCs w:val="24"/>
          <w:lang w:val="en-GB"/>
        </w:rPr>
      </w:pPr>
    </w:p>
    <w:sectPr w:rsidR="00AE2FBB" w:rsidRPr="007E3DD9" w:rsidSect="00B81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984DF" w14:textId="77777777" w:rsidR="00B812AD" w:rsidRDefault="00B812AD" w:rsidP="00186DD6">
      <w:pPr>
        <w:spacing w:after="0" w:line="240" w:lineRule="auto"/>
      </w:pPr>
      <w:r>
        <w:separator/>
      </w:r>
    </w:p>
  </w:endnote>
  <w:endnote w:type="continuationSeparator" w:id="0">
    <w:p w14:paraId="0B618D50" w14:textId="77777777" w:rsidR="00B812AD" w:rsidRDefault="00B812AD" w:rsidP="00186DD6">
      <w:pPr>
        <w:spacing w:after="0" w:line="240" w:lineRule="auto"/>
      </w:pPr>
      <w:r>
        <w:continuationSeparator/>
      </w:r>
    </w:p>
  </w:endnote>
  <w:endnote w:type="continuationNotice" w:id="1">
    <w:p w14:paraId="46967189" w14:textId="77777777" w:rsidR="00B812AD" w:rsidRDefault="00B812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6E90E" w14:textId="77777777" w:rsidR="007A47D6" w:rsidRDefault="007A47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72870" w14:textId="77777777" w:rsidR="00B812AD" w:rsidRDefault="00B812AD" w:rsidP="00186DD6">
      <w:pPr>
        <w:spacing w:after="0" w:line="240" w:lineRule="auto"/>
      </w:pPr>
      <w:r>
        <w:separator/>
      </w:r>
    </w:p>
  </w:footnote>
  <w:footnote w:type="continuationSeparator" w:id="0">
    <w:p w14:paraId="6FAB52DA" w14:textId="77777777" w:rsidR="00B812AD" w:rsidRDefault="00B812AD" w:rsidP="00186DD6">
      <w:pPr>
        <w:spacing w:after="0" w:line="240" w:lineRule="auto"/>
      </w:pPr>
      <w:r>
        <w:continuationSeparator/>
      </w:r>
    </w:p>
  </w:footnote>
  <w:footnote w:type="continuationNotice" w:id="1">
    <w:p w14:paraId="15D581D3" w14:textId="77777777" w:rsidR="00B812AD" w:rsidRDefault="00B812A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942029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113835" w14:textId="63D470DD" w:rsidR="001137CC" w:rsidRDefault="001137C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7CA0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6F33655" w14:textId="572246ED" w:rsidR="001137CC" w:rsidRDefault="001137CC" w:rsidP="006E7AE0">
    <w:pPr>
      <w:pStyle w:val="Header"/>
      <w:tabs>
        <w:tab w:val="clear" w:pos="4513"/>
        <w:tab w:val="clear" w:pos="9026"/>
        <w:tab w:val="left" w:pos="1275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B354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9F11457"/>
    <w:multiLevelType w:val="hybridMultilevel"/>
    <w:tmpl w:val="E2EE7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E61A6"/>
    <w:multiLevelType w:val="multilevel"/>
    <w:tmpl w:val="DC0EA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AB20825"/>
    <w:multiLevelType w:val="hybridMultilevel"/>
    <w:tmpl w:val="4C12B8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B6545C1"/>
    <w:multiLevelType w:val="hybridMultilevel"/>
    <w:tmpl w:val="6594781C"/>
    <w:lvl w:ilvl="0" w:tplc="697877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04FE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E28C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E4CF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C01F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A85D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0095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22E8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8255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BD46634"/>
    <w:multiLevelType w:val="multilevel"/>
    <w:tmpl w:val="B49095D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BDE6B48"/>
    <w:multiLevelType w:val="hybridMultilevel"/>
    <w:tmpl w:val="E26498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117550"/>
    <w:multiLevelType w:val="hybridMultilevel"/>
    <w:tmpl w:val="8ED87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D81BBB"/>
    <w:multiLevelType w:val="hybridMultilevel"/>
    <w:tmpl w:val="32D81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91261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85302B5"/>
    <w:multiLevelType w:val="hybridMultilevel"/>
    <w:tmpl w:val="17021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780599"/>
    <w:multiLevelType w:val="multilevel"/>
    <w:tmpl w:val="EE802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B880E21"/>
    <w:multiLevelType w:val="multilevel"/>
    <w:tmpl w:val="91920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F7709E0"/>
    <w:multiLevelType w:val="multilevel"/>
    <w:tmpl w:val="02CC9D48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432" w:hanging="432"/>
      </w:pPr>
    </w:lvl>
    <w:lvl w:ilvl="2">
      <w:start w:val="1"/>
      <w:numFmt w:val="decimal"/>
      <w:pStyle w:val="Heading4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14E08F1"/>
    <w:multiLevelType w:val="multilevel"/>
    <w:tmpl w:val="B49095D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5D245B3"/>
    <w:multiLevelType w:val="multilevel"/>
    <w:tmpl w:val="610C5D3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4811006C"/>
    <w:multiLevelType w:val="multilevel"/>
    <w:tmpl w:val="C7B64F9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4D8B089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ACF7B98"/>
    <w:multiLevelType w:val="multilevel"/>
    <w:tmpl w:val="8E5032F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5C5919D6"/>
    <w:multiLevelType w:val="multilevel"/>
    <w:tmpl w:val="BB60E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E1C1DD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0666EBC"/>
    <w:multiLevelType w:val="multilevel"/>
    <w:tmpl w:val="EC587044"/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63BB4FF2"/>
    <w:multiLevelType w:val="hybridMultilevel"/>
    <w:tmpl w:val="84785B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4D4729B"/>
    <w:multiLevelType w:val="hybridMultilevel"/>
    <w:tmpl w:val="39143D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FD528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F391C7C"/>
    <w:multiLevelType w:val="hybridMultilevel"/>
    <w:tmpl w:val="EFA66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417CB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7ED0B23"/>
    <w:multiLevelType w:val="hybridMultilevel"/>
    <w:tmpl w:val="F7225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850BF2"/>
    <w:multiLevelType w:val="hybridMultilevel"/>
    <w:tmpl w:val="DED64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D81116"/>
    <w:multiLevelType w:val="hybridMultilevel"/>
    <w:tmpl w:val="699C0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327984">
    <w:abstractNumId w:val="0"/>
  </w:num>
  <w:num w:numId="2" w16cid:durableId="1496141603">
    <w:abstractNumId w:val="7"/>
  </w:num>
  <w:num w:numId="3" w16cid:durableId="980618790">
    <w:abstractNumId w:val="3"/>
  </w:num>
  <w:num w:numId="4" w16cid:durableId="1162627219">
    <w:abstractNumId w:val="23"/>
  </w:num>
  <w:num w:numId="5" w16cid:durableId="38668971">
    <w:abstractNumId w:val="14"/>
  </w:num>
  <w:num w:numId="6" w16cid:durableId="1708556044">
    <w:abstractNumId w:val="5"/>
  </w:num>
  <w:num w:numId="7" w16cid:durableId="743068609">
    <w:abstractNumId w:val="22"/>
  </w:num>
  <w:num w:numId="8" w16cid:durableId="1382365816">
    <w:abstractNumId w:val="8"/>
  </w:num>
  <w:num w:numId="9" w16cid:durableId="317807865">
    <w:abstractNumId w:val="2"/>
  </w:num>
  <w:num w:numId="10" w16cid:durableId="1917476213">
    <w:abstractNumId w:val="18"/>
  </w:num>
  <w:num w:numId="11" w16cid:durableId="1688828130">
    <w:abstractNumId w:val="19"/>
  </w:num>
  <w:num w:numId="12" w16cid:durableId="99957681">
    <w:abstractNumId w:val="21"/>
  </w:num>
  <w:num w:numId="13" w16cid:durableId="1027413336">
    <w:abstractNumId w:val="25"/>
  </w:num>
  <w:num w:numId="14" w16cid:durableId="1492330598">
    <w:abstractNumId w:val="1"/>
  </w:num>
  <w:num w:numId="15" w16cid:durableId="1930428974">
    <w:abstractNumId w:val="28"/>
  </w:num>
  <w:num w:numId="16" w16cid:durableId="1088238048">
    <w:abstractNumId w:val="27"/>
  </w:num>
  <w:num w:numId="17" w16cid:durableId="1865896070">
    <w:abstractNumId w:val="10"/>
  </w:num>
  <w:num w:numId="18" w16cid:durableId="1393237165">
    <w:abstractNumId w:val="12"/>
  </w:num>
  <w:num w:numId="19" w16cid:durableId="254243254">
    <w:abstractNumId w:val="15"/>
  </w:num>
  <w:num w:numId="20" w16cid:durableId="1299533348">
    <w:abstractNumId w:val="16"/>
  </w:num>
  <w:num w:numId="21" w16cid:durableId="1482768820">
    <w:abstractNumId w:val="29"/>
  </w:num>
  <w:num w:numId="22" w16cid:durableId="619188808">
    <w:abstractNumId w:val="11"/>
  </w:num>
  <w:num w:numId="23" w16cid:durableId="961498650">
    <w:abstractNumId w:val="4"/>
  </w:num>
  <w:num w:numId="24" w16cid:durableId="1962298181">
    <w:abstractNumId w:val="6"/>
  </w:num>
  <w:num w:numId="25" w16cid:durableId="139736252">
    <w:abstractNumId w:val="26"/>
  </w:num>
  <w:num w:numId="26" w16cid:durableId="594246213">
    <w:abstractNumId w:val="24"/>
  </w:num>
  <w:num w:numId="27" w16cid:durableId="1627740421">
    <w:abstractNumId w:val="9"/>
  </w:num>
  <w:num w:numId="28" w16cid:durableId="606232253">
    <w:abstractNumId w:val="13"/>
  </w:num>
  <w:num w:numId="29" w16cid:durableId="1254706566">
    <w:abstractNumId w:val="20"/>
  </w:num>
  <w:num w:numId="30" w16cid:durableId="194603457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892307314">
    <w:abstractNumId w:val="1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5et00pqrdw5wesfsrpedev0vv52v95vaaz&quot;&gt;Deborah.Lomax@scimentum.com&lt;record-ids&gt;&lt;item&gt;2524&lt;/item&gt;&lt;item&gt;2697&lt;/item&gt;&lt;item&gt;2824&lt;/item&gt;&lt;item&gt;2839&lt;/item&gt;&lt;item&gt;2840&lt;/item&gt;&lt;item&gt;2841&lt;/item&gt;&lt;item&gt;2858&lt;/item&gt;&lt;item&gt;2869&lt;/item&gt;&lt;item&gt;2941&lt;/item&gt;&lt;item&gt;2946&lt;/item&gt;&lt;item&gt;2947&lt;/item&gt;&lt;item&gt;2979&lt;/item&gt;&lt;item&gt;2989&lt;/item&gt;&lt;item&gt;3014&lt;/item&gt;&lt;item&gt;3017&lt;/item&gt;&lt;item&gt;3027&lt;/item&gt;&lt;/record-ids&gt;&lt;/item&gt;&lt;/Libraries&gt;"/>
  </w:docVars>
  <w:rsids>
    <w:rsidRoot w:val="000D5FE4"/>
    <w:rsid w:val="0000185B"/>
    <w:rsid w:val="00001D57"/>
    <w:rsid w:val="000020CC"/>
    <w:rsid w:val="000021A1"/>
    <w:rsid w:val="00002463"/>
    <w:rsid w:val="00003084"/>
    <w:rsid w:val="0000346B"/>
    <w:rsid w:val="000041B8"/>
    <w:rsid w:val="00004A3D"/>
    <w:rsid w:val="00004FE4"/>
    <w:rsid w:val="0000523E"/>
    <w:rsid w:val="000052DF"/>
    <w:rsid w:val="000058B6"/>
    <w:rsid w:val="00005EFE"/>
    <w:rsid w:val="00006449"/>
    <w:rsid w:val="00006751"/>
    <w:rsid w:val="000069D6"/>
    <w:rsid w:val="00006F90"/>
    <w:rsid w:val="000070AC"/>
    <w:rsid w:val="00007430"/>
    <w:rsid w:val="00007DE4"/>
    <w:rsid w:val="000105F5"/>
    <w:rsid w:val="00010900"/>
    <w:rsid w:val="00010ACE"/>
    <w:rsid w:val="00010DA1"/>
    <w:rsid w:val="00012334"/>
    <w:rsid w:val="00012864"/>
    <w:rsid w:val="00012AA7"/>
    <w:rsid w:val="00012F28"/>
    <w:rsid w:val="000130A3"/>
    <w:rsid w:val="00013125"/>
    <w:rsid w:val="0001361F"/>
    <w:rsid w:val="00014A1B"/>
    <w:rsid w:val="00014AD4"/>
    <w:rsid w:val="00015252"/>
    <w:rsid w:val="000158DB"/>
    <w:rsid w:val="00015DE7"/>
    <w:rsid w:val="0001667E"/>
    <w:rsid w:val="00016830"/>
    <w:rsid w:val="00016DB9"/>
    <w:rsid w:val="00017D04"/>
    <w:rsid w:val="00017E11"/>
    <w:rsid w:val="00020180"/>
    <w:rsid w:val="00020209"/>
    <w:rsid w:val="00020CD4"/>
    <w:rsid w:val="00021D67"/>
    <w:rsid w:val="00021EBA"/>
    <w:rsid w:val="00022190"/>
    <w:rsid w:val="00022D84"/>
    <w:rsid w:val="00023481"/>
    <w:rsid w:val="00024B81"/>
    <w:rsid w:val="0002550A"/>
    <w:rsid w:val="00025577"/>
    <w:rsid w:val="00025D56"/>
    <w:rsid w:val="00025EFA"/>
    <w:rsid w:val="0002615C"/>
    <w:rsid w:val="00026837"/>
    <w:rsid w:val="00026B03"/>
    <w:rsid w:val="00026D10"/>
    <w:rsid w:val="0002733E"/>
    <w:rsid w:val="00027DC0"/>
    <w:rsid w:val="00030393"/>
    <w:rsid w:val="000303F6"/>
    <w:rsid w:val="00030D84"/>
    <w:rsid w:val="000319C3"/>
    <w:rsid w:val="00031D99"/>
    <w:rsid w:val="00031F67"/>
    <w:rsid w:val="000326EE"/>
    <w:rsid w:val="00032AE6"/>
    <w:rsid w:val="00032F15"/>
    <w:rsid w:val="00033747"/>
    <w:rsid w:val="000351E9"/>
    <w:rsid w:val="00035A11"/>
    <w:rsid w:val="00036203"/>
    <w:rsid w:val="00036884"/>
    <w:rsid w:val="00036A08"/>
    <w:rsid w:val="0003770E"/>
    <w:rsid w:val="00037C0C"/>
    <w:rsid w:val="00040E1B"/>
    <w:rsid w:val="00040FF4"/>
    <w:rsid w:val="0004196E"/>
    <w:rsid w:val="00041AB2"/>
    <w:rsid w:val="00042DDB"/>
    <w:rsid w:val="0004301F"/>
    <w:rsid w:val="000434DB"/>
    <w:rsid w:val="00044D7B"/>
    <w:rsid w:val="00045508"/>
    <w:rsid w:val="00045679"/>
    <w:rsid w:val="00047B52"/>
    <w:rsid w:val="000501C3"/>
    <w:rsid w:val="00051BB9"/>
    <w:rsid w:val="00051CD5"/>
    <w:rsid w:val="00052849"/>
    <w:rsid w:val="000528C2"/>
    <w:rsid w:val="00052D27"/>
    <w:rsid w:val="00052E62"/>
    <w:rsid w:val="00053456"/>
    <w:rsid w:val="00053931"/>
    <w:rsid w:val="00053F07"/>
    <w:rsid w:val="00053F12"/>
    <w:rsid w:val="00054169"/>
    <w:rsid w:val="00054C45"/>
    <w:rsid w:val="0005511E"/>
    <w:rsid w:val="00056B51"/>
    <w:rsid w:val="00056E0E"/>
    <w:rsid w:val="000603DC"/>
    <w:rsid w:val="0006061B"/>
    <w:rsid w:val="00060876"/>
    <w:rsid w:val="00060914"/>
    <w:rsid w:val="0006093E"/>
    <w:rsid w:val="000609EA"/>
    <w:rsid w:val="00062299"/>
    <w:rsid w:val="00063098"/>
    <w:rsid w:val="000635D8"/>
    <w:rsid w:val="000636E0"/>
    <w:rsid w:val="000639F1"/>
    <w:rsid w:val="00064011"/>
    <w:rsid w:val="000641A8"/>
    <w:rsid w:val="00064B48"/>
    <w:rsid w:val="0006577C"/>
    <w:rsid w:val="00066386"/>
    <w:rsid w:val="0006797C"/>
    <w:rsid w:val="00067D8F"/>
    <w:rsid w:val="000703DA"/>
    <w:rsid w:val="0007093A"/>
    <w:rsid w:val="00070BD4"/>
    <w:rsid w:val="00070C87"/>
    <w:rsid w:val="00071217"/>
    <w:rsid w:val="0007132C"/>
    <w:rsid w:val="00071530"/>
    <w:rsid w:val="00071B5B"/>
    <w:rsid w:val="00071E56"/>
    <w:rsid w:val="000742CF"/>
    <w:rsid w:val="00074BB8"/>
    <w:rsid w:val="00074C73"/>
    <w:rsid w:val="000758C6"/>
    <w:rsid w:val="00076C3F"/>
    <w:rsid w:val="00076FC1"/>
    <w:rsid w:val="00077324"/>
    <w:rsid w:val="00080559"/>
    <w:rsid w:val="000806D7"/>
    <w:rsid w:val="000810A9"/>
    <w:rsid w:val="00082539"/>
    <w:rsid w:val="00082846"/>
    <w:rsid w:val="000833A5"/>
    <w:rsid w:val="000834A3"/>
    <w:rsid w:val="00084896"/>
    <w:rsid w:val="00084DE6"/>
    <w:rsid w:val="000853D8"/>
    <w:rsid w:val="00085BE2"/>
    <w:rsid w:val="00085D1D"/>
    <w:rsid w:val="00086A5C"/>
    <w:rsid w:val="00086F20"/>
    <w:rsid w:val="00087089"/>
    <w:rsid w:val="0008731C"/>
    <w:rsid w:val="000873BE"/>
    <w:rsid w:val="00087FE5"/>
    <w:rsid w:val="00090178"/>
    <w:rsid w:val="000908A3"/>
    <w:rsid w:val="00091733"/>
    <w:rsid w:val="0009185B"/>
    <w:rsid w:val="0009190B"/>
    <w:rsid w:val="00091BA5"/>
    <w:rsid w:val="00092671"/>
    <w:rsid w:val="00092C52"/>
    <w:rsid w:val="000931EC"/>
    <w:rsid w:val="000932A5"/>
    <w:rsid w:val="00093DA8"/>
    <w:rsid w:val="0009439E"/>
    <w:rsid w:val="00095997"/>
    <w:rsid w:val="0009620A"/>
    <w:rsid w:val="000978BF"/>
    <w:rsid w:val="000979A8"/>
    <w:rsid w:val="000979DD"/>
    <w:rsid w:val="00097CE6"/>
    <w:rsid w:val="00097F2E"/>
    <w:rsid w:val="000A055D"/>
    <w:rsid w:val="000A078A"/>
    <w:rsid w:val="000A1D18"/>
    <w:rsid w:val="000A2088"/>
    <w:rsid w:val="000A236C"/>
    <w:rsid w:val="000A27A5"/>
    <w:rsid w:val="000A365A"/>
    <w:rsid w:val="000A3C3A"/>
    <w:rsid w:val="000A3CB5"/>
    <w:rsid w:val="000A3D05"/>
    <w:rsid w:val="000A483C"/>
    <w:rsid w:val="000A4BC8"/>
    <w:rsid w:val="000A50FB"/>
    <w:rsid w:val="000A5293"/>
    <w:rsid w:val="000A55E9"/>
    <w:rsid w:val="000A596C"/>
    <w:rsid w:val="000A6276"/>
    <w:rsid w:val="000A6FB3"/>
    <w:rsid w:val="000A7130"/>
    <w:rsid w:val="000B0025"/>
    <w:rsid w:val="000B10D7"/>
    <w:rsid w:val="000B25BD"/>
    <w:rsid w:val="000B2B3F"/>
    <w:rsid w:val="000B3176"/>
    <w:rsid w:val="000B33D3"/>
    <w:rsid w:val="000B3A55"/>
    <w:rsid w:val="000B4A82"/>
    <w:rsid w:val="000B59F9"/>
    <w:rsid w:val="000B5C0F"/>
    <w:rsid w:val="000B62F1"/>
    <w:rsid w:val="000B6763"/>
    <w:rsid w:val="000B6E13"/>
    <w:rsid w:val="000B73B4"/>
    <w:rsid w:val="000B77AD"/>
    <w:rsid w:val="000B7925"/>
    <w:rsid w:val="000B7C57"/>
    <w:rsid w:val="000C05DA"/>
    <w:rsid w:val="000C0F99"/>
    <w:rsid w:val="000C1032"/>
    <w:rsid w:val="000C1326"/>
    <w:rsid w:val="000C148C"/>
    <w:rsid w:val="000C1A32"/>
    <w:rsid w:val="000C29F3"/>
    <w:rsid w:val="000C29F4"/>
    <w:rsid w:val="000C2AF6"/>
    <w:rsid w:val="000C3316"/>
    <w:rsid w:val="000C3631"/>
    <w:rsid w:val="000C3A4A"/>
    <w:rsid w:val="000C4501"/>
    <w:rsid w:val="000C49AA"/>
    <w:rsid w:val="000C5089"/>
    <w:rsid w:val="000C5484"/>
    <w:rsid w:val="000C5838"/>
    <w:rsid w:val="000C653C"/>
    <w:rsid w:val="000C695A"/>
    <w:rsid w:val="000C7FE9"/>
    <w:rsid w:val="000C7FEC"/>
    <w:rsid w:val="000D09E4"/>
    <w:rsid w:val="000D0E92"/>
    <w:rsid w:val="000D11BE"/>
    <w:rsid w:val="000D162D"/>
    <w:rsid w:val="000D19DB"/>
    <w:rsid w:val="000D23E8"/>
    <w:rsid w:val="000D2970"/>
    <w:rsid w:val="000D32FA"/>
    <w:rsid w:val="000D3502"/>
    <w:rsid w:val="000D3C7C"/>
    <w:rsid w:val="000D46B1"/>
    <w:rsid w:val="000D4832"/>
    <w:rsid w:val="000D4849"/>
    <w:rsid w:val="000D528A"/>
    <w:rsid w:val="000D576A"/>
    <w:rsid w:val="000D5FE4"/>
    <w:rsid w:val="000D6320"/>
    <w:rsid w:val="000D75D9"/>
    <w:rsid w:val="000D7B7C"/>
    <w:rsid w:val="000E0D38"/>
    <w:rsid w:val="000E108A"/>
    <w:rsid w:val="000E16EC"/>
    <w:rsid w:val="000E1A71"/>
    <w:rsid w:val="000E35D6"/>
    <w:rsid w:val="000E3646"/>
    <w:rsid w:val="000E3C45"/>
    <w:rsid w:val="000E3D0E"/>
    <w:rsid w:val="000E420A"/>
    <w:rsid w:val="000E4350"/>
    <w:rsid w:val="000E4652"/>
    <w:rsid w:val="000E4AA7"/>
    <w:rsid w:val="000E4D13"/>
    <w:rsid w:val="000E4E08"/>
    <w:rsid w:val="000E5FB9"/>
    <w:rsid w:val="000E6C27"/>
    <w:rsid w:val="000E7806"/>
    <w:rsid w:val="000F03F3"/>
    <w:rsid w:val="000F0CED"/>
    <w:rsid w:val="000F0FF2"/>
    <w:rsid w:val="000F1943"/>
    <w:rsid w:val="000F19F5"/>
    <w:rsid w:val="000F1D8E"/>
    <w:rsid w:val="000F352A"/>
    <w:rsid w:val="000F4C4C"/>
    <w:rsid w:val="000F4C84"/>
    <w:rsid w:val="000F4D3C"/>
    <w:rsid w:val="000F4DB9"/>
    <w:rsid w:val="000F53E2"/>
    <w:rsid w:val="000F5B40"/>
    <w:rsid w:val="000F61FC"/>
    <w:rsid w:val="000F79AA"/>
    <w:rsid w:val="000F7B58"/>
    <w:rsid w:val="000F7DA1"/>
    <w:rsid w:val="001014CC"/>
    <w:rsid w:val="001014F3"/>
    <w:rsid w:val="00102261"/>
    <w:rsid w:val="001027F6"/>
    <w:rsid w:val="00102CA4"/>
    <w:rsid w:val="00102D14"/>
    <w:rsid w:val="00102D5E"/>
    <w:rsid w:val="00104EE7"/>
    <w:rsid w:val="00105996"/>
    <w:rsid w:val="00107A46"/>
    <w:rsid w:val="00107E8E"/>
    <w:rsid w:val="0011003E"/>
    <w:rsid w:val="001104CD"/>
    <w:rsid w:val="0011052C"/>
    <w:rsid w:val="00110766"/>
    <w:rsid w:val="00110E4C"/>
    <w:rsid w:val="00110FCB"/>
    <w:rsid w:val="0011151F"/>
    <w:rsid w:val="00111617"/>
    <w:rsid w:val="00111803"/>
    <w:rsid w:val="00111A12"/>
    <w:rsid w:val="0011322F"/>
    <w:rsid w:val="00113241"/>
    <w:rsid w:val="00113503"/>
    <w:rsid w:val="001137CC"/>
    <w:rsid w:val="00113A39"/>
    <w:rsid w:val="00113A7F"/>
    <w:rsid w:val="00113ADB"/>
    <w:rsid w:val="00114110"/>
    <w:rsid w:val="001152B1"/>
    <w:rsid w:val="00115D53"/>
    <w:rsid w:val="00116303"/>
    <w:rsid w:val="0011667C"/>
    <w:rsid w:val="00116941"/>
    <w:rsid w:val="001177FF"/>
    <w:rsid w:val="00117E87"/>
    <w:rsid w:val="001206E4"/>
    <w:rsid w:val="00120CF4"/>
    <w:rsid w:val="0012157A"/>
    <w:rsid w:val="00121E11"/>
    <w:rsid w:val="001229AA"/>
    <w:rsid w:val="00122FB5"/>
    <w:rsid w:val="00123479"/>
    <w:rsid w:val="001234C9"/>
    <w:rsid w:val="001244ED"/>
    <w:rsid w:val="001244F6"/>
    <w:rsid w:val="00124725"/>
    <w:rsid w:val="0012476C"/>
    <w:rsid w:val="00124901"/>
    <w:rsid w:val="00125512"/>
    <w:rsid w:val="001258A8"/>
    <w:rsid w:val="00125AEA"/>
    <w:rsid w:val="00125E0A"/>
    <w:rsid w:val="00126212"/>
    <w:rsid w:val="00126760"/>
    <w:rsid w:val="00126774"/>
    <w:rsid w:val="0012689B"/>
    <w:rsid w:val="001274FC"/>
    <w:rsid w:val="001275AE"/>
    <w:rsid w:val="001275C2"/>
    <w:rsid w:val="001275C9"/>
    <w:rsid w:val="00127CD4"/>
    <w:rsid w:val="00130062"/>
    <w:rsid w:val="00130242"/>
    <w:rsid w:val="00130AD9"/>
    <w:rsid w:val="00130F67"/>
    <w:rsid w:val="0013126C"/>
    <w:rsid w:val="001321AF"/>
    <w:rsid w:val="001332C7"/>
    <w:rsid w:val="001334A4"/>
    <w:rsid w:val="001338D1"/>
    <w:rsid w:val="00133BA5"/>
    <w:rsid w:val="00134956"/>
    <w:rsid w:val="00134D05"/>
    <w:rsid w:val="0013612A"/>
    <w:rsid w:val="00136607"/>
    <w:rsid w:val="001366CC"/>
    <w:rsid w:val="0013757C"/>
    <w:rsid w:val="00137B1C"/>
    <w:rsid w:val="001401E8"/>
    <w:rsid w:val="00140468"/>
    <w:rsid w:val="001405C5"/>
    <w:rsid w:val="0014161B"/>
    <w:rsid w:val="00141EF2"/>
    <w:rsid w:val="00142630"/>
    <w:rsid w:val="00143298"/>
    <w:rsid w:val="00143A7F"/>
    <w:rsid w:val="00143B52"/>
    <w:rsid w:val="00143B92"/>
    <w:rsid w:val="00143E4A"/>
    <w:rsid w:val="00144411"/>
    <w:rsid w:val="00144C68"/>
    <w:rsid w:val="00144D7A"/>
    <w:rsid w:val="00145379"/>
    <w:rsid w:val="0014541F"/>
    <w:rsid w:val="00145647"/>
    <w:rsid w:val="00145848"/>
    <w:rsid w:val="00145C78"/>
    <w:rsid w:val="00145E2F"/>
    <w:rsid w:val="00145E3A"/>
    <w:rsid w:val="00145FF4"/>
    <w:rsid w:val="001462C4"/>
    <w:rsid w:val="00146476"/>
    <w:rsid w:val="00146543"/>
    <w:rsid w:val="0014773D"/>
    <w:rsid w:val="00147DC4"/>
    <w:rsid w:val="0015125F"/>
    <w:rsid w:val="0015149A"/>
    <w:rsid w:val="0015189D"/>
    <w:rsid w:val="00151938"/>
    <w:rsid w:val="00151BD1"/>
    <w:rsid w:val="00151E0D"/>
    <w:rsid w:val="00151E4F"/>
    <w:rsid w:val="00152B94"/>
    <w:rsid w:val="00152FED"/>
    <w:rsid w:val="00154283"/>
    <w:rsid w:val="001545BD"/>
    <w:rsid w:val="00154984"/>
    <w:rsid w:val="00154B42"/>
    <w:rsid w:val="00154B4F"/>
    <w:rsid w:val="00154D2F"/>
    <w:rsid w:val="00154E8A"/>
    <w:rsid w:val="00155349"/>
    <w:rsid w:val="00155A73"/>
    <w:rsid w:val="00155C52"/>
    <w:rsid w:val="00156153"/>
    <w:rsid w:val="001566B1"/>
    <w:rsid w:val="001569DE"/>
    <w:rsid w:val="00160819"/>
    <w:rsid w:val="00160C75"/>
    <w:rsid w:val="00160EDC"/>
    <w:rsid w:val="0016135D"/>
    <w:rsid w:val="00161549"/>
    <w:rsid w:val="00161550"/>
    <w:rsid w:val="00161E3F"/>
    <w:rsid w:val="00161E81"/>
    <w:rsid w:val="00162108"/>
    <w:rsid w:val="0016226D"/>
    <w:rsid w:val="001626EB"/>
    <w:rsid w:val="001631C0"/>
    <w:rsid w:val="0016408F"/>
    <w:rsid w:val="001641A6"/>
    <w:rsid w:val="0016447E"/>
    <w:rsid w:val="00164893"/>
    <w:rsid w:val="001649B4"/>
    <w:rsid w:val="00164A51"/>
    <w:rsid w:val="00165173"/>
    <w:rsid w:val="001654B6"/>
    <w:rsid w:val="00165558"/>
    <w:rsid w:val="001657CA"/>
    <w:rsid w:val="001658AD"/>
    <w:rsid w:val="00165EC3"/>
    <w:rsid w:val="00167844"/>
    <w:rsid w:val="00167B30"/>
    <w:rsid w:val="001702DD"/>
    <w:rsid w:val="001719AC"/>
    <w:rsid w:val="00171FC6"/>
    <w:rsid w:val="0017209D"/>
    <w:rsid w:val="0017299B"/>
    <w:rsid w:val="00173C76"/>
    <w:rsid w:val="00173E2E"/>
    <w:rsid w:val="00174188"/>
    <w:rsid w:val="0017450A"/>
    <w:rsid w:val="001754D2"/>
    <w:rsid w:val="001763F3"/>
    <w:rsid w:val="00176606"/>
    <w:rsid w:val="00176E58"/>
    <w:rsid w:val="00181C3D"/>
    <w:rsid w:val="00182A06"/>
    <w:rsid w:val="0018340F"/>
    <w:rsid w:val="001837F2"/>
    <w:rsid w:val="0018421A"/>
    <w:rsid w:val="00185E6B"/>
    <w:rsid w:val="00186237"/>
    <w:rsid w:val="00186496"/>
    <w:rsid w:val="0018668C"/>
    <w:rsid w:val="00186DD6"/>
    <w:rsid w:val="00187501"/>
    <w:rsid w:val="001879BF"/>
    <w:rsid w:val="0019055F"/>
    <w:rsid w:val="001906CB"/>
    <w:rsid w:val="001907D5"/>
    <w:rsid w:val="001908EA"/>
    <w:rsid w:val="00190E31"/>
    <w:rsid w:val="00192876"/>
    <w:rsid w:val="00192B5A"/>
    <w:rsid w:val="00193C74"/>
    <w:rsid w:val="001957A8"/>
    <w:rsid w:val="001957F9"/>
    <w:rsid w:val="001959CF"/>
    <w:rsid w:val="00196591"/>
    <w:rsid w:val="00196766"/>
    <w:rsid w:val="00197356"/>
    <w:rsid w:val="001A0043"/>
    <w:rsid w:val="001A05CF"/>
    <w:rsid w:val="001A0B56"/>
    <w:rsid w:val="001A0D0F"/>
    <w:rsid w:val="001A0EF3"/>
    <w:rsid w:val="001A14B6"/>
    <w:rsid w:val="001A25C9"/>
    <w:rsid w:val="001A3599"/>
    <w:rsid w:val="001A436C"/>
    <w:rsid w:val="001A4E2F"/>
    <w:rsid w:val="001A5F99"/>
    <w:rsid w:val="001A6AEC"/>
    <w:rsid w:val="001A6FDA"/>
    <w:rsid w:val="001A70D8"/>
    <w:rsid w:val="001A71BA"/>
    <w:rsid w:val="001A71BF"/>
    <w:rsid w:val="001B06B2"/>
    <w:rsid w:val="001B0CBC"/>
    <w:rsid w:val="001B0CE4"/>
    <w:rsid w:val="001B1519"/>
    <w:rsid w:val="001B177D"/>
    <w:rsid w:val="001B1786"/>
    <w:rsid w:val="001B1D46"/>
    <w:rsid w:val="001B2C2A"/>
    <w:rsid w:val="001B3134"/>
    <w:rsid w:val="001B35A0"/>
    <w:rsid w:val="001B37C7"/>
    <w:rsid w:val="001B4FB9"/>
    <w:rsid w:val="001B5852"/>
    <w:rsid w:val="001B5B69"/>
    <w:rsid w:val="001B5D40"/>
    <w:rsid w:val="001B69E1"/>
    <w:rsid w:val="001B7277"/>
    <w:rsid w:val="001B7309"/>
    <w:rsid w:val="001C0181"/>
    <w:rsid w:val="001C021C"/>
    <w:rsid w:val="001C2534"/>
    <w:rsid w:val="001C278D"/>
    <w:rsid w:val="001C2855"/>
    <w:rsid w:val="001C3B80"/>
    <w:rsid w:val="001C40B1"/>
    <w:rsid w:val="001C4170"/>
    <w:rsid w:val="001C41F2"/>
    <w:rsid w:val="001C429B"/>
    <w:rsid w:val="001C4932"/>
    <w:rsid w:val="001C4FC0"/>
    <w:rsid w:val="001C61C7"/>
    <w:rsid w:val="001C64D7"/>
    <w:rsid w:val="001C6682"/>
    <w:rsid w:val="001C6999"/>
    <w:rsid w:val="001C6AEE"/>
    <w:rsid w:val="001C6D4C"/>
    <w:rsid w:val="001C7120"/>
    <w:rsid w:val="001C7403"/>
    <w:rsid w:val="001C7A20"/>
    <w:rsid w:val="001C7AF8"/>
    <w:rsid w:val="001C7B29"/>
    <w:rsid w:val="001C7F44"/>
    <w:rsid w:val="001D078F"/>
    <w:rsid w:val="001D1E2F"/>
    <w:rsid w:val="001D22C9"/>
    <w:rsid w:val="001D4302"/>
    <w:rsid w:val="001D4606"/>
    <w:rsid w:val="001D4987"/>
    <w:rsid w:val="001D503F"/>
    <w:rsid w:val="001D5075"/>
    <w:rsid w:val="001D521C"/>
    <w:rsid w:val="001D5229"/>
    <w:rsid w:val="001D522C"/>
    <w:rsid w:val="001D5CE7"/>
    <w:rsid w:val="001D693A"/>
    <w:rsid w:val="001D701A"/>
    <w:rsid w:val="001D7040"/>
    <w:rsid w:val="001D7897"/>
    <w:rsid w:val="001D7898"/>
    <w:rsid w:val="001D7962"/>
    <w:rsid w:val="001D797C"/>
    <w:rsid w:val="001E0B99"/>
    <w:rsid w:val="001E166F"/>
    <w:rsid w:val="001E1F29"/>
    <w:rsid w:val="001E2086"/>
    <w:rsid w:val="001E257C"/>
    <w:rsid w:val="001E284D"/>
    <w:rsid w:val="001E296D"/>
    <w:rsid w:val="001E3317"/>
    <w:rsid w:val="001E3342"/>
    <w:rsid w:val="001E3E75"/>
    <w:rsid w:val="001E4664"/>
    <w:rsid w:val="001E4878"/>
    <w:rsid w:val="001E4E06"/>
    <w:rsid w:val="001E51DA"/>
    <w:rsid w:val="001E58AB"/>
    <w:rsid w:val="001E5EE6"/>
    <w:rsid w:val="001E6C19"/>
    <w:rsid w:val="001E6D4F"/>
    <w:rsid w:val="001E760B"/>
    <w:rsid w:val="001F032F"/>
    <w:rsid w:val="001F06B7"/>
    <w:rsid w:val="001F1840"/>
    <w:rsid w:val="001F195B"/>
    <w:rsid w:val="001F1B10"/>
    <w:rsid w:val="001F2012"/>
    <w:rsid w:val="001F2801"/>
    <w:rsid w:val="001F2C42"/>
    <w:rsid w:val="001F2D41"/>
    <w:rsid w:val="001F3B9C"/>
    <w:rsid w:val="001F3CF3"/>
    <w:rsid w:val="001F3F28"/>
    <w:rsid w:val="001F4404"/>
    <w:rsid w:val="001F4FF8"/>
    <w:rsid w:val="001F5204"/>
    <w:rsid w:val="001F5B07"/>
    <w:rsid w:val="001F5B52"/>
    <w:rsid w:val="001F612B"/>
    <w:rsid w:val="001F6192"/>
    <w:rsid w:val="001F654B"/>
    <w:rsid w:val="001F66A2"/>
    <w:rsid w:val="001F6AED"/>
    <w:rsid w:val="001F7407"/>
    <w:rsid w:val="001F79D4"/>
    <w:rsid w:val="001F7E5F"/>
    <w:rsid w:val="001F7E93"/>
    <w:rsid w:val="0020032B"/>
    <w:rsid w:val="00200A1D"/>
    <w:rsid w:val="00200A92"/>
    <w:rsid w:val="00200F0E"/>
    <w:rsid w:val="00200FDA"/>
    <w:rsid w:val="00201275"/>
    <w:rsid w:val="00201DA9"/>
    <w:rsid w:val="00203158"/>
    <w:rsid w:val="00203228"/>
    <w:rsid w:val="00203B63"/>
    <w:rsid w:val="00203E0A"/>
    <w:rsid w:val="00203F26"/>
    <w:rsid w:val="00204129"/>
    <w:rsid w:val="00204306"/>
    <w:rsid w:val="00204852"/>
    <w:rsid w:val="0020534E"/>
    <w:rsid w:val="00205654"/>
    <w:rsid w:val="0020584F"/>
    <w:rsid w:val="00206BFC"/>
    <w:rsid w:val="00207289"/>
    <w:rsid w:val="002078F1"/>
    <w:rsid w:val="00207D1B"/>
    <w:rsid w:val="00207DAB"/>
    <w:rsid w:val="00207DBC"/>
    <w:rsid w:val="00210142"/>
    <w:rsid w:val="00210319"/>
    <w:rsid w:val="0021065C"/>
    <w:rsid w:val="0021103B"/>
    <w:rsid w:val="00211F29"/>
    <w:rsid w:val="00213F7E"/>
    <w:rsid w:val="0021534F"/>
    <w:rsid w:val="002154FD"/>
    <w:rsid w:val="002158A4"/>
    <w:rsid w:val="00215A51"/>
    <w:rsid w:val="00216138"/>
    <w:rsid w:val="00216733"/>
    <w:rsid w:val="00216B07"/>
    <w:rsid w:val="00216CC4"/>
    <w:rsid w:val="0021711D"/>
    <w:rsid w:val="0021780A"/>
    <w:rsid w:val="00217942"/>
    <w:rsid w:val="00217965"/>
    <w:rsid w:val="002208C8"/>
    <w:rsid w:val="0022145D"/>
    <w:rsid w:val="00222A7F"/>
    <w:rsid w:val="002238E0"/>
    <w:rsid w:val="002246C4"/>
    <w:rsid w:val="00224F52"/>
    <w:rsid w:val="00225B99"/>
    <w:rsid w:val="00225F11"/>
    <w:rsid w:val="002273CF"/>
    <w:rsid w:val="00227469"/>
    <w:rsid w:val="0022768A"/>
    <w:rsid w:val="002312EE"/>
    <w:rsid w:val="00231DDF"/>
    <w:rsid w:val="0023239A"/>
    <w:rsid w:val="002326CD"/>
    <w:rsid w:val="002332D8"/>
    <w:rsid w:val="002334C4"/>
    <w:rsid w:val="0023482E"/>
    <w:rsid w:val="00234A79"/>
    <w:rsid w:val="00234E8C"/>
    <w:rsid w:val="0023727D"/>
    <w:rsid w:val="0024003D"/>
    <w:rsid w:val="002402D5"/>
    <w:rsid w:val="00240E41"/>
    <w:rsid w:val="00240F8C"/>
    <w:rsid w:val="00241149"/>
    <w:rsid w:val="0024149F"/>
    <w:rsid w:val="00242C61"/>
    <w:rsid w:val="00242CD3"/>
    <w:rsid w:val="00243A1E"/>
    <w:rsid w:val="00243C2F"/>
    <w:rsid w:val="00243FA1"/>
    <w:rsid w:val="002440AF"/>
    <w:rsid w:val="00244F45"/>
    <w:rsid w:val="00245217"/>
    <w:rsid w:val="0024578A"/>
    <w:rsid w:val="0024612A"/>
    <w:rsid w:val="00246745"/>
    <w:rsid w:val="002468DB"/>
    <w:rsid w:val="00246B13"/>
    <w:rsid w:val="00247845"/>
    <w:rsid w:val="00247CA1"/>
    <w:rsid w:val="00247EBA"/>
    <w:rsid w:val="00250FA8"/>
    <w:rsid w:val="00251794"/>
    <w:rsid w:val="0025299C"/>
    <w:rsid w:val="00252E0F"/>
    <w:rsid w:val="0025332C"/>
    <w:rsid w:val="0025364A"/>
    <w:rsid w:val="00254E94"/>
    <w:rsid w:val="00254F44"/>
    <w:rsid w:val="002556CC"/>
    <w:rsid w:val="00255EFA"/>
    <w:rsid w:val="002563DC"/>
    <w:rsid w:val="002569AF"/>
    <w:rsid w:val="00256A1A"/>
    <w:rsid w:val="00256AEA"/>
    <w:rsid w:val="00257300"/>
    <w:rsid w:val="00257521"/>
    <w:rsid w:val="00257E81"/>
    <w:rsid w:val="002602C6"/>
    <w:rsid w:val="00260B42"/>
    <w:rsid w:val="00260D9A"/>
    <w:rsid w:val="00263757"/>
    <w:rsid w:val="002640BB"/>
    <w:rsid w:val="00264C8B"/>
    <w:rsid w:val="00264F30"/>
    <w:rsid w:val="00265068"/>
    <w:rsid w:val="002652FD"/>
    <w:rsid w:val="0026553E"/>
    <w:rsid w:val="0026574F"/>
    <w:rsid w:val="002657AC"/>
    <w:rsid w:val="00265D8C"/>
    <w:rsid w:val="00266041"/>
    <w:rsid w:val="0026669F"/>
    <w:rsid w:val="00266B46"/>
    <w:rsid w:val="00267224"/>
    <w:rsid w:val="00267473"/>
    <w:rsid w:val="002707D1"/>
    <w:rsid w:val="00270940"/>
    <w:rsid w:val="00270F04"/>
    <w:rsid w:val="002717CE"/>
    <w:rsid w:val="002722C8"/>
    <w:rsid w:val="002722EB"/>
    <w:rsid w:val="002724B4"/>
    <w:rsid w:val="0027266A"/>
    <w:rsid w:val="0027314B"/>
    <w:rsid w:val="002732DF"/>
    <w:rsid w:val="002737C2"/>
    <w:rsid w:val="002739C5"/>
    <w:rsid w:val="002750EA"/>
    <w:rsid w:val="002754BD"/>
    <w:rsid w:val="00275B6E"/>
    <w:rsid w:val="00276406"/>
    <w:rsid w:val="00276766"/>
    <w:rsid w:val="00276FBD"/>
    <w:rsid w:val="002778FA"/>
    <w:rsid w:val="0028138D"/>
    <w:rsid w:val="002813C6"/>
    <w:rsid w:val="002817D3"/>
    <w:rsid w:val="00281DDF"/>
    <w:rsid w:val="0028235B"/>
    <w:rsid w:val="0028254F"/>
    <w:rsid w:val="00282EDE"/>
    <w:rsid w:val="00283733"/>
    <w:rsid w:val="00283900"/>
    <w:rsid w:val="00283FAF"/>
    <w:rsid w:val="00283FF6"/>
    <w:rsid w:val="002841F8"/>
    <w:rsid w:val="00284377"/>
    <w:rsid w:val="00284A0D"/>
    <w:rsid w:val="00285284"/>
    <w:rsid w:val="002855D3"/>
    <w:rsid w:val="00285BAF"/>
    <w:rsid w:val="00285F22"/>
    <w:rsid w:val="00286EE6"/>
    <w:rsid w:val="002871C5"/>
    <w:rsid w:val="0028734F"/>
    <w:rsid w:val="00287391"/>
    <w:rsid w:val="00287B4B"/>
    <w:rsid w:val="002908F3"/>
    <w:rsid w:val="00290C68"/>
    <w:rsid w:val="00291BD1"/>
    <w:rsid w:val="00291C00"/>
    <w:rsid w:val="0029270A"/>
    <w:rsid w:val="0029325F"/>
    <w:rsid w:val="0029357F"/>
    <w:rsid w:val="00293827"/>
    <w:rsid w:val="00293D64"/>
    <w:rsid w:val="0029427F"/>
    <w:rsid w:val="0029441C"/>
    <w:rsid w:val="002954CA"/>
    <w:rsid w:val="0029593F"/>
    <w:rsid w:val="00295957"/>
    <w:rsid w:val="002968A7"/>
    <w:rsid w:val="00297268"/>
    <w:rsid w:val="002975CA"/>
    <w:rsid w:val="00297E1A"/>
    <w:rsid w:val="002A046B"/>
    <w:rsid w:val="002A1389"/>
    <w:rsid w:val="002A1AB0"/>
    <w:rsid w:val="002A1F51"/>
    <w:rsid w:val="002A22D7"/>
    <w:rsid w:val="002A3A45"/>
    <w:rsid w:val="002A40E0"/>
    <w:rsid w:val="002A4451"/>
    <w:rsid w:val="002A4525"/>
    <w:rsid w:val="002A4A9D"/>
    <w:rsid w:val="002A4E2B"/>
    <w:rsid w:val="002A4E9C"/>
    <w:rsid w:val="002A6993"/>
    <w:rsid w:val="002A7042"/>
    <w:rsid w:val="002B0034"/>
    <w:rsid w:val="002B067C"/>
    <w:rsid w:val="002B0857"/>
    <w:rsid w:val="002B1FB6"/>
    <w:rsid w:val="002B209F"/>
    <w:rsid w:val="002B2992"/>
    <w:rsid w:val="002B6055"/>
    <w:rsid w:val="002B6988"/>
    <w:rsid w:val="002B6B80"/>
    <w:rsid w:val="002B6C7C"/>
    <w:rsid w:val="002B708B"/>
    <w:rsid w:val="002B775F"/>
    <w:rsid w:val="002C0124"/>
    <w:rsid w:val="002C03D0"/>
    <w:rsid w:val="002C0918"/>
    <w:rsid w:val="002C0E7C"/>
    <w:rsid w:val="002C11A9"/>
    <w:rsid w:val="002C12A9"/>
    <w:rsid w:val="002C1FF8"/>
    <w:rsid w:val="002C3463"/>
    <w:rsid w:val="002C3B05"/>
    <w:rsid w:val="002C3C3C"/>
    <w:rsid w:val="002C49FA"/>
    <w:rsid w:val="002C4A14"/>
    <w:rsid w:val="002C5CAD"/>
    <w:rsid w:val="002C693B"/>
    <w:rsid w:val="002C6AE3"/>
    <w:rsid w:val="002C6DCF"/>
    <w:rsid w:val="002C6F25"/>
    <w:rsid w:val="002C7075"/>
    <w:rsid w:val="002C71A2"/>
    <w:rsid w:val="002C7CCA"/>
    <w:rsid w:val="002D05AF"/>
    <w:rsid w:val="002D08B6"/>
    <w:rsid w:val="002D0A6F"/>
    <w:rsid w:val="002D0FE3"/>
    <w:rsid w:val="002D21A2"/>
    <w:rsid w:val="002D3137"/>
    <w:rsid w:val="002D3A95"/>
    <w:rsid w:val="002D3E6A"/>
    <w:rsid w:val="002D3FDB"/>
    <w:rsid w:val="002D4016"/>
    <w:rsid w:val="002D4B07"/>
    <w:rsid w:val="002D4C13"/>
    <w:rsid w:val="002D5053"/>
    <w:rsid w:val="002D569C"/>
    <w:rsid w:val="002D5E1A"/>
    <w:rsid w:val="002D64AA"/>
    <w:rsid w:val="002D6651"/>
    <w:rsid w:val="002D6A39"/>
    <w:rsid w:val="002D6B8E"/>
    <w:rsid w:val="002D7860"/>
    <w:rsid w:val="002D7A79"/>
    <w:rsid w:val="002E0F7B"/>
    <w:rsid w:val="002E0F91"/>
    <w:rsid w:val="002E2114"/>
    <w:rsid w:val="002E2868"/>
    <w:rsid w:val="002E2C99"/>
    <w:rsid w:val="002E2D20"/>
    <w:rsid w:val="002E351B"/>
    <w:rsid w:val="002E35A0"/>
    <w:rsid w:val="002E3669"/>
    <w:rsid w:val="002E398B"/>
    <w:rsid w:val="002E440C"/>
    <w:rsid w:val="002E4A1C"/>
    <w:rsid w:val="002E4CE4"/>
    <w:rsid w:val="002E4F1A"/>
    <w:rsid w:val="002E542E"/>
    <w:rsid w:val="002E5637"/>
    <w:rsid w:val="002E5792"/>
    <w:rsid w:val="002E5802"/>
    <w:rsid w:val="002E6A86"/>
    <w:rsid w:val="002E7504"/>
    <w:rsid w:val="002E76EF"/>
    <w:rsid w:val="002F0720"/>
    <w:rsid w:val="002F0A78"/>
    <w:rsid w:val="002F112E"/>
    <w:rsid w:val="002F11C1"/>
    <w:rsid w:val="002F13BB"/>
    <w:rsid w:val="002F1991"/>
    <w:rsid w:val="002F1D65"/>
    <w:rsid w:val="002F222D"/>
    <w:rsid w:val="002F25A3"/>
    <w:rsid w:val="002F27F9"/>
    <w:rsid w:val="002F31C1"/>
    <w:rsid w:val="002F3FE1"/>
    <w:rsid w:val="002F43B5"/>
    <w:rsid w:val="002F45EE"/>
    <w:rsid w:val="002F57DF"/>
    <w:rsid w:val="002F5DAC"/>
    <w:rsid w:val="002F5F9A"/>
    <w:rsid w:val="002F699F"/>
    <w:rsid w:val="002F7425"/>
    <w:rsid w:val="002F75C7"/>
    <w:rsid w:val="002F7834"/>
    <w:rsid w:val="002F795E"/>
    <w:rsid w:val="002F798A"/>
    <w:rsid w:val="0030066D"/>
    <w:rsid w:val="00300BAB"/>
    <w:rsid w:val="00301673"/>
    <w:rsid w:val="00301B57"/>
    <w:rsid w:val="00301C4D"/>
    <w:rsid w:val="00301D81"/>
    <w:rsid w:val="00301E42"/>
    <w:rsid w:val="00302022"/>
    <w:rsid w:val="003028F3"/>
    <w:rsid w:val="0030337E"/>
    <w:rsid w:val="003034C9"/>
    <w:rsid w:val="00304803"/>
    <w:rsid w:val="00305044"/>
    <w:rsid w:val="00305E80"/>
    <w:rsid w:val="003060A8"/>
    <w:rsid w:val="003072D3"/>
    <w:rsid w:val="0030792B"/>
    <w:rsid w:val="00307F44"/>
    <w:rsid w:val="0031055D"/>
    <w:rsid w:val="00310DD0"/>
    <w:rsid w:val="00310FCB"/>
    <w:rsid w:val="0031152A"/>
    <w:rsid w:val="003116E8"/>
    <w:rsid w:val="003118E1"/>
    <w:rsid w:val="00311BC7"/>
    <w:rsid w:val="00312369"/>
    <w:rsid w:val="00312576"/>
    <w:rsid w:val="00313215"/>
    <w:rsid w:val="00313A70"/>
    <w:rsid w:val="0031404C"/>
    <w:rsid w:val="0031472A"/>
    <w:rsid w:val="00316160"/>
    <w:rsid w:val="00316E03"/>
    <w:rsid w:val="00317318"/>
    <w:rsid w:val="00320609"/>
    <w:rsid w:val="00320817"/>
    <w:rsid w:val="003214DC"/>
    <w:rsid w:val="00321684"/>
    <w:rsid w:val="003220DD"/>
    <w:rsid w:val="003226F5"/>
    <w:rsid w:val="00322B67"/>
    <w:rsid w:val="003232F0"/>
    <w:rsid w:val="003234D4"/>
    <w:rsid w:val="003236B4"/>
    <w:rsid w:val="0032372F"/>
    <w:rsid w:val="0032403C"/>
    <w:rsid w:val="00324E76"/>
    <w:rsid w:val="00324F4F"/>
    <w:rsid w:val="00325151"/>
    <w:rsid w:val="00325394"/>
    <w:rsid w:val="00325510"/>
    <w:rsid w:val="003260D6"/>
    <w:rsid w:val="0032621F"/>
    <w:rsid w:val="0032623C"/>
    <w:rsid w:val="0032623E"/>
    <w:rsid w:val="003262FE"/>
    <w:rsid w:val="0032642F"/>
    <w:rsid w:val="00327FE7"/>
    <w:rsid w:val="003310D6"/>
    <w:rsid w:val="00331A63"/>
    <w:rsid w:val="00331AB4"/>
    <w:rsid w:val="00331DE7"/>
    <w:rsid w:val="00332453"/>
    <w:rsid w:val="00332E29"/>
    <w:rsid w:val="00333237"/>
    <w:rsid w:val="0033325D"/>
    <w:rsid w:val="00333A40"/>
    <w:rsid w:val="00333F02"/>
    <w:rsid w:val="00334419"/>
    <w:rsid w:val="0033466A"/>
    <w:rsid w:val="003349D6"/>
    <w:rsid w:val="00334EF5"/>
    <w:rsid w:val="00336141"/>
    <w:rsid w:val="00336578"/>
    <w:rsid w:val="003370D6"/>
    <w:rsid w:val="00337203"/>
    <w:rsid w:val="0034011F"/>
    <w:rsid w:val="003408ED"/>
    <w:rsid w:val="00340E43"/>
    <w:rsid w:val="00341F56"/>
    <w:rsid w:val="00342831"/>
    <w:rsid w:val="00342976"/>
    <w:rsid w:val="00343095"/>
    <w:rsid w:val="00343383"/>
    <w:rsid w:val="00344436"/>
    <w:rsid w:val="00344464"/>
    <w:rsid w:val="00344D75"/>
    <w:rsid w:val="00344F81"/>
    <w:rsid w:val="0034508F"/>
    <w:rsid w:val="00345C42"/>
    <w:rsid w:val="003469A0"/>
    <w:rsid w:val="00346A8C"/>
    <w:rsid w:val="003474AE"/>
    <w:rsid w:val="00347C7E"/>
    <w:rsid w:val="00347E24"/>
    <w:rsid w:val="003512D6"/>
    <w:rsid w:val="00351341"/>
    <w:rsid w:val="003519F7"/>
    <w:rsid w:val="0035230F"/>
    <w:rsid w:val="00352B6A"/>
    <w:rsid w:val="003535FD"/>
    <w:rsid w:val="003538E2"/>
    <w:rsid w:val="003543E9"/>
    <w:rsid w:val="00354556"/>
    <w:rsid w:val="00354ACE"/>
    <w:rsid w:val="003558CD"/>
    <w:rsid w:val="00355BEE"/>
    <w:rsid w:val="00356432"/>
    <w:rsid w:val="0035659C"/>
    <w:rsid w:val="0035672C"/>
    <w:rsid w:val="0035673F"/>
    <w:rsid w:val="00356AD0"/>
    <w:rsid w:val="00356B89"/>
    <w:rsid w:val="00356F52"/>
    <w:rsid w:val="00357DE1"/>
    <w:rsid w:val="0036093F"/>
    <w:rsid w:val="00360A7E"/>
    <w:rsid w:val="003613E3"/>
    <w:rsid w:val="00361FD0"/>
    <w:rsid w:val="00362058"/>
    <w:rsid w:val="003624FB"/>
    <w:rsid w:val="003629A1"/>
    <w:rsid w:val="00362D95"/>
    <w:rsid w:val="00362E1F"/>
    <w:rsid w:val="00362E9D"/>
    <w:rsid w:val="00362EC0"/>
    <w:rsid w:val="0036331E"/>
    <w:rsid w:val="00363439"/>
    <w:rsid w:val="00363A1A"/>
    <w:rsid w:val="00363A8A"/>
    <w:rsid w:val="00363B09"/>
    <w:rsid w:val="003648F0"/>
    <w:rsid w:val="00364DB2"/>
    <w:rsid w:val="003652AE"/>
    <w:rsid w:val="0036569B"/>
    <w:rsid w:val="0036572D"/>
    <w:rsid w:val="003670CC"/>
    <w:rsid w:val="00367BD9"/>
    <w:rsid w:val="00370AF0"/>
    <w:rsid w:val="00370E0A"/>
    <w:rsid w:val="003711D8"/>
    <w:rsid w:val="00371DD4"/>
    <w:rsid w:val="00371FE7"/>
    <w:rsid w:val="00372B2B"/>
    <w:rsid w:val="003735C1"/>
    <w:rsid w:val="00374221"/>
    <w:rsid w:val="00374C30"/>
    <w:rsid w:val="00374F36"/>
    <w:rsid w:val="00374FE7"/>
    <w:rsid w:val="00375B72"/>
    <w:rsid w:val="00375D77"/>
    <w:rsid w:val="00375F61"/>
    <w:rsid w:val="00377AB8"/>
    <w:rsid w:val="003804CC"/>
    <w:rsid w:val="00380554"/>
    <w:rsid w:val="003805F9"/>
    <w:rsid w:val="0038117B"/>
    <w:rsid w:val="00381E8E"/>
    <w:rsid w:val="003820FB"/>
    <w:rsid w:val="0038275F"/>
    <w:rsid w:val="00382EA7"/>
    <w:rsid w:val="00383C16"/>
    <w:rsid w:val="00384231"/>
    <w:rsid w:val="0038438E"/>
    <w:rsid w:val="00384A0B"/>
    <w:rsid w:val="00384D5A"/>
    <w:rsid w:val="00384EAE"/>
    <w:rsid w:val="00385712"/>
    <w:rsid w:val="00385C9B"/>
    <w:rsid w:val="00385D8B"/>
    <w:rsid w:val="00386502"/>
    <w:rsid w:val="00390011"/>
    <w:rsid w:val="00390BE9"/>
    <w:rsid w:val="00390FD4"/>
    <w:rsid w:val="00391191"/>
    <w:rsid w:val="00391820"/>
    <w:rsid w:val="0039317B"/>
    <w:rsid w:val="003931E8"/>
    <w:rsid w:val="00393DE3"/>
    <w:rsid w:val="00394376"/>
    <w:rsid w:val="00394B23"/>
    <w:rsid w:val="00395477"/>
    <w:rsid w:val="003956EF"/>
    <w:rsid w:val="003958B8"/>
    <w:rsid w:val="003960D1"/>
    <w:rsid w:val="0039624A"/>
    <w:rsid w:val="003968F7"/>
    <w:rsid w:val="00396D96"/>
    <w:rsid w:val="00396F53"/>
    <w:rsid w:val="0039724B"/>
    <w:rsid w:val="003976B1"/>
    <w:rsid w:val="00397854"/>
    <w:rsid w:val="00397B43"/>
    <w:rsid w:val="003A0C53"/>
    <w:rsid w:val="003A154F"/>
    <w:rsid w:val="003A1CC0"/>
    <w:rsid w:val="003A1F17"/>
    <w:rsid w:val="003A2C78"/>
    <w:rsid w:val="003A3884"/>
    <w:rsid w:val="003A3D3E"/>
    <w:rsid w:val="003A3E9D"/>
    <w:rsid w:val="003A3EA5"/>
    <w:rsid w:val="003A4473"/>
    <w:rsid w:val="003A4CA0"/>
    <w:rsid w:val="003A5255"/>
    <w:rsid w:val="003A533E"/>
    <w:rsid w:val="003A5CCE"/>
    <w:rsid w:val="003B0472"/>
    <w:rsid w:val="003B0A70"/>
    <w:rsid w:val="003B0BCB"/>
    <w:rsid w:val="003B0FEA"/>
    <w:rsid w:val="003B1F08"/>
    <w:rsid w:val="003B1FC2"/>
    <w:rsid w:val="003B261D"/>
    <w:rsid w:val="003B2676"/>
    <w:rsid w:val="003B27FA"/>
    <w:rsid w:val="003B2A18"/>
    <w:rsid w:val="003B34FD"/>
    <w:rsid w:val="003B3D10"/>
    <w:rsid w:val="003B4D63"/>
    <w:rsid w:val="003B4E47"/>
    <w:rsid w:val="003B5054"/>
    <w:rsid w:val="003B58FF"/>
    <w:rsid w:val="003B598B"/>
    <w:rsid w:val="003B5A83"/>
    <w:rsid w:val="003B734C"/>
    <w:rsid w:val="003B75A0"/>
    <w:rsid w:val="003B7BEC"/>
    <w:rsid w:val="003B7F93"/>
    <w:rsid w:val="003C0179"/>
    <w:rsid w:val="003C01AF"/>
    <w:rsid w:val="003C0BC1"/>
    <w:rsid w:val="003C0C51"/>
    <w:rsid w:val="003C10D4"/>
    <w:rsid w:val="003C1742"/>
    <w:rsid w:val="003C180F"/>
    <w:rsid w:val="003C1C57"/>
    <w:rsid w:val="003C203B"/>
    <w:rsid w:val="003C20C5"/>
    <w:rsid w:val="003C23D7"/>
    <w:rsid w:val="003C2569"/>
    <w:rsid w:val="003C2C9F"/>
    <w:rsid w:val="003C2D40"/>
    <w:rsid w:val="003C2E0B"/>
    <w:rsid w:val="003C309D"/>
    <w:rsid w:val="003C3B85"/>
    <w:rsid w:val="003C3CFA"/>
    <w:rsid w:val="003C450B"/>
    <w:rsid w:val="003C4E88"/>
    <w:rsid w:val="003C5833"/>
    <w:rsid w:val="003C5E79"/>
    <w:rsid w:val="003C6044"/>
    <w:rsid w:val="003C62A3"/>
    <w:rsid w:val="003C651E"/>
    <w:rsid w:val="003C6810"/>
    <w:rsid w:val="003C6A57"/>
    <w:rsid w:val="003C6CD7"/>
    <w:rsid w:val="003C7646"/>
    <w:rsid w:val="003C7F96"/>
    <w:rsid w:val="003D063E"/>
    <w:rsid w:val="003D07F2"/>
    <w:rsid w:val="003D1344"/>
    <w:rsid w:val="003D13EA"/>
    <w:rsid w:val="003D1A1D"/>
    <w:rsid w:val="003D2170"/>
    <w:rsid w:val="003D2A09"/>
    <w:rsid w:val="003D30BB"/>
    <w:rsid w:val="003D3810"/>
    <w:rsid w:val="003D3B06"/>
    <w:rsid w:val="003D4117"/>
    <w:rsid w:val="003D4436"/>
    <w:rsid w:val="003D44F0"/>
    <w:rsid w:val="003D45A7"/>
    <w:rsid w:val="003D4DE5"/>
    <w:rsid w:val="003D5323"/>
    <w:rsid w:val="003D55B3"/>
    <w:rsid w:val="003D6422"/>
    <w:rsid w:val="003D6F27"/>
    <w:rsid w:val="003D6F31"/>
    <w:rsid w:val="003D705A"/>
    <w:rsid w:val="003D7274"/>
    <w:rsid w:val="003D74EE"/>
    <w:rsid w:val="003D7C34"/>
    <w:rsid w:val="003E0598"/>
    <w:rsid w:val="003E0991"/>
    <w:rsid w:val="003E0C2F"/>
    <w:rsid w:val="003E0E93"/>
    <w:rsid w:val="003E1AF4"/>
    <w:rsid w:val="003E1F47"/>
    <w:rsid w:val="003E2040"/>
    <w:rsid w:val="003E21F8"/>
    <w:rsid w:val="003E2680"/>
    <w:rsid w:val="003E2905"/>
    <w:rsid w:val="003E2AA2"/>
    <w:rsid w:val="003E316E"/>
    <w:rsid w:val="003E3630"/>
    <w:rsid w:val="003E374F"/>
    <w:rsid w:val="003E480F"/>
    <w:rsid w:val="003E4C00"/>
    <w:rsid w:val="003E4F26"/>
    <w:rsid w:val="003E5020"/>
    <w:rsid w:val="003E51AA"/>
    <w:rsid w:val="003E54B7"/>
    <w:rsid w:val="003E5B47"/>
    <w:rsid w:val="003E5C0D"/>
    <w:rsid w:val="003E69AA"/>
    <w:rsid w:val="003F03A4"/>
    <w:rsid w:val="003F0695"/>
    <w:rsid w:val="003F0CCE"/>
    <w:rsid w:val="003F17DE"/>
    <w:rsid w:val="003F27E6"/>
    <w:rsid w:val="003F2A67"/>
    <w:rsid w:val="003F2BF5"/>
    <w:rsid w:val="003F36D1"/>
    <w:rsid w:val="003F4538"/>
    <w:rsid w:val="003F4858"/>
    <w:rsid w:val="003F550F"/>
    <w:rsid w:val="003F60EB"/>
    <w:rsid w:val="003F64F1"/>
    <w:rsid w:val="003F6D0A"/>
    <w:rsid w:val="003F720D"/>
    <w:rsid w:val="00400458"/>
    <w:rsid w:val="004004F7"/>
    <w:rsid w:val="004016E7"/>
    <w:rsid w:val="004017A7"/>
    <w:rsid w:val="004018CA"/>
    <w:rsid w:val="00401BD0"/>
    <w:rsid w:val="00401C7E"/>
    <w:rsid w:val="00402026"/>
    <w:rsid w:val="004023D7"/>
    <w:rsid w:val="00402D4F"/>
    <w:rsid w:val="0040325E"/>
    <w:rsid w:val="00403E1D"/>
    <w:rsid w:val="00404738"/>
    <w:rsid w:val="00404740"/>
    <w:rsid w:val="00404B62"/>
    <w:rsid w:val="004056F6"/>
    <w:rsid w:val="00405A29"/>
    <w:rsid w:val="00406085"/>
    <w:rsid w:val="004067FD"/>
    <w:rsid w:val="00406A8F"/>
    <w:rsid w:val="00406AA1"/>
    <w:rsid w:val="00407419"/>
    <w:rsid w:val="00410265"/>
    <w:rsid w:val="00411C73"/>
    <w:rsid w:val="004130E6"/>
    <w:rsid w:val="004134B9"/>
    <w:rsid w:val="0041441D"/>
    <w:rsid w:val="00414527"/>
    <w:rsid w:val="00414B25"/>
    <w:rsid w:val="00415598"/>
    <w:rsid w:val="00415894"/>
    <w:rsid w:val="00416391"/>
    <w:rsid w:val="004165C9"/>
    <w:rsid w:val="00416D51"/>
    <w:rsid w:val="00416D8E"/>
    <w:rsid w:val="00417BD2"/>
    <w:rsid w:val="00417FB4"/>
    <w:rsid w:val="00420032"/>
    <w:rsid w:val="004205C8"/>
    <w:rsid w:val="0042109C"/>
    <w:rsid w:val="004218CE"/>
    <w:rsid w:val="00421979"/>
    <w:rsid w:val="00421A5C"/>
    <w:rsid w:val="00421B17"/>
    <w:rsid w:val="00421CD9"/>
    <w:rsid w:val="00422306"/>
    <w:rsid w:val="00422805"/>
    <w:rsid w:val="00422E26"/>
    <w:rsid w:val="00424148"/>
    <w:rsid w:val="00424D5A"/>
    <w:rsid w:val="00425632"/>
    <w:rsid w:val="00425988"/>
    <w:rsid w:val="004261EC"/>
    <w:rsid w:val="004267CE"/>
    <w:rsid w:val="00426918"/>
    <w:rsid w:val="00427E7A"/>
    <w:rsid w:val="004308D6"/>
    <w:rsid w:val="00430B13"/>
    <w:rsid w:val="004311A9"/>
    <w:rsid w:val="00431666"/>
    <w:rsid w:val="0043201C"/>
    <w:rsid w:val="004326EB"/>
    <w:rsid w:val="00433F0F"/>
    <w:rsid w:val="004341E0"/>
    <w:rsid w:val="0043448F"/>
    <w:rsid w:val="00434CAC"/>
    <w:rsid w:val="004352C9"/>
    <w:rsid w:val="00435CE7"/>
    <w:rsid w:val="00436B22"/>
    <w:rsid w:val="0043776B"/>
    <w:rsid w:val="00437B03"/>
    <w:rsid w:val="00437E22"/>
    <w:rsid w:val="00440887"/>
    <w:rsid w:val="00441156"/>
    <w:rsid w:val="004411EA"/>
    <w:rsid w:val="004413CF"/>
    <w:rsid w:val="00441ECC"/>
    <w:rsid w:val="00441F71"/>
    <w:rsid w:val="00442568"/>
    <w:rsid w:val="00442E59"/>
    <w:rsid w:val="0044330A"/>
    <w:rsid w:val="00447F82"/>
    <w:rsid w:val="00450258"/>
    <w:rsid w:val="00452936"/>
    <w:rsid w:val="00452A7D"/>
    <w:rsid w:val="00452C42"/>
    <w:rsid w:val="00452CE6"/>
    <w:rsid w:val="00452DAA"/>
    <w:rsid w:val="00452E2D"/>
    <w:rsid w:val="00452F99"/>
    <w:rsid w:val="0045347F"/>
    <w:rsid w:val="00453AF3"/>
    <w:rsid w:val="00453BAE"/>
    <w:rsid w:val="0045401B"/>
    <w:rsid w:val="004540C9"/>
    <w:rsid w:val="004554EF"/>
    <w:rsid w:val="00456891"/>
    <w:rsid w:val="00456980"/>
    <w:rsid w:val="0045703E"/>
    <w:rsid w:val="00457D76"/>
    <w:rsid w:val="004609EE"/>
    <w:rsid w:val="00461344"/>
    <w:rsid w:val="00461569"/>
    <w:rsid w:val="00463229"/>
    <w:rsid w:val="004636FC"/>
    <w:rsid w:val="004640EE"/>
    <w:rsid w:val="00465284"/>
    <w:rsid w:val="004655A6"/>
    <w:rsid w:val="00466109"/>
    <w:rsid w:val="00466151"/>
    <w:rsid w:val="0046622D"/>
    <w:rsid w:val="00466577"/>
    <w:rsid w:val="00466843"/>
    <w:rsid w:val="0046732A"/>
    <w:rsid w:val="00467553"/>
    <w:rsid w:val="00467B2C"/>
    <w:rsid w:val="0047047B"/>
    <w:rsid w:val="00470846"/>
    <w:rsid w:val="00470CB0"/>
    <w:rsid w:val="00471624"/>
    <w:rsid w:val="00471A1E"/>
    <w:rsid w:val="00471EAB"/>
    <w:rsid w:val="00472000"/>
    <w:rsid w:val="00472716"/>
    <w:rsid w:val="00473EEB"/>
    <w:rsid w:val="00473F75"/>
    <w:rsid w:val="00474177"/>
    <w:rsid w:val="00474803"/>
    <w:rsid w:val="004749A5"/>
    <w:rsid w:val="00475063"/>
    <w:rsid w:val="00475748"/>
    <w:rsid w:val="00476B94"/>
    <w:rsid w:val="00476BE2"/>
    <w:rsid w:val="00476E4C"/>
    <w:rsid w:val="00477112"/>
    <w:rsid w:val="004803F0"/>
    <w:rsid w:val="004806FF"/>
    <w:rsid w:val="00481989"/>
    <w:rsid w:val="00482E19"/>
    <w:rsid w:val="00482E54"/>
    <w:rsid w:val="00483347"/>
    <w:rsid w:val="00483CF0"/>
    <w:rsid w:val="00484151"/>
    <w:rsid w:val="00484649"/>
    <w:rsid w:val="004847A3"/>
    <w:rsid w:val="00484885"/>
    <w:rsid w:val="004856AF"/>
    <w:rsid w:val="00486511"/>
    <w:rsid w:val="004878C7"/>
    <w:rsid w:val="00487C2A"/>
    <w:rsid w:val="0049012F"/>
    <w:rsid w:val="00490EF4"/>
    <w:rsid w:val="0049128D"/>
    <w:rsid w:val="00491AF3"/>
    <w:rsid w:val="004924E4"/>
    <w:rsid w:val="00492624"/>
    <w:rsid w:val="00492FBD"/>
    <w:rsid w:val="0049331E"/>
    <w:rsid w:val="00493B42"/>
    <w:rsid w:val="004942CD"/>
    <w:rsid w:val="00494B57"/>
    <w:rsid w:val="00495202"/>
    <w:rsid w:val="00495DD5"/>
    <w:rsid w:val="00495E45"/>
    <w:rsid w:val="00495FD8"/>
    <w:rsid w:val="004961C5"/>
    <w:rsid w:val="00496E96"/>
    <w:rsid w:val="00497488"/>
    <w:rsid w:val="004A0979"/>
    <w:rsid w:val="004A0AA8"/>
    <w:rsid w:val="004A0FCC"/>
    <w:rsid w:val="004A103B"/>
    <w:rsid w:val="004A12BF"/>
    <w:rsid w:val="004A157A"/>
    <w:rsid w:val="004A15F1"/>
    <w:rsid w:val="004A28F9"/>
    <w:rsid w:val="004A3501"/>
    <w:rsid w:val="004A38C7"/>
    <w:rsid w:val="004A4766"/>
    <w:rsid w:val="004A47D1"/>
    <w:rsid w:val="004A4B41"/>
    <w:rsid w:val="004A581A"/>
    <w:rsid w:val="004A5E70"/>
    <w:rsid w:val="004A6F22"/>
    <w:rsid w:val="004A73F8"/>
    <w:rsid w:val="004B00DC"/>
    <w:rsid w:val="004B1813"/>
    <w:rsid w:val="004B1DAB"/>
    <w:rsid w:val="004B1E34"/>
    <w:rsid w:val="004B253E"/>
    <w:rsid w:val="004B2851"/>
    <w:rsid w:val="004B3287"/>
    <w:rsid w:val="004B3DB4"/>
    <w:rsid w:val="004B455C"/>
    <w:rsid w:val="004B47E5"/>
    <w:rsid w:val="004B4FDC"/>
    <w:rsid w:val="004B503D"/>
    <w:rsid w:val="004B517E"/>
    <w:rsid w:val="004B559F"/>
    <w:rsid w:val="004B55D1"/>
    <w:rsid w:val="004B579C"/>
    <w:rsid w:val="004B62DC"/>
    <w:rsid w:val="004B689E"/>
    <w:rsid w:val="004B6AEA"/>
    <w:rsid w:val="004B6B83"/>
    <w:rsid w:val="004B6E75"/>
    <w:rsid w:val="004B7967"/>
    <w:rsid w:val="004C005B"/>
    <w:rsid w:val="004C1316"/>
    <w:rsid w:val="004C1576"/>
    <w:rsid w:val="004C1753"/>
    <w:rsid w:val="004C1CF7"/>
    <w:rsid w:val="004C1D07"/>
    <w:rsid w:val="004C21C9"/>
    <w:rsid w:val="004C2496"/>
    <w:rsid w:val="004C29A0"/>
    <w:rsid w:val="004C32D1"/>
    <w:rsid w:val="004C3C40"/>
    <w:rsid w:val="004C3DF3"/>
    <w:rsid w:val="004C42C6"/>
    <w:rsid w:val="004C42D9"/>
    <w:rsid w:val="004C442D"/>
    <w:rsid w:val="004C4600"/>
    <w:rsid w:val="004C46E0"/>
    <w:rsid w:val="004C47EB"/>
    <w:rsid w:val="004C4F33"/>
    <w:rsid w:val="004C546F"/>
    <w:rsid w:val="004C639C"/>
    <w:rsid w:val="004C73B8"/>
    <w:rsid w:val="004D0C04"/>
    <w:rsid w:val="004D222A"/>
    <w:rsid w:val="004D249B"/>
    <w:rsid w:val="004D28CE"/>
    <w:rsid w:val="004D3302"/>
    <w:rsid w:val="004D36C8"/>
    <w:rsid w:val="004D4039"/>
    <w:rsid w:val="004D440D"/>
    <w:rsid w:val="004D49D2"/>
    <w:rsid w:val="004D4ABC"/>
    <w:rsid w:val="004D4B15"/>
    <w:rsid w:val="004D5413"/>
    <w:rsid w:val="004D568A"/>
    <w:rsid w:val="004D56F4"/>
    <w:rsid w:val="004D5BC9"/>
    <w:rsid w:val="004D620E"/>
    <w:rsid w:val="004D68BF"/>
    <w:rsid w:val="004D7076"/>
    <w:rsid w:val="004E0563"/>
    <w:rsid w:val="004E09E2"/>
    <w:rsid w:val="004E138C"/>
    <w:rsid w:val="004E1D50"/>
    <w:rsid w:val="004E1FA7"/>
    <w:rsid w:val="004E26BE"/>
    <w:rsid w:val="004E2CF8"/>
    <w:rsid w:val="004E33A7"/>
    <w:rsid w:val="004E33AD"/>
    <w:rsid w:val="004E4020"/>
    <w:rsid w:val="004E4031"/>
    <w:rsid w:val="004E4158"/>
    <w:rsid w:val="004E4951"/>
    <w:rsid w:val="004E58F9"/>
    <w:rsid w:val="004E662B"/>
    <w:rsid w:val="004E67CC"/>
    <w:rsid w:val="004E7108"/>
    <w:rsid w:val="004E7838"/>
    <w:rsid w:val="004F0DCD"/>
    <w:rsid w:val="004F0E1C"/>
    <w:rsid w:val="004F194A"/>
    <w:rsid w:val="004F20C4"/>
    <w:rsid w:val="004F30F1"/>
    <w:rsid w:val="004F3698"/>
    <w:rsid w:val="004F3856"/>
    <w:rsid w:val="004F47AC"/>
    <w:rsid w:val="004F5073"/>
    <w:rsid w:val="004F540B"/>
    <w:rsid w:val="004F5610"/>
    <w:rsid w:val="004F5889"/>
    <w:rsid w:val="004F5962"/>
    <w:rsid w:val="004F5D29"/>
    <w:rsid w:val="004F5E29"/>
    <w:rsid w:val="004F5E46"/>
    <w:rsid w:val="004F60F4"/>
    <w:rsid w:val="004F7344"/>
    <w:rsid w:val="004F756E"/>
    <w:rsid w:val="004F7812"/>
    <w:rsid w:val="004F79D0"/>
    <w:rsid w:val="004F7C7B"/>
    <w:rsid w:val="00500DBC"/>
    <w:rsid w:val="005018EE"/>
    <w:rsid w:val="00501E3C"/>
    <w:rsid w:val="0050218D"/>
    <w:rsid w:val="00502CCC"/>
    <w:rsid w:val="00502CE9"/>
    <w:rsid w:val="0050328C"/>
    <w:rsid w:val="005037A0"/>
    <w:rsid w:val="00503955"/>
    <w:rsid w:val="00503E9B"/>
    <w:rsid w:val="00503FA5"/>
    <w:rsid w:val="00504542"/>
    <w:rsid w:val="0050480C"/>
    <w:rsid w:val="00504DFF"/>
    <w:rsid w:val="0050628F"/>
    <w:rsid w:val="005067D6"/>
    <w:rsid w:val="00506EDD"/>
    <w:rsid w:val="005070E4"/>
    <w:rsid w:val="00507B53"/>
    <w:rsid w:val="00507F31"/>
    <w:rsid w:val="00511063"/>
    <w:rsid w:val="00511610"/>
    <w:rsid w:val="00511B4D"/>
    <w:rsid w:val="00511E5E"/>
    <w:rsid w:val="005120FA"/>
    <w:rsid w:val="0051215C"/>
    <w:rsid w:val="00514084"/>
    <w:rsid w:val="00514FCF"/>
    <w:rsid w:val="00515648"/>
    <w:rsid w:val="00515907"/>
    <w:rsid w:val="00515A50"/>
    <w:rsid w:val="00516387"/>
    <w:rsid w:val="005169DD"/>
    <w:rsid w:val="00517269"/>
    <w:rsid w:val="0052017D"/>
    <w:rsid w:val="005209BF"/>
    <w:rsid w:val="00520EF8"/>
    <w:rsid w:val="00522CE2"/>
    <w:rsid w:val="00523734"/>
    <w:rsid w:val="00523CB7"/>
    <w:rsid w:val="0052429D"/>
    <w:rsid w:val="0052449F"/>
    <w:rsid w:val="005246BC"/>
    <w:rsid w:val="00525396"/>
    <w:rsid w:val="00525638"/>
    <w:rsid w:val="005264E6"/>
    <w:rsid w:val="00527580"/>
    <w:rsid w:val="00527793"/>
    <w:rsid w:val="00527B86"/>
    <w:rsid w:val="00527D5A"/>
    <w:rsid w:val="0053003C"/>
    <w:rsid w:val="005302DA"/>
    <w:rsid w:val="005307ED"/>
    <w:rsid w:val="00531328"/>
    <w:rsid w:val="005313F0"/>
    <w:rsid w:val="0053142F"/>
    <w:rsid w:val="00531624"/>
    <w:rsid w:val="00531AAE"/>
    <w:rsid w:val="00531B8E"/>
    <w:rsid w:val="00531DE4"/>
    <w:rsid w:val="005326CB"/>
    <w:rsid w:val="005328DA"/>
    <w:rsid w:val="005338C8"/>
    <w:rsid w:val="00533C72"/>
    <w:rsid w:val="00533F35"/>
    <w:rsid w:val="00534D0F"/>
    <w:rsid w:val="00535DC9"/>
    <w:rsid w:val="00535E4F"/>
    <w:rsid w:val="00536319"/>
    <w:rsid w:val="00536C9F"/>
    <w:rsid w:val="0053742D"/>
    <w:rsid w:val="0053776A"/>
    <w:rsid w:val="005379DB"/>
    <w:rsid w:val="00540008"/>
    <w:rsid w:val="0054022F"/>
    <w:rsid w:val="005407B2"/>
    <w:rsid w:val="005409A0"/>
    <w:rsid w:val="0054152E"/>
    <w:rsid w:val="005423F7"/>
    <w:rsid w:val="0054271F"/>
    <w:rsid w:val="00543A0A"/>
    <w:rsid w:val="0054427F"/>
    <w:rsid w:val="005443A7"/>
    <w:rsid w:val="00544675"/>
    <w:rsid w:val="00545622"/>
    <w:rsid w:val="00547FF4"/>
    <w:rsid w:val="00547FF5"/>
    <w:rsid w:val="00551811"/>
    <w:rsid w:val="00551B63"/>
    <w:rsid w:val="00551BD3"/>
    <w:rsid w:val="005523C3"/>
    <w:rsid w:val="00552405"/>
    <w:rsid w:val="00552A69"/>
    <w:rsid w:val="00552B07"/>
    <w:rsid w:val="00553739"/>
    <w:rsid w:val="00556602"/>
    <w:rsid w:val="00557C42"/>
    <w:rsid w:val="005600DD"/>
    <w:rsid w:val="00560BFB"/>
    <w:rsid w:val="00560E68"/>
    <w:rsid w:val="0056192B"/>
    <w:rsid w:val="00561FDB"/>
    <w:rsid w:val="005625A9"/>
    <w:rsid w:val="005626E1"/>
    <w:rsid w:val="00562DD0"/>
    <w:rsid w:val="0056379C"/>
    <w:rsid w:val="005638EE"/>
    <w:rsid w:val="00563971"/>
    <w:rsid w:val="005643F1"/>
    <w:rsid w:val="0056442A"/>
    <w:rsid w:val="00564ED7"/>
    <w:rsid w:val="00565331"/>
    <w:rsid w:val="00565601"/>
    <w:rsid w:val="00565BCF"/>
    <w:rsid w:val="00566272"/>
    <w:rsid w:val="0056665C"/>
    <w:rsid w:val="00566A8D"/>
    <w:rsid w:val="00566C80"/>
    <w:rsid w:val="005672A1"/>
    <w:rsid w:val="005673D2"/>
    <w:rsid w:val="00567D22"/>
    <w:rsid w:val="00571B3E"/>
    <w:rsid w:val="00572206"/>
    <w:rsid w:val="00572239"/>
    <w:rsid w:val="0057251A"/>
    <w:rsid w:val="0057268B"/>
    <w:rsid w:val="00572812"/>
    <w:rsid w:val="00573746"/>
    <w:rsid w:val="005744B8"/>
    <w:rsid w:val="00575305"/>
    <w:rsid w:val="005756F1"/>
    <w:rsid w:val="00575D25"/>
    <w:rsid w:val="005765FD"/>
    <w:rsid w:val="00577932"/>
    <w:rsid w:val="005801D1"/>
    <w:rsid w:val="005804FC"/>
    <w:rsid w:val="00580F9E"/>
    <w:rsid w:val="00581E1D"/>
    <w:rsid w:val="005820E4"/>
    <w:rsid w:val="0058258A"/>
    <w:rsid w:val="005826D6"/>
    <w:rsid w:val="005839C2"/>
    <w:rsid w:val="00583BD3"/>
    <w:rsid w:val="0058466C"/>
    <w:rsid w:val="00584DC8"/>
    <w:rsid w:val="00585355"/>
    <w:rsid w:val="00585545"/>
    <w:rsid w:val="00586459"/>
    <w:rsid w:val="00587BAD"/>
    <w:rsid w:val="00587FE0"/>
    <w:rsid w:val="005907A2"/>
    <w:rsid w:val="00590C76"/>
    <w:rsid w:val="0059166E"/>
    <w:rsid w:val="00591887"/>
    <w:rsid w:val="0059189A"/>
    <w:rsid w:val="00592569"/>
    <w:rsid w:val="005928ED"/>
    <w:rsid w:val="00593B86"/>
    <w:rsid w:val="0059445C"/>
    <w:rsid w:val="00594683"/>
    <w:rsid w:val="00594F80"/>
    <w:rsid w:val="0059512B"/>
    <w:rsid w:val="005965A6"/>
    <w:rsid w:val="00596E7D"/>
    <w:rsid w:val="00597360"/>
    <w:rsid w:val="005978F2"/>
    <w:rsid w:val="005978F5"/>
    <w:rsid w:val="005978F6"/>
    <w:rsid w:val="00597D00"/>
    <w:rsid w:val="00597EBC"/>
    <w:rsid w:val="005A0104"/>
    <w:rsid w:val="005A039E"/>
    <w:rsid w:val="005A0CB8"/>
    <w:rsid w:val="005A111C"/>
    <w:rsid w:val="005A169E"/>
    <w:rsid w:val="005A185B"/>
    <w:rsid w:val="005A18EC"/>
    <w:rsid w:val="005A1F1E"/>
    <w:rsid w:val="005A2BB9"/>
    <w:rsid w:val="005A3748"/>
    <w:rsid w:val="005A3850"/>
    <w:rsid w:val="005A4B13"/>
    <w:rsid w:val="005A53BC"/>
    <w:rsid w:val="005A6B83"/>
    <w:rsid w:val="005A7696"/>
    <w:rsid w:val="005A7F0E"/>
    <w:rsid w:val="005B03D0"/>
    <w:rsid w:val="005B12F4"/>
    <w:rsid w:val="005B1A6A"/>
    <w:rsid w:val="005B2BD1"/>
    <w:rsid w:val="005B2CE6"/>
    <w:rsid w:val="005B4803"/>
    <w:rsid w:val="005B4A9B"/>
    <w:rsid w:val="005B4CE9"/>
    <w:rsid w:val="005B5091"/>
    <w:rsid w:val="005B5A33"/>
    <w:rsid w:val="005B66E3"/>
    <w:rsid w:val="005B7099"/>
    <w:rsid w:val="005B7834"/>
    <w:rsid w:val="005B7935"/>
    <w:rsid w:val="005B7BD6"/>
    <w:rsid w:val="005C06E7"/>
    <w:rsid w:val="005C0B01"/>
    <w:rsid w:val="005C11F7"/>
    <w:rsid w:val="005C1C3E"/>
    <w:rsid w:val="005C1D29"/>
    <w:rsid w:val="005C2117"/>
    <w:rsid w:val="005C242F"/>
    <w:rsid w:val="005C286B"/>
    <w:rsid w:val="005C29FA"/>
    <w:rsid w:val="005C2A56"/>
    <w:rsid w:val="005C30C0"/>
    <w:rsid w:val="005C3310"/>
    <w:rsid w:val="005C3583"/>
    <w:rsid w:val="005C3AF2"/>
    <w:rsid w:val="005C3E6D"/>
    <w:rsid w:val="005C4282"/>
    <w:rsid w:val="005C4765"/>
    <w:rsid w:val="005C5795"/>
    <w:rsid w:val="005C5B74"/>
    <w:rsid w:val="005C5E47"/>
    <w:rsid w:val="005C5FA7"/>
    <w:rsid w:val="005C6528"/>
    <w:rsid w:val="005C68E5"/>
    <w:rsid w:val="005C6B26"/>
    <w:rsid w:val="005C6E85"/>
    <w:rsid w:val="005C70B6"/>
    <w:rsid w:val="005C7305"/>
    <w:rsid w:val="005C7576"/>
    <w:rsid w:val="005C7809"/>
    <w:rsid w:val="005C7AF6"/>
    <w:rsid w:val="005C7E9D"/>
    <w:rsid w:val="005D1EB4"/>
    <w:rsid w:val="005D24AF"/>
    <w:rsid w:val="005D267C"/>
    <w:rsid w:val="005D2C6D"/>
    <w:rsid w:val="005D2F08"/>
    <w:rsid w:val="005D33E2"/>
    <w:rsid w:val="005D380C"/>
    <w:rsid w:val="005D3ACE"/>
    <w:rsid w:val="005D3EB1"/>
    <w:rsid w:val="005D4468"/>
    <w:rsid w:val="005D45C4"/>
    <w:rsid w:val="005D4973"/>
    <w:rsid w:val="005D4D1B"/>
    <w:rsid w:val="005D52C2"/>
    <w:rsid w:val="005D5746"/>
    <w:rsid w:val="005D5780"/>
    <w:rsid w:val="005D5FB8"/>
    <w:rsid w:val="005D646C"/>
    <w:rsid w:val="005D6A30"/>
    <w:rsid w:val="005D6DAF"/>
    <w:rsid w:val="005D73B7"/>
    <w:rsid w:val="005D74A1"/>
    <w:rsid w:val="005D7C9F"/>
    <w:rsid w:val="005D7DD3"/>
    <w:rsid w:val="005E00B5"/>
    <w:rsid w:val="005E06FA"/>
    <w:rsid w:val="005E0C1C"/>
    <w:rsid w:val="005E1898"/>
    <w:rsid w:val="005E2643"/>
    <w:rsid w:val="005E3447"/>
    <w:rsid w:val="005E3F65"/>
    <w:rsid w:val="005E428F"/>
    <w:rsid w:val="005E42E4"/>
    <w:rsid w:val="005E459E"/>
    <w:rsid w:val="005E527F"/>
    <w:rsid w:val="005E53BF"/>
    <w:rsid w:val="005E5479"/>
    <w:rsid w:val="005E54FD"/>
    <w:rsid w:val="005E5F16"/>
    <w:rsid w:val="005E656E"/>
    <w:rsid w:val="005E66CB"/>
    <w:rsid w:val="005E7D9E"/>
    <w:rsid w:val="005F0E12"/>
    <w:rsid w:val="005F162C"/>
    <w:rsid w:val="005F1B6E"/>
    <w:rsid w:val="005F1C93"/>
    <w:rsid w:val="005F24A6"/>
    <w:rsid w:val="005F2C03"/>
    <w:rsid w:val="005F33C5"/>
    <w:rsid w:val="005F3E55"/>
    <w:rsid w:val="005F415C"/>
    <w:rsid w:val="005F5A9D"/>
    <w:rsid w:val="005F5AF5"/>
    <w:rsid w:val="005F6689"/>
    <w:rsid w:val="005F66E7"/>
    <w:rsid w:val="005F6898"/>
    <w:rsid w:val="005F6D0A"/>
    <w:rsid w:val="005F6DE7"/>
    <w:rsid w:val="005F7E99"/>
    <w:rsid w:val="00600934"/>
    <w:rsid w:val="00600BE8"/>
    <w:rsid w:val="006011AF"/>
    <w:rsid w:val="0060121E"/>
    <w:rsid w:val="0060125A"/>
    <w:rsid w:val="006018E7"/>
    <w:rsid w:val="00601947"/>
    <w:rsid w:val="0060242C"/>
    <w:rsid w:val="006029CC"/>
    <w:rsid w:val="00603264"/>
    <w:rsid w:val="00603EDE"/>
    <w:rsid w:val="006048A1"/>
    <w:rsid w:val="00604DF2"/>
    <w:rsid w:val="006052C4"/>
    <w:rsid w:val="006053C6"/>
    <w:rsid w:val="006053D1"/>
    <w:rsid w:val="00605ABA"/>
    <w:rsid w:val="00606050"/>
    <w:rsid w:val="006065C7"/>
    <w:rsid w:val="00606901"/>
    <w:rsid w:val="00606A7E"/>
    <w:rsid w:val="00607D53"/>
    <w:rsid w:val="00610402"/>
    <w:rsid w:val="006111E5"/>
    <w:rsid w:val="006116BB"/>
    <w:rsid w:val="006116CA"/>
    <w:rsid w:val="006118FF"/>
    <w:rsid w:val="00611BD7"/>
    <w:rsid w:val="00612ABE"/>
    <w:rsid w:val="00612C9A"/>
    <w:rsid w:val="00613522"/>
    <w:rsid w:val="006147F4"/>
    <w:rsid w:val="00614B05"/>
    <w:rsid w:val="00615713"/>
    <w:rsid w:val="006158CA"/>
    <w:rsid w:val="00615C92"/>
    <w:rsid w:val="00615E51"/>
    <w:rsid w:val="00616319"/>
    <w:rsid w:val="00616D40"/>
    <w:rsid w:val="00617BE3"/>
    <w:rsid w:val="00617CD4"/>
    <w:rsid w:val="00617D3C"/>
    <w:rsid w:val="00617EDE"/>
    <w:rsid w:val="00617F54"/>
    <w:rsid w:val="00621635"/>
    <w:rsid w:val="006217BF"/>
    <w:rsid w:val="00621883"/>
    <w:rsid w:val="00621DDE"/>
    <w:rsid w:val="00622415"/>
    <w:rsid w:val="006225C0"/>
    <w:rsid w:val="00622DDC"/>
    <w:rsid w:val="006235D4"/>
    <w:rsid w:val="006240DF"/>
    <w:rsid w:val="00624347"/>
    <w:rsid w:val="0062434C"/>
    <w:rsid w:val="00624872"/>
    <w:rsid w:val="00624A3F"/>
    <w:rsid w:val="00624D1E"/>
    <w:rsid w:val="00624F96"/>
    <w:rsid w:val="00626155"/>
    <w:rsid w:val="0062665C"/>
    <w:rsid w:val="0062710D"/>
    <w:rsid w:val="006279CD"/>
    <w:rsid w:val="00627A1C"/>
    <w:rsid w:val="00627C30"/>
    <w:rsid w:val="00627EBF"/>
    <w:rsid w:val="006307A4"/>
    <w:rsid w:val="00630EDC"/>
    <w:rsid w:val="006313A2"/>
    <w:rsid w:val="0063225F"/>
    <w:rsid w:val="00632358"/>
    <w:rsid w:val="00632C5B"/>
    <w:rsid w:val="00633F9D"/>
    <w:rsid w:val="00633FF3"/>
    <w:rsid w:val="00634151"/>
    <w:rsid w:val="006345B2"/>
    <w:rsid w:val="00634706"/>
    <w:rsid w:val="00635BB7"/>
    <w:rsid w:val="00635CF3"/>
    <w:rsid w:val="0063621B"/>
    <w:rsid w:val="00636441"/>
    <w:rsid w:val="006402CD"/>
    <w:rsid w:val="00640579"/>
    <w:rsid w:val="00640B8A"/>
    <w:rsid w:val="00640C7E"/>
    <w:rsid w:val="00641204"/>
    <w:rsid w:val="006414F4"/>
    <w:rsid w:val="006418D5"/>
    <w:rsid w:val="00641FD5"/>
    <w:rsid w:val="00642807"/>
    <w:rsid w:val="00642D87"/>
    <w:rsid w:val="00643A31"/>
    <w:rsid w:val="0064473D"/>
    <w:rsid w:val="0064571D"/>
    <w:rsid w:val="00645824"/>
    <w:rsid w:val="006459EB"/>
    <w:rsid w:val="00645C08"/>
    <w:rsid w:val="00646377"/>
    <w:rsid w:val="00646FEF"/>
    <w:rsid w:val="006473F4"/>
    <w:rsid w:val="00647614"/>
    <w:rsid w:val="00647C5A"/>
    <w:rsid w:val="00647E10"/>
    <w:rsid w:val="00650CA4"/>
    <w:rsid w:val="00650E9E"/>
    <w:rsid w:val="00650FC5"/>
    <w:rsid w:val="00651321"/>
    <w:rsid w:val="006515AB"/>
    <w:rsid w:val="00652514"/>
    <w:rsid w:val="00652525"/>
    <w:rsid w:val="00653433"/>
    <w:rsid w:val="006538D4"/>
    <w:rsid w:val="00653A4E"/>
    <w:rsid w:val="00654DF5"/>
    <w:rsid w:val="00655330"/>
    <w:rsid w:val="00655577"/>
    <w:rsid w:val="00655FDF"/>
    <w:rsid w:val="006608DF"/>
    <w:rsid w:val="00661372"/>
    <w:rsid w:val="00661402"/>
    <w:rsid w:val="0066162A"/>
    <w:rsid w:val="00661872"/>
    <w:rsid w:val="00661CC3"/>
    <w:rsid w:val="00661F9E"/>
    <w:rsid w:val="00664232"/>
    <w:rsid w:val="0066484E"/>
    <w:rsid w:val="00664853"/>
    <w:rsid w:val="00665489"/>
    <w:rsid w:val="0066592A"/>
    <w:rsid w:val="00665CD1"/>
    <w:rsid w:val="00666025"/>
    <w:rsid w:val="0066613C"/>
    <w:rsid w:val="00666340"/>
    <w:rsid w:val="00666520"/>
    <w:rsid w:val="006669C8"/>
    <w:rsid w:val="00666CE5"/>
    <w:rsid w:val="00667163"/>
    <w:rsid w:val="00670507"/>
    <w:rsid w:val="00670872"/>
    <w:rsid w:val="006708EC"/>
    <w:rsid w:val="00670C33"/>
    <w:rsid w:val="00670F41"/>
    <w:rsid w:val="00672215"/>
    <w:rsid w:val="0067239A"/>
    <w:rsid w:val="0067256A"/>
    <w:rsid w:val="006729F3"/>
    <w:rsid w:val="00672C10"/>
    <w:rsid w:val="00672D00"/>
    <w:rsid w:val="006732C7"/>
    <w:rsid w:val="00673696"/>
    <w:rsid w:val="006737F0"/>
    <w:rsid w:val="0067434F"/>
    <w:rsid w:val="006744F7"/>
    <w:rsid w:val="006747A0"/>
    <w:rsid w:val="006748E0"/>
    <w:rsid w:val="00674D1D"/>
    <w:rsid w:val="00675359"/>
    <w:rsid w:val="00676C86"/>
    <w:rsid w:val="00676C8D"/>
    <w:rsid w:val="0067777F"/>
    <w:rsid w:val="00677EDA"/>
    <w:rsid w:val="006800F7"/>
    <w:rsid w:val="006802A3"/>
    <w:rsid w:val="006814A8"/>
    <w:rsid w:val="006815F4"/>
    <w:rsid w:val="0068199B"/>
    <w:rsid w:val="00681E1F"/>
    <w:rsid w:val="0068216B"/>
    <w:rsid w:val="0068276A"/>
    <w:rsid w:val="00682849"/>
    <w:rsid w:val="00682A81"/>
    <w:rsid w:val="00682C6F"/>
    <w:rsid w:val="006835DD"/>
    <w:rsid w:val="00683674"/>
    <w:rsid w:val="00683853"/>
    <w:rsid w:val="0068402C"/>
    <w:rsid w:val="006844CE"/>
    <w:rsid w:val="00684E19"/>
    <w:rsid w:val="0068568C"/>
    <w:rsid w:val="0068595F"/>
    <w:rsid w:val="006868DE"/>
    <w:rsid w:val="00687735"/>
    <w:rsid w:val="0068796F"/>
    <w:rsid w:val="00687EC7"/>
    <w:rsid w:val="00690218"/>
    <w:rsid w:val="00690253"/>
    <w:rsid w:val="00690AAD"/>
    <w:rsid w:val="00690B9A"/>
    <w:rsid w:val="00691008"/>
    <w:rsid w:val="0069175B"/>
    <w:rsid w:val="00691978"/>
    <w:rsid w:val="00692173"/>
    <w:rsid w:val="006925CB"/>
    <w:rsid w:val="006925FC"/>
    <w:rsid w:val="00692618"/>
    <w:rsid w:val="0069265C"/>
    <w:rsid w:val="00692D8E"/>
    <w:rsid w:val="006932DA"/>
    <w:rsid w:val="00693601"/>
    <w:rsid w:val="006937DD"/>
    <w:rsid w:val="00693915"/>
    <w:rsid w:val="0069537A"/>
    <w:rsid w:val="00695617"/>
    <w:rsid w:val="006959CE"/>
    <w:rsid w:val="00695D08"/>
    <w:rsid w:val="00695E5D"/>
    <w:rsid w:val="00696671"/>
    <w:rsid w:val="006967FF"/>
    <w:rsid w:val="006A005D"/>
    <w:rsid w:val="006A0CD0"/>
    <w:rsid w:val="006A0D18"/>
    <w:rsid w:val="006A0E6E"/>
    <w:rsid w:val="006A0F8E"/>
    <w:rsid w:val="006A12F8"/>
    <w:rsid w:val="006A18B5"/>
    <w:rsid w:val="006A300F"/>
    <w:rsid w:val="006A3682"/>
    <w:rsid w:val="006A3A9C"/>
    <w:rsid w:val="006A4883"/>
    <w:rsid w:val="006A4DE4"/>
    <w:rsid w:val="006A511D"/>
    <w:rsid w:val="006A5845"/>
    <w:rsid w:val="006A5C9F"/>
    <w:rsid w:val="006A5FC4"/>
    <w:rsid w:val="006A6893"/>
    <w:rsid w:val="006A6CFD"/>
    <w:rsid w:val="006A7538"/>
    <w:rsid w:val="006A7956"/>
    <w:rsid w:val="006A7AC2"/>
    <w:rsid w:val="006B0E9D"/>
    <w:rsid w:val="006B1198"/>
    <w:rsid w:val="006B1FD4"/>
    <w:rsid w:val="006B211B"/>
    <w:rsid w:val="006B2309"/>
    <w:rsid w:val="006B2599"/>
    <w:rsid w:val="006B260A"/>
    <w:rsid w:val="006B268B"/>
    <w:rsid w:val="006B298A"/>
    <w:rsid w:val="006B2D3C"/>
    <w:rsid w:val="006B3DCC"/>
    <w:rsid w:val="006B4129"/>
    <w:rsid w:val="006B4415"/>
    <w:rsid w:val="006B47A9"/>
    <w:rsid w:val="006B4E37"/>
    <w:rsid w:val="006B553C"/>
    <w:rsid w:val="006B5A9D"/>
    <w:rsid w:val="006B64EE"/>
    <w:rsid w:val="006B6677"/>
    <w:rsid w:val="006B68CD"/>
    <w:rsid w:val="006B6E5D"/>
    <w:rsid w:val="006B798C"/>
    <w:rsid w:val="006B79DD"/>
    <w:rsid w:val="006C0432"/>
    <w:rsid w:val="006C10CF"/>
    <w:rsid w:val="006C117C"/>
    <w:rsid w:val="006C1FCA"/>
    <w:rsid w:val="006C208E"/>
    <w:rsid w:val="006C281A"/>
    <w:rsid w:val="006C36A8"/>
    <w:rsid w:val="006C4262"/>
    <w:rsid w:val="006C4557"/>
    <w:rsid w:val="006C4581"/>
    <w:rsid w:val="006C46A7"/>
    <w:rsid w:val="006C47D8"/>
    <w:rsid w:val="006C4F5C"/>
    <w:rsid w:val="006C5AB6"/>
    <w:rsid w:val="006C5B75"/>
    <w:rsid w:val="006C5E22"/>
    <w:rsid w:val="006C6CE0"/>
    <w:rsid w:val="006C7389"/>
    <w:rsid w:val="006C7A8B"/>
    <w:rsid w:val="006C7EDA"/>
    <w:rsid w:val="006D042F"/>
    <w:rsid w:val="006D0AB4"/>
    <w:rsid w:val="006D143D"/>
    <w:rsid w:val="006D19BF"/>
    <w:rsid w:val="006D1E29"/>
    <w:rsid w:val="006D1E48"/>
    <w:rsid w:val="006D3357"/>
    <w:rsid w:val="006D36FF"/>
    <w:rsid w:val="006D39A1"/>
    <w:rsid w:val="006D3B90"/>
    <w:rsid w:val="006D3C48"/>
    <w:rsid w:val="006D3FA8"/>
    <w:rsid w:val="006D4BA5"/>
    <w:rsid w:val="006D6BA7"/>
    <w:rsid w:val="006D6CC0"/>
    <w:rsid w:val="006D7E84"/>
    <w:rsid w:val="006E0895"/>
    <w:rsid w:val="006E0A97"/>
    <w:rsid w:val="006E0EBB"/>
    <w:rsid w:val="006E198C"/>
    <w:rsid w:val="006E22B8"/>
    <w:rsid w:val="006E2636"/>
    <w:rsid w:val="006E28E6"/>
    <w:rsid w:val="006E2A5A"/>
    <w:rsid w:val="006E2B2A"/>
    <w:rsid w:val="006E2CB5"/>
    <w:rsid w:val="006E2D93"/>
    <w:rsid w:val="006E36B4"/>
    <w:rsid w:val="006E38FA"/>
    <w:rsid w:val="006E3A0F"/>
    <w:rsid w:val="006E42A1"/>
    <w:rsid w:val="006E47BA"/>
    <w:rsid w:val="006E4A5F"/>
    <w:rsid w:val="006E525D"/>
    <w:rsid w:val="006E594C"/>
    <w:rsid w:val="006E5F8F"/>
    <w:rsid w:val="006E650C"/>
    <w:rsid w:val="006E6DB0"/>
    <w:rsid w:val="006E7396"/>
    <w:rsid w:val="006E7526"/>
    <w:rsid w:val="006E7AE0"/>
    <w:rsid w:val="006F1815"/>
    <w:rsid w:val="006F44DD"/>
    <w:rsid w:val="006F44EA"/>
    <w:rsid w:val="006F47B9"/>
    <w:rsid w:val="006F4B29"/>
    <w:rsid w:val="006F569B"/>
    <w:rsid w:val="006F5F80"/>
    <w:rsid w:val="006F607D"/>
    <w:rsid w:val="006F61FA"/>
    <w:rsid w:val="006F635A"/>
    <w:rsid w:val="006F688B"/>
    <w:rsid w:val="006F6D8E"/>
    <w:rsid w:val="006F7E17"/>
    <w:rsid w:val="007002AF"/>
    <w:rsid w:val="007004EC"/>
    <w:rsid w:val="00700F7E"/>
    <w:rsid w:val="00701DB2"/>
    <w:rsid w:val="00704293"/>
    <w:rsid w:val="00705381"/>
    <w:rsid w:val="00705BC1"/>
    <w:rsid w:val="007064A6"/>
    <w:rsid w:val="00706CE9"/>
    <w:rsid w:val="00707629"/>
    <w:rsid w:val="00707E64"/>
    <w:rsid w:val="0071048F"/>
    <w:rsid w:val="007106C0"/>
    <w:rsid w:val="00711187"/>
    <w:rsid w:val="00711294"/>
    <w:rsid w:val="007116C1"/>
    <w:rsid w:val="00711DC1"/>
    <w:rsid w:val="007132A9"/>
    <w:rsid w:val="00713C62"/>
    <w:rsid w:val="00713E95"/>
    <w:rsid w:val="007144C9"/>
    <w:rsid w:val="00714867"/>
    <w:rsid w:val="007152F6"/>
    <w:rsid w:val="00715EE0"/>
    <w:rsid w:val="00716801"/>
    <w:rsid w:val="00716E6E"/>
    <w:rsid w:val="0071726F"/>
    <w:rsid w:val="00717B62"/>
    <w:rsid w:val="007202D5"/>
    <w:rsid w:val="0072034D"/>
    <w:rsid w:val="007204C1"/>
    <w:rsid w:val="00720FF9"/>
    <w:rsid w:val="0072138A"/>
    <w:rsid w:val="0072138D"/>
    <w:rsid w:val="007216F6"/>
    <w:rsid w:val="00722F02"/>
    <w:rsid w:val="00723299"/>
    <w:rsid w:val="007237ED"/>
    <w:rsid w:val="00723F99"/>
    <w:rsid w:val="007245E9"/>
    <w:rsid w:val="00724899"/>
    <w:rsid w:val="007254AF"/>
    <w:rsid w:val="00725D35"/>
    <w:rsid w:val="00727074"/>
    <w:rsid w:val="007270D9"/>
    <w:rsid w:val="00727874"/>
    <w:rsid w:val="007278BE"/>
    <w:rsid w:val="00727B99"/>
    <w:rsid w:val="00727D7D"/>
    <w:rsid w:val="00727E3A"/>
    <w:rsid w:val="00727FC0"/>
    <w:rsid w:val="00730378"/>
    <w:rsid w:val="0073177D"/>
    <w:rsid w:val="00732D0C"/>
    <w:rsid w:val="00732E3F"/>
    <w:rsid w:val="00732FC3"/>
    <w:rsid w:val="007344FF"/>
    <w:rsid w:val="00734627"/>
    <w:rsid w:val="00734B3D"/>
    <w:rsid w:val="0073526E"/>
    <w:rsid w:val="007359FD"/>
    <w:rsid w:val="007368BC"/>
    <w:rsid w:val="0073743F"/>
    <w:rsid w:val="00737DCF"/>
    <w:rsid w:val="0074056B"/>
    <w:rsid w:val="00740D7C"/>
    <w:rsid w:val="0074123E"/>
    <w:rsid w:val="00741872"/>
    <w:rsid w:val="00742E2D"/>
    <w:rsid w:val="00743897"/>
    <w:rsid w:val="0074415A"/>
    <w:rsid w:val="007443C5"/>
    <w:rsid w:val="007446C0"/>
    <w:rsid w:val="00744AA7"/>
    <w:rsid w:val="00744AE0"/>
    <w:rsid w:val="00744BC2"/>
    <w:rsid w:val="00744E26"/>
    <w:rsid w:val="00745A29"/>
    <w:rsid w:val="00745A4B"/>
    <w:rsid w:val="00745A56"/>
    <w:rsid w:val="00745E57"/>
    <w:rsid w:val="00746A64"/>
    <w:rsid w:val="00746A80"/>
    <w:rsid w:val="00746CD9"/>
    <w:rsid w:val="0074706C"/>
    <w:rsid w:val="00747A11"/>
    <w:rsid w:val="00747E6C"/>
    <w:rsid w:val="007504A9"/>
    <w:rsid w:val="00750924"/>
    <w:rsid w:val="00750D26"/>
    <w:rsid w:val="00751008"/>
    <w:rsid w:val="00751518"/>
    <w:rsid w:val="00751C8D"/>
    <w:rsid w:val="00751FB0"/>
    <w:rsid w:val="00752125"/>
    <w:rsid w:val="00752CD9"/>
    <w:rsid w:val="007531E7"/>
    <w:rsid w:val="007532AE"/>
    <w:rsid w:val="0075373C"/>
    <w:rsid w:val="00753DB9"/>
    <w:rsid w:val="00754E13"/>
    <w:rsid w:val="007552D7"/>
    <w:rsid w:val="0075579C"/>
    <w:rsid w:val="00755A0A"/>
    <w:rsid w:val="00756290"/>
    <w:rsid w:val="00756EE2"/>
    <w:rsid w:val="00757003"/>
    <w:rsid w:val="00757707"/>
    <w:rsid w:val="00757A62"/>
    <w:rsid w:val="00757FB9"/>
    <w:rsid w:val="00760257"/>
    <w:rsid w:val="00760563"/>
    <w:rsid w:val="00760CC3"/>
    <w:rsid w:val="007610B4"/>
    <w:rsid w:val="00761B07"/>
    <w:rsid w:val="00761EF7"/>
    <w:rsid w:val="007622AF"/>
    <w:rsid w:val="007629E4"/>
    <w:rsid w:val="00762B9F"/>
    <w:rsid w:val="00762F5E"/>
    <w:rsid w:val="00763400"/>
    <w:rsid w:val="00763472"/>
    <w:rsid w:val="007639F5"/>
    <w:rsid w:val="00763B38"/>
    <w:rsid w:val="0076477D"/>
    <w:rsid w:val="0076508C"/>
    <w:rsid w:val="007653FD"/>
    <w:rsid w:val="00765AC1"/>
    <w:rsid w:val="007660D3"/>
    <w:rsid w:val="007674E7"/>
    <w:rsid w:val="007679CE"/>
    <w:rsid w:val="00767D1D"/>
    <w:rsid w:val="00770ABB"/>
    <w:rsid w:val="00770CB4"/>
    <w:rsid w:val="00771D19"/>
    <w:rsid w:val="00772873"/>
    <w:rsid w:val="00772D82"/>
    <w:rsid w:val="007739AE"/>
    <w:rsid w:val="0077531D"/>
    <w:rsid w:val="0077559B"/>
    <w:rsid w:val="00776E42"/>
    <w:rsid w:val="0077732D"/>
    <w:rsid w:val="007775A4"/>
    <w:rsid w:val="007779F1"/>
    <w:rsid w:val="0078064D"/>
    <w:rsid w:val="007807EE"/>
    <w:rsid w:val="00780BD5"/>
    <w:rsid w:val="00780C28"/>
    <w:rsid w:val="00780F73"/>
    <w:rsid w:val="0078107D"/>
    <w:rsid w:val="00781217"/>
    <w:rsid w:val="00781C7C"/>
    <w:rsid w:val="0078209F"/>
    <w:rsid w:val="00782321"/>
    <w:rsid w:val="0078252F"/>
    <w:rsid w:val="00783813"/>
    <w:rsid w:val="00783A0F"/>
    <w:rsid w:val="00783BD5"/>
    <w:rsid w:val="007842B4"/>
    <w:rsid w:val="007847CA"/>
    <w:rsid w:val="0078498A"/>
    <w:rsid w:val="00784F10"/>
    <w:rsid w:val="0078505B"/>
    <w:rsid w:val="00785423"/>
    <w:rsid w:val="0078550E"/>
    <w:rsid w:val="007856A6"/>
    <w:rsid w:val="007857A1"/>
    <w:rsid w:val="00785E3F"/>
    <w:rsid w:val="00786006"/>
    <w:rsid w:val="00786BD9"/>
    <w:rsid w:val="00786EB7"/>
    <w:rsid w:val="0078787B"/>
    <w:rsid w:val="007905D9"/>
    <w:rsid w:val="00790F27"/>
    <w:rsid w:val="00791032"/>
    <w:rsid w:val="00791039"/>
    <w:rsid w:val="00791188"/>
    <w:rsid w:val="00791AD3"/>
    <w:rsid w:val="00791B99"/>
    <w:rsid w:val="00792013"/>
    <w:rsid w:val="00792036"/>
    <w:rsid w:val="0079285F"/>
    <w:rsid w:val="007936D5"/>
    <w:rsid w:val="00793744"/>
    <w:rsid w:val="007944EB"/>
    <w:rsid w:val="00794775"/>
    <w:rsid w:val="00794AD8"/>
    <w:rsid w:val="00794D7D"/>
    <w:rsid w:val="00795537"/>
    <w:rsid w:val="00795816"/>
    <w:rsid w:val="00795A6C"/>
    <w:rsid w:val="00796648"/>
    <w:rsid w:val="00797614"/>
    <w:rsid w:val="007A055F"/>
    <w:rsid w:val="007A09DE"/>
    <w:rsid w:val="007A0EFF"/>
    <w:rsid w:val="007A0F92"/>
    <w:rsid w:val="007A1BBF"/>
    <w:rsid w:val="007A1F8F"/>
    <w:rsid w:val="007A2332"/>
    <w:rsid w:val="007A251B"/>
    <w:rsid w:val="007A3C1B"/>
    <w:rsid w:val="007A3C50"/>
    <w:rsid w:val="007A40D7"/>
    <w:rsid w:val="007A4520"/>
    <w:rsid w:val="007A4758"/>
    <w:rsid w:val="007A47D6"/>
    <w:rsid w:val="007A4814"/>
    <w:rsid w:val="007A4E58"/>
    <w:rsid w:val="007A52D5"/>
    <w:rsid w:val="007A592E"/>
    <w:rsid w:val="007A66B2"/>
    <w:rsid w:val="007A6E1A"/>
    <w:rsid w:val="007A7383"/>
    <w:rsid w:val="007A76EA"/>
    <w:rsid w:val="007B01C2"/>
    <w:rsid w:val="007B022C"/>
    <w:rsid w:val="007B04AA"/>
    <w:rsid w:val="007B0CB0"/>
    <w:rsid w:val="007B1144"/>
    <w:rsid w:val="007B134A"/>
    <w:rsid w:val="007B1456"/>
    <w:rsid w:val="007B253E"/>
    <w:rsid w:val="007B34FF"/>
    <w:rsid w:val="007B3DAA"/>
    <w:rsid w:val="007B4848"/>
    <w:rsid w:val="007B4A74"/>
    <w:rsid w:val="007B4F49"/>
    <w:rsid w:val="007B6022"/>
    <w:rsid w:val="007B60BA"/>
    <w:rsid w:val="007B685D"/>
    <w:rsid w:val="007B6FA9"/>
    <w:rsid w:val="007B749C"/>
    <w:rsid w:val="007B7A93"/>
    <w:rsid w:val="007C0725"/>
    <w:rsid w:val="007C0BC3"/>
    <w:rsid w:val="007C0E1D"/>
    <w:rsid w:val="007C1551"/>
    <w:rsid w:val="007C1E50"/>
    <w:rsid w:val="007C1FD1"/>
    <w:rsid w:val="007C23B4"/>
    <w:rsid w:val="007C2BCF"/>
    <w:rsid w:val="007C340C"/>
    <w:rsid w:val="007C400C"/>
    <w:rsid w:val="007C49F8"/>
    <w:rsid w:val="007C4E7E"/>
    <w:rsid w:val="007C61D1"/>
    <w:rsid w:val="007C6232"/>
    <w:rsid w:val="007C6239"/>
    <w:rsid w:val="007C6780"/>
    <w:rsid w:val="007C6CB6"/>
    <w:rsid w:val="007C71D3"/>
    <w:rsid w:val="007C75C8"/>
    <w:rsid w:val="007D004F"/>
    <w:rsid w:val="007D03D7"/>
    <w:rsid w:val="007D0CD0"/>
    <w:rsid w:val="007D0DC2"/>
    <w:rsid w:val="007D0E82"/>
    <w:rsid w:val="007D10C0"/>
    <w:rsid w:val="007D1E3D"/>
    <w:rsid w:val="007D1EFC"/>
    <w:rsid w:val="007D25F2"/>
    <w:rsid w:val="007D2B77"/>
    <w:rsid w:val="007D2FEE"/>
    <w:rsid w:val="007D314E"/>
    <w:rsid w:val="007D35F8"/>
    <w:rsid w:val="007D393C"/>
    <w:rsid w:val="007D3F3A"/>
    <w:rsid w:val="007D42DF"/>
    <w:rsid w:val="007D4EF4"/>
    <w:rsid w:val="007D56D5"/>
    <w:rsid w:val="007D5A6B"/>
    <w:rsid w:val="007D5D0D"/>
    <w:rsid w:val="007D63DD"/>
    <w:rsid w:val="007D63F8"/>
    <w:rsid w:val="007D6694"/>
    <w:rsid w:val="007D6795"/>
    <w:rsid w:val="007D76F9"/>
    <w:rsid w:val="007D7B7B"/>
    <w:rsid w:val="007E0C10"/>
    <w:rsid w:val="007E0ED3"/>
    <w:rsid w:val="007E1576"/>
    <w:rsid w:val="007E15F4"/>
    <w:rsid w:val="007E1FB9"/>
    <w:rsid w:val="007E3521"/>
    <w:rsid w:val="007E377B"/>
    <w:rsid w:val="007E3A95"/>
    <w:rsid w:val="007E3DD9"/>
    <w:rsid w:val="007E4713"/>
    <w:rsid w:val="007E4A0B"/>
    <w:rsid w:val="007E4DAC"/>
    <w:rsid w:val="007E4F63"/>
    <w:rsid w:val="007F05DD"/>
    <w:rsid w:val="007F0881"/>
    <w:rsid w:val="007F0A96"/>
    <w:rsid w:val="007F0C41"/>
    <w:rsid w:val="007F13BF"/>
    <w:rsid w:val="007F179C"/>
    <w:rsid w:val="007F2AFD"/>
    <w:rsid w:val="007F3885"/>
    <w:rsid w:val="007F39E1"/>
    <w:rsid w:val="007F3D55"/>
    <w:rsid w:val="007F3FDE"/>
    <w:rsid w:val="007F4558"/>
    <w:rsid w:val="007F455C"/>
    <w:rsid w:val="007F4F69"/>
    <w:rsid w:val="007F5885"/>
    <w:rsid w:val="007F60B2"/>
    <w:rsid w:val="007F6BD1"/>
    <w:rsid w:val="007F7740"/>
    <w:rsid w:val="007F7E88"/>
    <w:rsid w:val="007F7F40"/>
    <w:rsid w:val="0080084F"/>
    <w:rsid w:val="00800F73"/>
    <w:rsid w:val="00800F81"/>
    <w:rsid w:val="00801DF5"/>
    <w:rsid w:val="0080201D"/>
    <w:rsid w:val="00802382"/>
    <w:rsid w:val="00802F06"/>
    <w:rsid w:val="008035D8"/>
    <w:rsid w:val="00803689"/>
    <w:rsid w:val="00803E70"/>
    <w:rsid w:val="00804AE8"/>
    <w:rsid w:val="00804CBD"/>
    <w:rsid w:val="00805368"/>
    <w:rsid w:val="00805F3A"/>
    <w:rsid w:val="00806616"/>
    <w:rsid w:val="008074D0"/>
    <w:rsid w:val="0080763D"/>
    <w:rsid w:val="00807B6F"/>
    <w:rsid w:val="00807D2C"/>
    <w:rsid w:val="00810005"/>
    <w:rsid w:val="00811799"/>
    <w:rsid w:val="00811962"/>
    <w:rsid w:val="00811A61"/>
    <w:rsid w:val="00811C0E"/>
    <w:rsid w:val="0081210A"/>
    <w:rsid w:val="00812F94"/>
    <w:rsid w:val="0081330A"/>
    <w:rsid w:val="00813C6A"/>
    <w:rsid w:val="00814DD8"/>
    <w:rsid w:val="00815C15"/>
    <w:rsid w:val="008165D6"/>
    <w:rsid w:val="008178AA"/>
    <w:rsid w:val="00817BB6"/>
    <w:rsid w:val="00817CD6"/>
    <w:rsid w:val="00817E33"/>
    <w:rsid w:val="00817EED"/>
    <w:rsid w:val="008202ED"/>
    <w:rsid w:val="00820397"/>
    <w:rsid w:val="00820606"/>
    <w:rsid w:val="00820800"/>
    <w:rsid w:val="008208DE"/>
    <w:rsid w:val="00820DF1"/>
    <w:rsid w:val="008212E2"/>
    <w:rsid w:val="00821387"/>
    <w:rsid w:val="00821A6D"/>
    <w:rsid w:val="008220C7"/>
    <w:rsid w:val="00822458"/>
    <w:rsid w:val="008227FD"/>
    <w:rsid w:val="00822920"/>
    <w:rsid w:val="00822DAE"/>
    <w:rsid w:val="00822F96"/>
    <w:rsid w:val="00823728"/>
    <w:rsid w:val="00823A87"/>
    <w:rsid w:val="00823AE4"/>
    <w:rsid w:val="00823D19"/>
    <w:rsid w:val="008248AF"/>
    <w:rsid w:val="00825116"/>
    <w:rsid w:val="00825BCB"/>
    <w:rsid w:val="00825DD6"/>
    <w:rsid w:val="00825FC4"/>
    <w:rsid w:val="0082636C"/>
    <w:rsid w:val="00826638"/>
    <w:rsid w:val="00826A82"/>
    <w:rsid w:val="00826D3A"/>
    <w:rsid w:val="0082727D"/>
    <w:rsid w:val="00827428"/>
    <w:rsid w:val="00827916"/>
    <w:rsid w:val="00827EBB"/>
    <w:rsid w:val="00830A9D"/>
    <w:rsid w:val="00830D22"/>
    <w:rsid w:val="0083114B"/>
    <w:rsid w:val="00831C1A"/>
    <w:rsid w:val="008332FC"/>
    <w:rsid w:val="00833615"/>
    <w:rsid w:val="0083396E"/>
    <w:rsid w:val="00833DB3"/>
    <w:rsid w:val="00833E20"/>
    <w:rsid w:val="00834457"/>
    <w:rsid w:val="00834AD9"/>
    <w:rsid w:val="00834EE1"/>
    <w:rsid w:val="00834EF7"/>
    <w:rsid w:val="008350F6"/>
    <w:rsid w:val="008357CD"/>
    <w:rsid w:val="008358BC"/>
    <w:rsid w:val="008359E9"/>
    <w:rsid w:val="00836621"/>
    <w:rsid w:val="00836894"/>
    <w:rsid w:val="008373DA"/>
    <w:rsid w:val="0084023C"/>
    <w:rsid w:val="008405E0"/>
    <w:rsid w:val="00840754"/>
    <w:rsid w:val="00840806"/>
    <w:rsid w:val="00840B51"/>
    <w:rsid w:val="00840B93"/>
    <w:rsid w:val="00840C00"/>
    <w:rsid w:val="0084135C"/>
    <w:rsid w:val="00841718"/>
    <w:rsid w:val="00841EFD"/>
    <w:rsid w:val="0084236F"/>
    <w:rsid w:val="00842411"/>
    <w:rsid w:val="00842ECB"/>
    <w:rsid w:val="008435D3"/>
    <w:rsid w:val="0084365F"/>
    <w:rsid w:val="00844283"/>
    <w:rsid w:val="00844B95"/>
    <w:rsid w:val="008451B4"/>
    <w:rsid w:val="00845EFE"/>
    <w:rsid w:val="00846330"/>
    <w:rsid w:val="008466AA"/>
    <w:rsid w:val="00846F04"/>
    <w:rsid w:val="0084730D"/>
    <w:rsid w:val="00847536"/>
    <w:rsid w:val="00847817"/>
    <w:rsid w:val="0084798E"/>
    <w:rsid w:val="00847CBD"/>
    <w:rsid w:val="00847F9C"/>
    <w:rsid w:val="0085049E"/>
    <w:rsid w:val="0085061D"/>
    <w:rsid w:val="008508C3"/>
    <w:rsid w:val="00850CEE"/>
    <w:rsid w:val="008515E9"/>
    <w:rsid w:val="00851741"/>
    <w:rsid w:val="0085262E"/>
    <w:rsid w:val="00852B8B"/>
    <w:rsid w:val="00852BBA"/>
    <w:rsid w:val="00853226"/>
    <w:rsid w:val="00853935"/>
    <w:rsid w:val="00854887"/>
    <w:rsid w:val="00854FC3"/>
    <w:rsid w:val="00855030"/>
    <w:rsid w:val="00855733"/>
    <w:rsid w:val="00855E07"/>
    <w:rsid w:val="008563F4"/>
    <w:rsid w:val="008569F0"/>
    <w:rsid w:val="00856B29"/>
    <w:rsid w:val="00856BF7"/>
    <w:rsid w:val="00857E68"/>
    <w:rsid w:val="008603F0"/>
    <w:rsid w:val="00860717"/>
    <w:rsid w:val="0086098E"/>
    <w:rsid w:val="00860FF5"/>
    <w:rsid w:val="00861C19"/>
    <w:rsid w:val="00861DB9"/>
    <w:rsid w:val="00861F25"/>
    <w:rsid w:val="008622D1"/>
    <w:rsid w:val="00862720"/>
    <w:rsid w:val="0086276B"/>
    <w:rsid w:val="00862AC8"/>
    <w:rsid w:val="00862DC6"/>
    <w:rsid w:val="00862F86"/>
    <w:rsid w:val="008634CE"/>
    <w:rsid w:val="0086371F"/>
    <w:rsid w:val="00863901"/>
    <w:rsid w:val="00864709"/>
    <w:rsid w:val="00866868"/>
    <w:rsid w:val="00867242"/>
    <w:rsid w:val="00867919"/>
    <w:rsid w:val="00867990"/>
    <w:rsid w:val="00867EF4"/>
    <w:rsid w:val="00867FB9"/>
    <w:rsid w:val="008702D9"/>
    <w:rsid w:val="00870675"/>
    <w:rsid w:val="008707D0"/>
    <w:rsid w:val="00870987"/>
    <w:rsid w:val="00870F89"/>
    <w:rsid w:val="00872C13"/>
    <w:rsid w:val="00872F10"/>
    <w:rsid w:val="008749AD"/>
    <w:rsid w:val="00874E23"/>
    <w:rsid w:val="00874FA7"/>
    <w:rsid w:val="008750DC"/>
    <w:rsid w:val="0087528A"/>
    <w:rsid w:val="0087605C"/>
    <w:rsid w:val="00876A5F"/>
    <w:rsid w:val="008776D8"/>
    <w:rsid w:val="00877B2F"/>
    <w:rsid w:val="00877D9C"/>
    <w:rsid w:val="008806C5"/>
    <w:rsid w:val="00880F3C"/>
    <w:rsid w:val="00881118"/>
    <w:rsid w:val="00881436"/>
    <w:rsid w:val="00881495"/>
    <w:rsid w:val="00881C4D"/>
    <w:rsid w:val="00881C72"/>
    <w:rsid w:val="00882839"/>
    <w:rsid w:val="00882A76"/>
    <w:rsid w:val="00882B59"/>
    <w:rsid w:val="00882CAB"/>
    <w:rsid w:val="008830C5"/>
    <w:rsid w:val="008835C6"/>
    <w:rsid w:val="00883992"/>
    <w:rsid w:val="00883B23"/>
    <w:rsid w:val="008843E7"/>
    <w:rsid w:val="008846BB"/>
    <w:rsid w:val="00884BCA"/>
    <w:rsid w:val="008853A0"/>
    <w:rsid w:val="008862A3"/>
    <w:rsid w:val="00886783"/>
    <w:rsid w:val="00887025"/>
    <w:rsid w:val="008918BF"/>
    <w:rsid w:val="008930E9"/>
    <w:rsid w:val="00893793"/>
    <w:rsid w:val="00893B88"/>
    <w:rsid w:val="0089413F"/>
    <w:rsid w:val="0089465D"/>
    <w:rsid w:val="00895003"/>
    <w:rsid w:val="00896E46"/>
    <w:rsid w:val="00896EDE"/>
    <w:rsid w:val="00897138"/>
    <w:rsid w:val="0089731B"/>
    <w:rsid w:val="008973A8"/>
    <w:rsid w:val="00897ABA"/>
    <w:rsid w:val="008A03A4"/>
    <w:rsid w:val="008A04BB"/>
    <w:rsid w:val="008A0919"/>
    <w:rsid w:val="008A0CB5"/>
    <w:rsid w:val="008A0F60"/>
    <w:rsid w:val="008A15CC"/>
    <w:rsid w:val="008A1A29"/>
    <w:rsid w:val="008A203A"/>
    <w:rsid w:val="008A24C4"/>
    <w:rsid w:val="008A36B3"/>
    <w:rsid w:val="008A37C0"/>
    <w:rsid w:val="008A38BD"/>
    <w:rsid w:val="008A3D81"/>
    <w:rsid w:val="008A42D1"/>
    <w:rsid w:val="008A4964"/>
    <w:rsid w:val="008A567D"/>
    <w:rsid w:val="008A571B"/>
    <w:rsid w:val="008A76E5"/>
    <w:rsid w:val="008A7DBC"/>
    <w:rsid w:val="008A7E67"/>
    <w:rsid w:val="008B0781"/>
    <w:rsid w:val="008B195B"/>
    <w:rsid w:val="008B3B23"/>
    <w:rsid w:val="008B3B78"/>
    <w:rsid w:val="008B3BEA"/>
    <w:rsid w:val="008B44D9"/>
    <w:rsid w:val="008B4C02"/>
    <w:rsid w:val="008B4F9F"/>
    <w:rsid w:val="008B5CE9"/>
    <w:rsid w:val="008B6A45"/>
    <w:rsid w:val="008B6E88"/>
    <w:rsid w:val="008C02F1"/>
    <w:rsid w:val="008C07D9"/>
    <w:rsid w:val="008C0C11"/>
    <w:rsid w:val="008C120B"/>
    <w:rsid w:val="008C195A"/>
    <w:rsid w:val="008C1DFF"/>
    <w:rsid w:val="008C2002"/>
    <w:rsid w:val="008C209B"/>
    <w:rsid w:val="008C3F19"/>
    <w:rsid w:val="008C47BF"/>
    <w:rsid w:val="008C555C"/>
    <w:rsid w:val="008C5B55"/>
    <w:rsid w:val="008C608D"/>
    <w:rsid w:val="008C6674"/>
    <w:rsid w:val="008C695E"/>
    <w:rsid w:val="008C6974"/>
    <w:rsid w:val="008C6BEC"/>
    <w:rsid w:val="008C7129"/>
    <w:rsid w:val="008D07AF"/>
    <w:rsid w:val="008D155F"/>
    <w:rsid w:val="008D2EF2"/>
    <w:rsid w:val="008D3F46"/>
    <w:rsid w:val="008D478E"/>
    <w:rsid w:val="008D56B5"/>
    <w:rsid w:val="008D5B78"/>
    <w:rsid w:val="008D79F7"/>
    <w:rsid w:val="008E03CB"/>
    <w:rsid w:val="008E0767"/>
    <w:rsid w:val="008E124C"/>
    <w:rsid w:val="008E1B49"/>
    <w:rsid w:val="008E20BF"/>
    <w:rsid w:val="008E2640"/>
    <w:rsid w:val="008E2F1A"/>
    <w:rsid w:val="008E3586"/>
    <w:rsid w:val="008E4CD5"/>
    <w:rsid w:val="008E50F4"/>
    <w:rsid w:val="008E5170"/>
    <w:rsid w:val="008E5331"/>
    <w:rsid w:val="008E54C5"/>
    <w:rsid w:val="008E55F3"/>
    <w:rsid w:val="008E5610"/>
    <w:rsid w:val="008E5876"/>
    <w:rsid w:val="008E59AA"/>
    <w:rsid w:val="008E5C20"/>
    <w:rsid w:val="008E620E"/>
    <w:rsid w:val="008E65D4"/>
    <w:rsid w:val="008E6E65"/>
    <w:rsid w:val="008E72EF"/>
    <w:rsid w:val="008F142F"/>
    <w:rsid w:val="008F1925"/>
    <w:rsid w:val="008F25A6"/>
    <w:rsid w:val="008F2CBC"/>
    <w:rsid w:val="008F2CEF"/>
    <w:rsid w:val="008F33EC"/>
    <w:rsid w:val="008F3A9A"/>
    <w:rsid w:val="008F3DE7"/>
    <w:rsid w:val="008F44D3"/>
    <w:rsid w:val="008F4777"/>
    <w:rsid w:val="008F4B0A"/>
    <w:rsid w:val="008F5023"/>
    <w:rsid w:val="008F51C2"/>
    <w:rsid w:val="008F5C89"/>
    <w:rsid w:val="008F6112"/>
    <w:rsid w:val="008F6653"/>
    <w:rsid w:val="008F6A87"/>
    <w:rsid w:val="008F6CAD"/>
    <w:rsid w:val="008F6D0D"/>
    <w:rsid w:val="009007D7"/>
    <w:rsid w:val="00900CB2"/>
    <w:rsid w:val="00901096"/>
    <w:rsid w:val="0090127F"/>
    <w:rsid w:val="00901C3C"/>
    <w:rsid w:val="00902A90"/>
    <w:rsid w:val="00902ADE"/>
    <w:rsid w:val="00902AF6"/>
    <w:rsid w:val="00902BD1"/>
    <w:rsid w:val="00902DF6"/>
    <w:rsid w:val="0090316F"/>
    <w:rsid w:val="009032CB"/>
    <w:rsid w:val="00903433"/>
    <w:rsid w:val="009039AA"/>
    <w:rsid w:val="0090467F"/>
    <w:rsid w:val="0090491A"/>
    <w:rsid w:val="009049CB"/>
    <w:rsid w:val="00904D6C"/>
    <w:rsid w:val="00905792"/>
    <w:rsid w:val="00906B3E"/>
    <w:rsid w:val="00906EC9"/>
    <w:rsid w:val="00907B47"/>
    <w:rsid w:val="00907CAE"/>
    <w:rsid w:val="00907EB3"/>
    <w:rsid w:val="009103F2"/>
    <w:rsid w:val="00910500"/>
    <w:rsid w:val="009108F6"/>
    <w:rsid w:val="00910B79"/>
    <w:rsid w:val="00910EE1"/>
    <w:rsid w:val="009110A4"/>
    <w:rsid w:val="009118A5"/>
    <w:rsid w:val="00914653"/>
    <w:rsid w:val="00914704"/>
    <w:rsid w:val="0091508F"/>
    <w:rsid w:val="009154FE"/>
    <w:rsid w:val="00915591"/>
    <w:rsid w:val="00915D37"/>
    <w:rsid w:val="00915EE4"/>
    <w:rsid w:val="00916AC3"/>
    <w:rsid w:val="00916EBD"/>
    <w:rsid w:val="009173C5"/>
    <w:rsid w:val="00917DA2"/>
    <w:rsid w:val="0092062C"/>
    <w:rsid w:val="0092160C"/>
    <w:rsid w:val="00921941"/>
    <w:rsid w:val="00922AE6"/>
    <w:rsid w:val="00924049"/>
    <w:rsid w:val="009240E4"/>
    <w:rsid w:val="009244D5"/>
    <w:rsid w:val="00924D88"/>
    <w:rsid w:val="00924E03"/>
    <w:rsid w:val="00924E48"/>
    <w:rsid w:val="0092505F"/>
    <w:rsid w:val="0092520B"/>
    <w:rsid w:val="00925499"/>
    <w:rsid w:val="00925837"/>
    <w:rsid w:val="009260BE"/>
    <w:rsid w:val="0092629E"/>
    <w:rsid w:val="00926397"/>
    <w:rsid w:val="00926AA0"/>
    <w:rsid w:val="00927E92"/>
    <w:rsid w:val="00930051"/>
    <w:rsid w:val="00930219"/>
    <w:rsid w:val="0093078B"/>
    <w:rsid w:val="00931874"/>
    <w:rsid w:val="00932869"/>
    <w:rsid w:val="009338C7"/>
    <w:rsid w:val="009338D5"/>
    <w:rsid w:val="00933E31"/>
    <w:rsid w:val="0093418F"/>
    <w:rsid w:val="00934784"/>
    <w:rsid w:val="0093623A"/>
    <w:rsid w:val="00936858"/>
    <w:rsid w:val="00936D3A"/>
    <w:rsid w:val="0093705A"/>
    <w:rsid w:val="00937B8C"/>
    <w:rsid w:val="00940B43"/>
    <w:rsid w:val="00940CB4"/>
    <w:rsid w:val="00940E23"/>
    <w:rsid w:val="009411F5"/>
    <w:rsid w:val="00941691"/>
    <w:rsid w:val="00941F68"/>
    <w:rsid w:val="00942245"/>
    <w:rsid w:val="009425BA"/>
    <w:rsid w:val="00942624"/>
    <w:rsid w:val="00943B3F"/>
    <w:rsid w:val="0094468A"/>
    <w:rsid w:val="00944D61"/>
    <w:rsid w:val="00944E78"/>
    <w:rsid w:val="00944E86"/>
    <w:rsid w:val="009455B8"/>
    <w:rsid w:val="00945F55"/>
    <w:rsid w:val="00946014"/>
    <w:rsid w:val="00946ABF"/>
    <w:rsid w:val="00946F90"/>
    <w:rsid w:val="009475AE"/>
    <w:rsid w:val="0094768B"/>
    <w:rsid w:val="0094778E"/>
    <w:rsid w:val="00947C25"/>
    <w:rsid w:val="00950F1A"/>
    <w:rsid w:val="009512D9"/>
    <w:rsid w:val="009524EE"/>
    <w:rsid w:val="00952AB5"/>
    <w:rsid w:val="00952BB7"/>
    <w:rsid w:val="00952E80"/>
    <w:rsid w:val="0095387A"/>
    <w:rsid w:val="009539BF"/>
    <w:rsid w:val="00953CE6"/>
    <w:rsid w:val="00953E4E"/>
    <w:rsid w:val="00954C89"/>
    <w:rsid w:val="00956489"/>
    <w:rsid w:val="00956531"/>
    <w:rsid w:val="00956558"/>
    <w:rsid w:val="009566F6"/>
    <w:rsid w:val="009568F6"/>
    <w:rsid w:val="00957020"/>
    <w:rsid w:val="00957DA0"/>
    <w:rsid w:val="00960123"/>
    <w:rsid w:val="00960519"/>
    <w:rsid w:val="00960CF4"/>
    <w:rsid w:val="00960E21"/>
    <w:rsid w:val="00960E33"/>
    <w:rsid w:val="0096117B"/>
    <w:rsid w:val="009611FB"/>
    <w:rsid w:val="00961578"/>
    <w:rsid w:val="00961848"/>
    <w:rsid w:val="00961994"/>
    <w:rsid w:val="00962155"/>
    <w:rsid w:val="00962965"/>
    <w:rsid w:val="00963564"/>
    <w:rsid w:val="00964B27"/>
    <w:rsid w:val="00964BFE"/>
    <w:rsid w:val="00965138"/>
    <w:rsid w:val="009655A7"/>
    <w:rsid w:val="00965A8B"/>
    <w:rsid w:val="00965BB5"/>
    <w:rsid w:val="00965F89"/>
    <w:rsid w:val="009669A2"/>
    <w:rsid w:val="009673F4"/>
    <w:rsid w:val="00967DA5"/>
    <w:rsid w:val="00967FE6"/>
    <w:rsid w:val="00970534"/>
    <w:rsid w:val="00970A9F"/>
    <w:rsid w:val="00970BF1"/>
    <w:rsid w:val="009719CA"/>
    <w:rsid w:val="009722AA"/>
    <w:rsid w:val="009730FD"/>
    <w:rsid w:val="00975151"/>
    <w:rsid w:val="00975385"/>
    <w:rsid w:val="00975FDB"/>
    <w:rsid w:val="0097601B"/>
    <w:rsid w:val="0097630C"/>
    <w:rsid w:val="009763B9"/>
    <w:rsid w:val="00976D9A"/>
    <w:rsid w:val="00976E65"/>
    <w:rsid w:val="0097716C"/>
    <w:rsid w:val="009773A6"/>
    <w:rsid w:val="00977796"/>
    <w:rsid w:val="00977A04"/>
    <w:rsid w:val="00980A3E"/>
    <w:rsid w:val="0098123B"/>
    <w:rsid w:val="00981B50"/>
    <w:rsid w:val="009822C3"/>
    <w:rsid w:val="009824F8"/>
    <w:rsid w:val="00983AE2"/>
    <w:rsid w:val="00984F75"/>
    <w:rsid w:val="00985202"/>
    <w:rsid w:val="0098653C"/>
    <w:rsid w:val="009868F9"/>
    <w:rsid w:val="00986BBE"/>
    <w:rsid w:val="009874AF"/>
    <w:rsid w:val="00987D55"/>
    <w:rsid w:val="00987EBD"/>
    <w:rsid w:val="00990043"/>
    <w:rsid w:val="00990100"/>
    <w:rsid w:val="00990429"/>
    <w:rsid w:val="009906FD"/>
    <w:rsid w:val="0099084E"/>
    <w:rsid w:val="00990A91"/>
    <w:rsid w:val="00990D0F"/>
    <w:rsid w:val="00990D43"/>
    <w:rsid w:val="00990D4B"/>
    <w:rsid w:val="00992165"/>
    <w:rsid w:val="009925C4"/>
    <w:rsid w:val="00993042"/>
    <w:rsid w:val="009936B5"/>
    <w:rsid w:val="009937A3"/>
    <w:rsid w:val="009937EF"/>
    <w:rsid w:val="00994EA7"/>
    <w:rsid w:val="009951AD"/>
    <w:rsid w:val="0099582E"/>
    <w:rsid w:val="00995FFD"/>
    <w:rsid w:val="00996E86"/>
    <w:rsid w:val="00997164"/>
    <w:rsid w:val="009971D6"/>
    <w:rsid w:val="009973F2"/>
    <w:rsid w:val="00997CA4"/>
    <w:rsid w:val="00997DC6"/>
    <w:rsid w:val="009A032A"/>
    <w:rsid w:val="009A082E"/>
    <w:rsid w:val="009A10A5"/>
    <w:rsid w:val="009A379D"/>
    <w:rsid w:val="009A4048"/>
    <w:rsid w:val="009A526E"/>
    <w:rsid w:val="009A5429"/>
    <w:rsid w:val="009A584A"/>
    <w:rsid w:val="009A6DDE"/>
    <w:rsid w:val="009A6E5E"/>
    <w:rsid w:val="009A7DA7"/>
    <w:rsid w:val="009B0170"/>
    <w:rsid w:val="009B06DF"/>
    <w:rsid w:val="009B1624"/>
    <w:rsid w:val="009B20AA"/>
    <w:rsid w:val="009B2C72"/>
    <w:rsid w:val="009B2C8C"/>
    <w:rsid w:val="009B2D84"/>
    <w:rsid w:val="009B5D32"/>
    <w:rsid w:val="009B6217"/>
    <w:rsid w:val="009B649D"/>
    <w:rsid w:val="009B64DE"/>
    <w:rsid w:val="009B6F3D"/>
    <w:rsid w:val="009B71D9"/>
    <w:rsid w:val="009C076B"/>
    <w:rsid w:val="009C0DDE"/>
    <w:rsid w:val="009C0DEF"/>
    <w:rsid w:val="009C196B"/>
    <w:rsid w:val="009C21B4"/>
    <w:rsid w:val="009C2338"/>
    <w:rsid w:val="009C2CDB"/>
    <w:rsid w:val="009C32D3"/>
    <w:rsid w:val="009C42F2"/>
    <w:rsid w:val="009C48BA"/>
    <w:rsid w:val="009C501B"/>
    <w:rsid w:val="009C502D"/>
    <w:rsid w:val="009C528A"/>
    <w:rsid w:val="009C617B"/>
    <w:rsid w:val="009C6296"/>
    <w:rsid w:val="009C6CB3"/>
    <w:rsid w:val="009C76A3"/>
    <w:rsid w:val="009D0060"/>
    <w:rsid w:val="009D0366"/>
    <w:rsid w:val="009D05D3"/>
    <w:rsid w:val="009D0796"/>
    <w:rsid w:val="009D09A3"/>
    <w:rsid w:val="009D0EAB"/>
    <w:rsid w:val="009D1157"/>
    <w:rsid w:val="009D1C60"/>
    <w:rsid w:val="009D1FB5"/>
    <w:rsid w:val="009D2517"/>
    <w:rsid w:val="009D2C92"/>
    <w:rsid w:val="009D3328"/>
    <w:rsid w:val="009D3546"/>
    <w:rsid w:val="009D36D4"/>
    <w:rsid w:val="009D3A37"/>
    <w:rsid w:val="009D4143"/>
    <w:rsid w:val="009D4669"/>
    <w:rsid w:val="009D568A"/>
    <w:rsid w:val="009D5F88"/>
    <w:rsid w:val="009D6970"/>
    <w:rsid w:val="009D6A2A"/>
    <w:rsid w:val="009D6F1B"/>
    <w:rsid w:val="009D7DA8"/>
    <w:rsid w:val="009E0DE6"/>
    <w:rsid w:val="009E1FF1"/>
    <w:rsid w:val="009E287B"/>
    <w:rsid w:val="009E2DB2"/>
    <w:rsid w:val="009E3436"/>
    <w:rsid w:val="009E34A8"/>
    <w:rsid w:val="009E34F5"/>
    <w:rsid w:val="009E3640"/>
    <w:rsid w:val="009E3FEF"/>
    <w:rsid w:val="009E4049"/>
    <w:rsid w:val="009E5A54"/>
    <w:rsid w:val="009E5EE0"/>
    <w:rsid w:val="009E6096"/>
    <w:rsid w:val="009E640E"/>
    <w:rsid w:val="009E64D6"/>
    <w:rsid w:val="009E6B0A"/>
    <w:rsid w:val="009F01CC"/>
    <w:rsid w:val="009F033A"/>
    <w:rsid w:val="009F0CB5"/>
    <w:rsid w:val="009F216F"/>
    <w:rsid w:val="009F2867"/>
    <w:rsid w:val="009F4C3A"/>
    <w:rsid w:val="009F4F5B"/>
    <w:rsid w:val="009F57E5"/>
    <w:rsid w:val="009F68EA"/>
    <w:rsid w:val="009F6D2F"/>
    <w:rsid w:val="009F7B4A"/>
    <w:rsid w:val="009F7CC1"/>
    <w:rsid w:val="00A0029E"/>
    <w:rsid w:val="00A004C1"/>
    <w:rsid w:val="00A006C1"/>
    <w:rsid w:val="00A00777"/>
    <w:rsid w:val="00A0099D"/>
    <w:rsid w:val="00A00FC6"/>
    <w:rsid w:val="00A012FD"/>
    <w:rsid w:val="00A015E0"/>
    <w:rsid w:val="00A03116"/>
    <w:rsid w:val="00A03255"/>
    <w:rsid w:val="00A03ED4"/>
    <w:rsid w:val="00A0455D"/>
    <w:rsid w:val="00A04896"/>
    <w:rsid w:val="00A059FE"/>
    <w:rsid w:val="00A06CE6"/>
    <w:rsid w:val="00A06EE2"/>
    <w:rsid w:val="00A07346"/>
    <w:rsid w:val="00A07D82"/>
    <w:rsid w:val="00A11595"/>
    <w:rsid w:val="00A115C4"/>
    <w:rsid w:val="00A11774"/>
    <w:rsid w:val="00A11794"/>
    <w:rsid w:val="00A11EE1"/>
    <w:rsid w:val="00A122E6"/>
    <w:rsid w:val="00A12AEA"/>
    <w:rsid w:val="00A12B93"/>
    <w:rsid w:val="00A130FF"/>
    <w:rsid w:val="00A1362B"/>
    <w:rsid w:val="00A13A7B"/>
    <w:rsid w:val="00A141F2"/>
    <w:rsid w:val="00A1494C"/>
    <w:rsid w:val="00A14ACA"/>
    <w:rsid w:val="00A163E5"/>
    <w:rsid w:val="00A16A74"/>
    <w:rsid w:val="00A16B71"/>
    <w:rsid w:val="00A16E89"/>
    <w:rsid w:val="00A16EE8"/>
    <w:rsid w:val="00A1707A"/>
    <w:rsid w:val="00A2014E"/>
    <w:rsid w:val="00A209D2"/>
    <w:rsid w:val="00A20F36"/>
    <w:rsid w:val="00A23525"/>
    <w:rsid w:val="00A24762"/>
    <w:rsid w:val="00A2583F"/>
    <w:rsid w:val="00A2589D"/>
    <w:rsid w:val="00A25914"/>
    <w:rsid w:val="00A306E5"/>
    <w:rsid w:val="00A307C0"/>
    <w:rsid w:val="00A30B8F"/>
    <w:rsid w:val="00A30C7C"/>
    <w:rsid w:val="00A3146B"/>
    <w:rsid w:val="00A314AC"/>
    <w:rsid w:val="00A3204F"/>
    <w:rsid w:val="00A3282F"/>
    <w:rsid w:val="00A328B5"/>
    <w:rsid w:val="00A32F53"/>
    <w:rsid w:val="00A33596"/>
    <w:rsid w:val="00A33FD3"/>
    <w:rsid w:val="00A34B02"/>
    <w:rsid w:val="00A34C9B"/>
    <w:rsid w:val="00A3538A"/>
    <w:rsid w:val="00A36036"/>
    <w:rsid w:val="00A36122"/>
    <w:rsid w:val="00A36272"/>
    <w:rsid w:val="00A37655"/>
    <w:rsid w:val="00A37945"/>
    <w:rsid w:val="00A37B8D"/>
    <w:rsid w:val="00A40E69"/>
    <w:rsid w:val="00A4100C"/>
    <w:rsid w:val="00A4182A"/>
    <w:rsid w:val="00A42455"/>
    <w:rsid w:val="00A4293F"/>
    <w:rsid w:val="00A429EB"/>
    <w:rsid w:val="00A42A94"/>
    <w:rsid w:val="00A42FEF"/>
    <w:rsid w:val="00A43648"/>
    <w:rsid w:val="00A43882"/>
    <w:rsid w:val="00A44F6F"/>
    <w:rsid w:val="00A45199"/>
    <w:rsid w:val="00A45C25"/>
    <w:rsid w:val="00A45D0C"/>
    <w:rsid w:val="00A46FBE"/>
    <w:rsid w:val="00A4742C"/>
    <w:rsid w:val="00A477B3"/>
    <w:rsid w:val="00A5005E"/>
    <w:rsid w:val="00A508C0"/>
    <w:rsid w:val="00A510DF"/>
    <w:rsid w:val="00A51B04"/>
    <w:rsid w:val="00A51E27"/>
    <w:rsid w:val="00A51E91"/>
    <w:rsid w:val="00A52792"/>
    <w:rsid w:val="00A53ACF"/>
    <w:rsid w:val="00A54AB8"/>
    <w:rsid w:val="00A54DE7"/>
    <w:rsid w:val="00A55436"/>
    <w:rsid w:val="00A559FC"/>
    <w:rsid w:val="00A55FCB"/>
    <w:rsid w:val="00A5601B"/>
    <w:rsid w:val="00A564BA"/>
    <w:rsid w:val="00A5651F"/>
    <w:rsid w:val="00A5656D"/>
    <w:rsid w:val="00A56CCA"/>
    <w:rsid w:val="00A57498"/>
    <w:rsid w:val="00A5754D"/>
    <w:rsid w:val="00A5770A"/>
    <w:rsid w:val="00A5782A"/>
    <w:rsid w:val="00A57C26"/>
    <w:rsid w:val="00A57D0A"/>
    <w:rsid w:val="00A602BA"/>
    <w:rsid w:val="00A619CF"/>
    <w:rsid w:val="00A623D2"/>
    <w:rsid w:val="00A62499"/>
    <w:rsid w:val="00A628A0"/>
    <w:rsid w:val="00A632E4"/>
    <w:rsid w:val="00A63C63"/>
    <w:rsid w:val="00A6433D"/>
    <w:rsid w:val="00A64A0A"/>
    <w:rsid w:val="00A64B03"/>
    <w:rsid w:val="00A6510D"/>
    <w:rsid w:val="00A65ACE"/>
    <w:rsid w:val="00A65D59"/>
    <w:rsid w:val="00A661C8"/>
    <w:rsid w:val="00A6659C"/>
    <w:rsid w:val="00A66693"/>
    <w:rsid w:val="00A67522"/>
    <w:rsid w:val="00A67A67"/>
    <w:rsid w:val="00A67DC0"/>
    <w:rsid w:val="00A701B4"/>
    <w:rsid w:val="00A703B3"/>
    <w:rsid w:val="00A70BAD"/>
    <w:rsid w:val="00A70D04"/>
    <w:rsid w:val="00A710D2"/>
    <w:rsid w:val="00A716FA"/>
    <w:rsid w:val="00A7349D"/>
    <w:rsid w:val="00A73A07"/>
    <w:rsid w:val="00A7404F"/>
    <w:rsid w:val="00A74564"/>
    <w:rsid w:val="00A75B86"/>
    <w:rsid w:val="00A761A1"/>
    <w:rsid w:val="00A764B2"/>
    <w:rsid w:val="00A76795"/>
    <w:rsid w:val="00A76EBC"/>
    <w:rsid w:val="00A779D2"/>
    <w:rsid w:val="00A77B84"/>
    <w:rsid w:val="00A77C34"/>
    <w:rsid w:val="00A800E0"/>
    <w:rsid w:val="00A80146"/>
    <w:rsid w:val="00A80468"/>
    <w:rsid w:val="00A8188D"/>
    <w:rsid w:val="00A8222D"/>
    <w:rsid w:val="00A82363"/>
    <w:rsid w:val="00A82B3F"/>
    <w:rsid w:val="00A83232"/>
    <w:rsid w:val="00A83840"/>
    <w:rsid w:val="00A83ACA"/>
    <w:rsid w:val="00A83BBA"/>
    <w:rsid w:val="00A83BE9"/>
    <w:rsid w:val="00A83E05"/>
    <w:rsid w:val="00A846D8"/>
    <w:rsid w:val="00A84AAF"/>
    <w:rsid w:val="00A84BFD"/>
    <w:rsid w:val="00A85526"/>
    <w:rsid w:val="00A87501"/>
    <w:rsid w:val="00A87780"/>
    <w:rsid w:val="00A87CA0"/>
    <w:rsid w:val="00A87EBB"/>
    <w:rsid w:val="00A90173"/>
    <w:rsid w:val="00A9058B"/>
    <w:rsid w:val="00A90921"/>
    <w:rsid w:val="00A90B5A"/>
    <w:rsid w:val="00A90BA0"/>
    <w:rsid w:val="00A90D42"/>
    <w:rsid w:val="00A91766"/>
    <w:rsid w:val="00A91F2C"/>
    <w:rsid w:val="00A92EEC"/>
    <w:rsid w:val="00A92F23"/>
    <w:rsid w:val="00A937D9"/>
    <w:rsid w:val="00A944BC"/>
    <w:rsid w:val="00A94904"/>
    <w:rsid w:val="00A94B0B"/>
    <w:rsid w:val="00A95363"/>
    <w:rsid w:val="00A954C3"/>
    <w:rsid w:val="00A9598A"/>
    <w:rsid w:val="00A95B17"/>
    <w:rsid w:val="00A95CE4"/>
    <w:rsid w:val="00A95FE6"/>
    <w:rsid w:val="00A9739A"/>
    <w:rsid w:val="00A9775A"/>
    <w:rsid w:val="00A9785B"/>
    <w:rsid w:val="00AA0FFA"/>
    <w:rsid w:val="00AA110B"/>
    <w:rsid w:val="00AA15F6"/>
    <w:rsid w:val="00AA1BEF"/>
    <w:rsid w:val="00AA1F3A"/>
    <w:rsid w:val="00AA248A"/>
    <w:rsid w:val="00AA2971"/>
    <w:rsid w:val="00AA2D00"/>
    <w:rsid w:val="00AA39D6"/>
    <w:rsid w:val="00AA40BC"/>
    <w:rsid w:val="00AA446F"/>
    <w:rsid w:val="00AA4526"/>
    <w:rsid w:val="00AA46DB"/>
    <w:rsid w:val="00AA4F8D"/>
    <w:rsid w:val="00AA55C5"/>
    <w:rsid w:val="00AA5746"/>
    <w:rsid w:val="00AA6037"/>
    <w:rsid w:val="00AA6A97"/>
    <w:rsid w:val="00AA6BFF"/>
    <w:rsid w:val="00AA720D"/>
    <w:rsid w:val="00AA7689"/>
    <w:rsid w:val="00AB0125"/>
    <w:rsid w:val="00AB0D2E"/>
    <w:rsid w:val="00AB137F"/>
    <w:rsid w:val="00AB1E71"/>
    <w:rsid w:val="00AB3132"/>
    <w:rsid w:val="00AB37B7"/>
    <w:rsid w:val="00AB45C4"/>
    <w:rsid w:val="00AB4726"/>
    <w:rsid w:val="00AB4F1F"/>
    <w:rsid w:val="00AB536A"/>
    <w:rsid w:val="00AB58A4"/>
    <w:rsid w:val="00AB595D"/>
    <w:rsid w:val="00AB5DDC"/>
    <w:rsid w:val="00AB68AF"/>
    <w:rsid w:val="00AB6B40"/>
    <w:rsid w:val="00AB6BF1"/>
    <w:rsid w:val="00AB7395"/>
    <w:rsid w:val="00AC0429"/>
    <w:rsid w:val="00AC0B1B"/>
    <w:rsid w:val="00AC0FDE"/>
    <w:rsid w:val="00AC101E"/>
    <w:rsid w:val="00AC12B1"/>
    <w:rsid w:val="00AC1E46"/>
    <w:rsid w:val="00AC26BD"/>
    <w:rsid w:val="00AC356C"/>
    <w:rsid w:val="00AC41BA"/>
    <w:rsid w:val="00AC4542"/>
    <w:rsid w:val="00AC4BC8"/>
    <w:rsid w:val="00AC5343"/>
    <w:rsid w:val="00AC629C"/>
    <w:rsid w:val="00AC6825"/>
    <w:rsid w:val="00AC6E21"/>
    <w:rsid w:val="00AC6F08"/>
    <w:rsid w:val="00AC7CDD"/>
    <w:rsid w:val="00AD06F1"/>
    <w:rsid w:val="00AD13C9"/>
    <w:rsid w:val="00AD14F6"/>
    <w:rsid w:val="00AD16F3"/>
    <w:rsid w:val="00AD2316"/>
    <w:rsid w:val="00AD3123"/>
    <w:rsid w:val="00AD31E0"/>
    <w:rsid w:val="00AD366F"/>
    <w:rsid w:val="00AD3D9F"/>
    <w:rsid w:val="00AD402C"/>
    <w:rsid w:val="00AD4153"/>
    <w:rsid w:val="00AD574C"/>
    <w:rsid w:val="00AD625B"/>
    <w:rsid w:val="00AD646C"/>
    <w:rsid w:val="00AD65F8"/>
    <w:rsid w:val="00AD6C5F"/>
    <w:rsid w:val="00AD6DEB"/>
    <w:rsid w:val="00AD7292"/>
    <w:rsid w:val="00AD7543"/>
    <w:rsid w:val="00AE052B"/>
    <w:rsid w:val="00AE0619"/>
    <w:rsid w:val="00AE0829"/>
    <w:rsid w:val="00AE0EBA"/>
    <w:rsid w:val="00AE13CF"/>
    <w:rsid w:val="00AE14D9"/>
    <w:rsid w:val="00AE16B4"/>
    <w:rsid w:val="00AE18FF"/>
    <w:rsid w:val="00AE1D25"/>
    <w:rsid w:val="00AE1EA8"/>
    <w:rsid w:val="00AE20CA"/>
    <w:rsid w:val="00AE28A7"/>
    <w:rsid w:val="00AE2FBB"/>
    <w:rsid w:val="00AE3603"/>
    <w:rsid w:val="00AE373F"/>
    <w:rsid w:val="00AE3956"/>
    <w:rsid w:val="00AE3C5F"/>
    <w:rsid w:val="00AE3CBA"/>
    <w:rsid w:val="00AE3CCF"/>
    <w:rsid w:val="00AE41F4"/>
    <w:rsid w:val="00AE46FD"/>
    <w:rsid w:val="00AE4E0D"/>
    <w:rsid w:val="00AE4F75"/>
    <w:rsid w:val="00AE5080"/>
    <w:rsid w:val="00AE5F7E"/>
    <w:rsid w:val="00AE622A"/>
    <w:rsid w:val="00AE655A"/>
    <w:rsid w:val="00AE7B20"/>
    <w:rsid w:val="00AE7B5E"/>
    <w:rsid w:val="00AE7C6F"/>
    <w:rsid w:val="00AE7FBD"/>
    <w:rsid w:val="00AF0599"/>
    <w:rsid w:val="00AF14B9"/>
    <w:rsid w:val="00AF21B1"/>
    <w:rsid w:val="00AF2469"/>
    <w:rsid w:val="00AF2526"/>
    <w:rsid w:val="00AF28C6"/>
    <w:rsid w:val="00AF3944"/>
    <w:rsid w:val="00AF40E0"/>
    <w:rsid w:val="00AF47B8"/>
    <w:rsid w:val="00AF4A96"/>
    <w:rsid w:val="00AF4D96"/>
    <w:rsid w:val="00AF5478"/>
    <w:rsid w:val="00AF580D"/>
    <w:rsid w:val="00AF5BD2"/>
    <w:rsid w:val="00AF5DE5"/>
    <w:rsid w:val="00AF6856"/>
    <w:rsid w:val="00AF6C68"/>
    <w:rsid w:val="00AF6F27"/>
    <w:rsid w:val="00AF7672"/>
    <w:rsid w:val="00AF7EBE"/>
    <w:rsid w:val="00B00A0D"/>
    <w:rsid w:val="00B00A91"/>
    <w:rsid w:val="00B00AC5"/>
    <w:rsid w:val="00B00DF5"/>
    <w:rsid w:val="00B00ED8"/>
    <w:rsid w:val="00B0146B"/>
    <w:rsid w:val="00B027EF"/>
    <w:rsid w:val="00B02AE0"/>
    <w:rsid w:val="00B02F7F"/>
    <w:rsid w:val="00B031F4"/>
    <w:rsid w:val="00B0451E"/>
    <w:rsid w:val="00B047B3"/>
    <w:rsid w:val="00B04E3B"/>
    <w:rsid w:val="00B060D8"/>
    <w:rsid w:val="00B06457"/>
    <w:rsid w:val="00B06882"/>
    <w:rsid w:val="00B068BD"/>
    <w:rsid w:val="00B06F8C"/>
    <w:rsid w:val="00B07431"/>
    <w:rsid w:val="00B07AB6"/>
    <w:rsid w:val="00B07D56"/>
    <w:rsid w:val="00B100C1"/>
    <w:rsid w:val="00B102BD"/>
    <w:rsid w:val="00B103C7"/>
    <w:rsid w:val="00B10531"/>
    <w:rsid w:val="00B10E60"/>
    <w:rsid w:val="00B10FDF"/>
    <w:rsid w:val="00B11196"/>
    <w:rsid w:val="00B113FB"/>
    <w:rsid w:val="00B12943"/>
    <w:rsid w:val="00B14D67"/>
    <w:rsid w:val="00B15091"/>
    <w:rsid w:val="00B159BF"/>
    <w:rsid w:val="00B16633"/>
    <w:rsid w:val="00B16EBB"/>
    <w:rsid w:val="00B17294"/>
    <w:rsid w:val="00B174B8"/>
    <w:rsid w:val="00B20BCD"/>
    <w:rsid w:val="00B21390"/>
    <w:rsid w:val="00B224C5"/>
    <w:rsid w:val="00B225F0"/>
    <w:rsid w:val="00B22FC5"/>
    <w:rsid w:val="00B23E4C"/>
    <w:rsid w:val="00B23F17"/>
    <w:rsid w:val="00B240A7"/>
    <w:rsid w:val="00B2419F"/>
    <w:rsid w:val="00B24420"/>
    <w:rsid w:val="00B24CA5"/>
    <w:rsid w:val="00B24EC8"/>
    <w:rsid w:val="00B257D8"/>
    <w:rsid w:val="00B25CCA"/>
    <w:rsid w:val="00B26480"/>
    <w:rsid w:val="00B26987"/>
    <w:rsid w:val="00B27BDB"/>
    <w:rsid w:val="00B30252"/>
    <w:rsid w:val="00B30746"/>
    <w:rsid w:val="00B307C7"/>
    <w:rsid w:val="00B3127C"/>
    <w:rsid w:val="00B318B2"/>
    <w:rsid w:val="00B32E0C"/>
    <w:rsid w:val="00B32EDB"/>
    <w:rsid w:val="00B336F1"/>
    <w:rsid w:val="00B33C1A"/>
    <w:rsid w:val="00B34779"/>
    <w:rsid w:val="00B347EF"/>
    <w:rsid w:val="00B34AA9"/>
    <w:rsid w:val="00B34C89"/>
    <w:rsid w:val="00B34D66"/>
    <w:rsid w:val="00B350AD"/>
    <w:rsid w:val="00B35789"/>
    <w:rsid w:val="00B35892"/>
    <w:rsid w:val="00B358DC"/>
    <w:rsid w:val="00B35DCD"/>
    <w:rsid w:val="00B3604D"/>
    <w:rsid w:val="00B3646B"/>
    <w:rsid w:val="00B37735"/>
    <w:rsid w:val="00B37F72"/>
    <w:rsid w:val="00B40368"/>
    <w:rsid w:val="00B40A89"/>
    <w:rsid w:val="00B40D5C"/>
    <w:rsid w:val="00B40FDB"/>
    <w:rsid w:val="00B410B3"/>
    <w:rsid w:val="00B41A39"/>
    <w:rsid w:val="00B4258A"/>
    <w:rsid w:val="00B42BAF"/>
    <w:rsid w:val="00B43636"/>
    <w:rsid w:val="00B441A9"/>
    <w:rsid w:val="00B4425E"/>
    <w:rsid w:val="00B4459C"/>
    <w:rsid w:val="00B446B9"/>
    <w:rsid w:val="00B4475E"/>
    <w:rsid w:val="00B452FE"/>
    <w:rsid w:val="00B45EF8"/>
    <w:rsid w:val="00B461F1"/>
    <w:rsid w:val="00B47C66"/>
    <w:rsid w:val="00B503B4"/>
    <w:rsid w:val="00B50570"/>
    <w:rsid w:val="00B50995"/>
    <w:rsid w:val="00B50AED"/>
    <w:rsid w:val="00B50D47"/>
    <w:rsid w:val="00B50DD1"/>
    <w:rsid w:val="00B50E8B"/>
    <w:rsid w:val="00B518F9"/>
    <w:rsid w:val="00B51CD2"/>
    <w:rsid w:val="00B522F9"/>
    <w:rsid w:val="00B52877"/>
    <w:rsid w:val="00B52D2C"/>
    <w:rsid w:val="00B53771"/>
    <w:rsid w:val="00B53D21"/>
    <w:rsid w:val="00B53F40"/>
    <w:rsid w:val="00B53FBA"/>
    <w:rsid w:val="00B54123"/>
    <w:rsid w:val="00B543CB"/>
    <w:rsid w:val="00B5469D"/>
    <w:rsid w:val="00B547E5"/>
    <w:rsid w:val="00B5485C"/>
    <w:rsid w:val="00B55651"/>
    <w:rsid w:val="00B55855"/>
    <w:rsid w:val="00B55B62"/>
    <w:rsid w:val="00B564B6"/>
    <w:rsid w:val="00B56A3A"/>
    <w:rsid w:val="00B5705E"/>
    <w:rsid w:val="00B5752D"/>
    <w:rsid w:val="00B57C66"/>
    <w:rsid w:val="00B57D05"/>
    <w:rsid w:val="00B57EC4"/>
    <w:rsid w:val="00B6036B"/>
    <w:rsid w:val="00B6036F"/>
    <w:rsid w:val="00B60A40"/>
    <w:rsid w:val="00B60AC7"/>
    <w:rsid w:val="00B6215B"/>
    <w:rsid w:val="00B63244"/>
    <w:rsid w:val="00B6414E"/>
    <w:rsid w:val="00B6474B"/>
    <w:rsid w:val="00B65274"/>
    <w:rsid w:val="00B65AA4"/>
    <w:rsid w:val="00B65C4B"/>
    <w:rsid w:val="00B65DE1"/>
    <w:rsid w:val="00B66F9F"/>
    <w:rsid w:val="00B6729B"/>
    <w:rsid w:val="00B67D4F"/>
    <w:rsid w:val="00B70127"/>
    <w:rsid w:val="00B70594"/>
    <w:rsid w:val="00B70743"/>
    <w:rsid w:val="00B70790"/>
    <w:rsid w:val="00B70958"/>
    <w:rsid w:val="00B71001"/>
    <w:rsid w:val="00B715D7"/>
    <w:rsid w:val="00B71648"/>
    <w:rsid w:val="00B71674"/>
    <w:rsid w:val="00B71E7D"/>
    <w:rsid w:val="00B71F9F"/>
    <w:rsid w:val="00B72378"/>
    <w:rsid w:val="00B728F9"/>
    <w:rsid w:val="00B7296C"/>
    <w:rsid w:val="00B72CCF"/>
    <w:rsid w:val="00B7334F"/>
    <w:rsid w:val="00B7338B"/>
    <w:rsid w:val="00B73487"/>
    <w:rsid w:val="00B7367C"/>
    <w:rsid w:val="00B73B6D"/>
    <w:rsid w:val="00B73F9A"/>
    <w:rsid w:val="00B7446B"/>
    <w:rsid w:val="00B74FE5"/>
    <w:rsid w:val="00B751B5"/>
    <w:rsid w:val="00B7583A"/>
    <w:rsid w:val="00B75E8E"/>
    <w:rsid w:val="00B76125"/>
    <w:rsid w:val="00B76E3D"/>
    <w:rsid w:val="00B80C3A"/>
    <w:rsid w:val="00B80DD1"/>
    <w:rsid w:val="00B80EB3"/>
    <w:rsid w:val="00B812AD"/>
    <w:rsid w:val="00B81515"/>
    <w:rsid w:val="00B82625"/>
    <w:rsid w:val="00B83185"/>
    <w:rsid w:val="00B83845"/>
    <w:rsid w:val="00B83B15"/>
    <w:rsid w:val="00B84683"/>
    <w:rsid w:val="00B84763"/>
    <w:rsid w:val="00B84B97"/>
    <w:rsid w:val="00B85104"/>
    <w:rsid w:val="00B85650"/>
    <w:rsid w:val="00B85E70"/>
    <w:rsid w:val="00B85EB5"/>
    <w:rsid w:val="00B86007"/>
    <w:rsid w:val="00B8635C"/>
    <w:rsid w:val="00B864A3"/>
    <w:rsid w:val="00B8794F"/>
    <w:rsid w:val="00B9102E"/>
    <w:rsid w:val="00B915F1"/>
    <w:rsid w:val="00B91BEE"/>
    <w:rsid w:val="00B91E54"/>
    <w:rsid w:val="00B91FD8"/>
    <w:rsid w:val="00B92AED"/>
    <w:rsid w:val="00B92DAD"/>
    <w:rsid w:val="00B93445"/>
    <w:rsid w:val="00B9380F"/>
    <w:rsid w:val="00B93F57"/>
    <w:rsid w:val="00B9409E"/>
    <w:rsid w:val="00B94E25"/>
    <w:rsid w:val="00B94E6F"/>
    <w:rsid w:val="00B952F5"/>
    <w:rsid w:val="00B95954"/>
    <w:rsid w:val="00B95AC4"/>
    <w:rsid w:val="00B95B29"/>
    <w:rsid w:val="00B9601F"/>
    <w:rsid w:val="00B96445"/>
    <w:rsid w:val="00B965A2"/>
    <w:rsid w:val="00BA00C0"/>
    <w:rsid w:val="00BA1E3C"/>
    <w:rsid w:val="00BA24C7"/>
    <w:rsid w:val="00BA2DD5"/>
    <w:rsid w:val="00BA433F"/>
    <w:rsid w:val="00BA4669"/>
    <w:rsid w:val="00BA5031"/>
    <w:rsid w:val="00BA5A85"/>
    <w:rsid w:val="00BA5F8D"/>
    <w:rsid w:val="00BA6128"/>
    <w:rsid w:val="00BA6B4C"/>
    <w:rsid w:val="00BB0505"/>
    <w:rsid w:val="00BB0592"/>
    <w:rsid w:val="00BB0632"/>
    <w:rsid w:val="00BB1CCE"/>
    <w:rsid w:val="00BB1D2A"/>
    <w:rsid w:val="00BB20C6"/>
    <w:rsid w:val="00BB21A5"/>
    <w:rsid w:val="00BB22D5"/>
    <w:rsid w:val="00BB23AA"/>
    <w:rsid w:val="00BB377F"/>
    <w:rsid w:val="00BB4091"/>
    <w:rsid w:val="00BB4304"/>
    <w:rsid w:val="00BB4A58"/>
    <w:rsid w:val="00BB5210"/>
    <w:rsid w:val="00BB5F99"/>
    <w:rsid w:val="00BB63AB"/>
    <w:rsid w:val="00BB66D9"/>
    <w:rsid w:val="00BB69E5"/>
    <w:rsid w:val="00BB6B4A"/>
    <w:rsid w:val="00BB79FB"/>
    <w:rsid w:val="00BC0738"/>
    <w:rsid w:val="00BC1381"/>
    <w:rsid w:val="00BC18E5"/>
    <w:rsid w:val="00BC1A79"/>
    <w:rsid w:val="00BC1B92"/>
    <w:rsid w:val="00BC205D"/>
    <w:rsid w:val="00BC2638"/>
    <w:rsid w:val="00BC2939"/>
    <w:rsid w:val="00BC29FD"/>
    <w:rsid w:val="00BC2DDC"/>
    <w:rsid w:val="00BC49FD"/>
    <w:rsid w:val="00BC5AC6"/>
    <w:rsid w:val="00BC5EFE"/>
    <w:rsid w:val="00BC617C"/>
    <w:rsid w:val="00BC67BC"/>
    <w:rsid w:val="00BC69ED"/>
    <w:rsid w:val="00BC797C"/>
    <w:rsid w:val="00BD002F"/>
    <w:rsid w:val="00BD042A"/>
    <w:rsid w:val="00BD119D"/>
    <w:rsid w:val="00BD128D"/>
    <w:rsid w:val="00BD134A"/>
    <w:rsid w:val="00BD13A1"/>
    <w:rsid w:val="00BD1FFA"/>
    <w:rsid w:val="00BD2009"/>
    <w:rsid w:val="00BD2210"/>
    <w:rsid w:val="00BD2602"/>
    <w:rsid w:val="00BD35C0"/>
    <w:rsid w:val="00BD39CE"/>
    <w:rsid w:val="00BD3D56"/>
    <w:rsid w:val="00BD48A4"/>
    <w:rsid w:val="00BD4CA9"/>
    <w:rsid w:val="00BD5777"/>
    <w:rsid w:val="00BD6E35"/>
    <w:rsid w:val="00BD7006"/>
    <w:rsid w:val="00BD747B"/>
    <w:rsid w:val="00BD79DC"/>
    <w:rsid w:val="00BD7D2F"/>
    <w:rsid w:val="00BE06F4"/>
    <w:rsid w:val="00BE0A9A"/>
    <w:rsid w:val="00BE0BF8"/>
    <w:rsid w:val="00BE1437"/>
    <w:rsid w:val="00BE1CC6"/>
    <w:rsid w:val="00BE253A"/>
    <w:rsid w:val="00BE274B"/>
    <w:rsid w:val="00BE27A1"/>
    <w:rsid w:val="00BE2D9A"/>
    <w:rsid w:val="00BE3381"/>
    <w:rsid w:val="00BE34CD"/>
    <w:rsid w:val="00BE3D81"/>
    <w:rsid w:val="00BE463E"/>
    <w:rsid w:val="00BE4A76"/>
    <w:rsid w:val="00BE4C91"/>
    <w:rsid w:val="00BE672A"/>
    <w:rsid w:val="00BE6AD9"/>
    <w:rsid w:val="00BE6B41"/>
    <w:rsid w:val="00BE72D7"/>
    <w:rsid w:val="00BE7A5D"/>
    <w:rsid w:val="00BE7D54"/>
    <w:rsid w:val="00BE7D91"/>
    <w:rsid w:val="00BF0777"/>
    <w:rsid w:val="00BF07F8"/>
    <w:rsid w:val="00BF0813"/>
    <w:rsid w:val="00BF0B8A"/>
    <w:rsid w:val="00BF1391"/>
    <w:rsid w:val="00BF1474"/>
    <w:rsid w:val="00BF16A6"/>
    <w:rsid w:val="00BF17A2"/>
    <w:rsid w:val="00BF1B72"/>
    <w:rsid w:val="00BF26E7"/>
    <w:rsid w:val="00BF2A36"/>
    <w:rsid w:val="00BF3566"/>
    <w:rsid w:val="00BF4150"/>
    <w:rsid w:val="00BF48A1"/>
    <w:rsid w:val="00BF5A5F"/>
    <w:rsid w:val="00BF634F"/>
    <w:rsid w:val="00BF636D"/>
    <w:rsid w:val="00BF63D9"/>
    <w:rsid w:val="00BF6ADC"/>
    <w:rsid w:val="00BF7851"/>
    <w:rsid w:val="00C00743"/>
    <w:rsid w:val="00C01D92"/>
    <w:rsid w:val="00C02115"/>
    <w:rsid w:val="00C0281B"/>
    <w:rsid w:val="00C02F15"/>
    <w:rsid w:val="00C0350F"/>
    <w:rsid w:val="00C03724"/>
    <w:rsid w:val="00C038D9"/>
    <w:rsid w:val="00C03D26"/>
    <w:rsid w:val="00C0466F"/>
    <w:rsid w:val="00C04B58"/>
    <w:rsid w:val="00C04B7A"/>
    <w:rsid w:val="00C051FF"/>
    <w:rsid w:val="00C05EAD"/>
    <w:rsid w:val="00C07A0F"/>
    <w:rsid w:val="00C07CE7"/>
    <w:rsid w:val="00C07D48"/>
    <w:rsid w:val="00C105CB"/>
    <w:rsid w:val="00C110BC"/>
    <w:rsid w:val="00C11A26"/>
    <w:rsid w:val="00C11ECB"/>
    <w:rsid w:val="00C11FE4"/>
    <w:rsid w:val="00C120F6"/>
    <w:rsid w:val="00C12E3F"/>
    <w:rsid w:val="00C12FCA"/>
    <w:rsid w:val="00C135DE"/>
    <w:rsid w:val="00C13656"/>
    <w:rsid w:val="00C13A58"/>
    <w:rsid w:val="00C13F1E"/>
    <w:rsid w:val="00C147A8"/>
    <w:rsid w:val="00C14BFA"/>
    <w:rsid w:val="00C158EA"/>
    <w:rsid w:val="00C15C6C"/>
    <w:rsid w:val="00C15E3C"/>
    <w:rsid w:val="00C16B10"/>
    <w:rsid w:val="00C2017B"/>
    <w:rsid w:val="00C20A0A"/>
    <w:rsid w:val="00C21DF8"/>
    <w:rsid w:val="00C22393"/>
    <w:rsid w:val="00C224E0"/>
    <w:rsid w:val="00C22EFE"/>
    <w:rsid w:val="00C2444C"/>
    <w:rsid w:val="00C24B87"/>
    <w:rsid w:val="00C24D17"/>
    <w:rsid w:val="00C25750"/>
    <w:rsid w:val="00C25869"/>
    <w:rsid w:val="00C26566"/>
    <w:rsid w:val="00C26E96"/>
    <w:rsid w:val="00C27159"/>
    <w:rsid w:val="00C303DF"/>
    <w:rsid w:val="00C308DF"/>
    <w:rsid w:val="00C30B4C"/>
    <w:rsid w:val="00C31223"/>
    <w:rsid w:val="00C31228"/>
    <w:rsid w:val="00C3289B"/>
    <w:rsid w:val="00C32D07"/>
    <w:rsid w:val="00C341AE"/>
    <w:rsid w:val="00C346FB"/>
    <w:rsid w:val="00C353B1"/>
    <w:rsid w:val="00C35838"/>
    <w:rsid w:val="00C36355"/>
    <w:rsid w:val="00C373F4"/>
    <w:rsid w:val="00C3761B"/>
    <w:rsid w:val="00C4015B"/>
    <w:rsid w:val="00C40729"/>
    <w:rsid w:val="00C41447"/>
    <w:rsid w:val="00C41EB0"/>
    <w:rsid w:val="00C43D8E"/>
    <w:rsid w:val="00C440F3"/>
    <w:rsid w:val="00C4416E"/>
    <w:rsid w:val="00C4449C"/>
    <w:rsid w:val="00C44AC5"/>
    <w:rsid w:val="00C450FB"/>
    <w:rsid w:val="00C45174"/>
    <w:rsid w:val="00C454B5"/>
    <w:rsid w:val="00C45A34"/>
    <w:rsid w:val="00C4641C"/>
    <w:rsid w:val="00C46D8E"/>
    <w:rsid w:val="00C4723B"/>
    <w:rsid w:val="00C47310"/>
    <w:rsid w:val="00C47AD5"/>
    <w:rsid w:val="00C47D96"/>
    <w:rsid w:val="00C502A3"/>
    <w:rsid w:val="00C504CC"/>
    <w:rsid w:val="00C50E79"/>
    <w:rsid w:val="00C51215"/>
    <w:rsid w:val="00C51D14"/>
    <w:rsid w:val="00C5247A"/>
    <w:rsid w:val="00C52887"/>
    <w:rsid w:val="00C530A5"/>
    <w:rsid w:val="00C53B3D"/>
    <w:rsid w:val="00C54901"/>
    <w:rsid w:val="00C550F9"/>
    <w:rsid w:val="00C55239"/>
    <w:rsid w:val="00C5533B"/>
    <w:rsid w:val="00C555F2"/>
    <w:rsid w:val="00C563E4"/>
    <w:rsid w:val="00C56466"/>
    <w:rsid w:val="00C56634"/>
    <w:rsid w:val="00C5692F"/>
    <w:rsid w:val="00C569F5"/>
    <w:rsid w:val="00C56AFC"/>
    <w:rsid w:val="00C57250"/>
    <w:rsid w:val="00C57C1E"/>
    <w:rsid w:val="00C6067B"/>
    <w:rsid w:val="00C60F2C"/>
    <w:rsid w:val="00C60FBC"/>
    <w:rsid w:val="00C611CA"/>
    <w:rsid w:val="00C617A5"/>
    <w:rsid w:val="00C61B67"/>
    <w:rsid w:val="00C61C19"/>
    <w:rsid w:val="00C62CE6"/>
    <w:rsid w:val="00C6382F"/>
    <w:rsid w:val="00C6383B"/>
    <w:rsid w:val="00C639DE"/>
    <w:rsid w:val="00C63B78"/>
    <w:rsid w:val="00C659B2"/>
    <w:rsid w:val="00C65C21"/>
    <w:rsid w:val="00C661CD"/>
    <w:rsid w:val="00C66D12"/>
    <w:rsid w:val="00C66F3C"/>
    <w:rsid w:val="00C67370"/>
    <w:rsid w:val="00C679AC"/>
    <w:rsid w:val="00C67C4E"/>
    <w:rsid w:val="00C7143E"/>
    <w:rsid w:val="00C7285F"/>
    <w:rsid w:val="00C72956"/>
    <w:rsid w:val="00C73FEA"/>
    <w:rsid w:val="00C74615"/>
    <w:rsid w:val="00C7493E"/>
    <w:rsid w:val="00C7568E"/>
    <w:rsid w:val="00C75937"/>
    <w:rsid w:val="00C75EA1"/>
    <w:rsid w:val="00C7606E"/>
    <w:rsid w:val="00C76908"/>
    <w:rsid w:val="00C76F15"/>
    <w:rsid w:val="00C76FFE"/>
    <w:rsid w:val="00C7755D"/>
    <w:rsid w:val="00C77F88"/>
    <w:rsid w:val="00C8039C"/>
    <w:rsid w:val="00C80CBF"/>
    <w:rsid w:val="00C8161B"/>
    <w:rsid w:val="00C82061"/>
    <w:rsid w:val="00C8238A"/>
    <w:rsid w:val="00C825FC"/>
    <w:rsid w:val="00C82917"/>
    <w:rsid w:val="00C83272"/>
    <w:rsid w:val="00C833C1"/>
    <w:rsid w:val="00C8389C"/>
    <w:rsid w:val="00C83956"/>
    <w:rsid w:val="00C83C10"/>
    <w:rsid w:val="00C84267"/>
    <w:rsid w:val="00C8466A"/>
    <w:rsid w:val="00C846CF"/>
    <w:rsid w:val="00C84DC6"/>
    <w:rsid w:val="00C84EB9"/>
    <w:rsid w:val="00C8588B"/>
    <w:rsid w:val="00C86AC3"/>
    <w:rsid w:val="00C86D82"/>
    <w:rsid w:val="00C86F98"/>
    <w:rsid w:val="00C87E87"/>
    <w:rsid w:val="00C905C9"/>
    <w:rsid w:val="00C90DCB"/>
    <w:rsid w:val="00C910F6"/>
    <w:rsid w:val="00C9248C"/>
    <w:rsid w:val="00C92B1E"/>
    <w:rsid w:val="00C92FCE"/>
    <w:rsid w:val="00C9352A"/>
    <w:rsid w:val="00C93A33"/>
    <w:rsid w:val="00C93B67"/>
    <w:rsid w:val="00C95213"/>
    <w:rsid w:val="00C952BF"/>
    <w:rsid w:val="00C952C2"/>
    <w:rsid w:val="00C95D43"/>
    <w:rsid w:val="00C95ECF"/>
    <w:rsid w:val="00C9651C"/>
    <w:rsid w:val="00C96D38"/>
    <w:rsid w:val="00C97026"/>
    <w:rsid w:val="00C97F61"/>
    <w:rsid w:val="00CA0307"/>
    <w:rsid w:val="00CA0359"/>
    <w:rsid w:val="00CA0402"/>
    <w:rsid w:val="00CA098A"/>
    <w:rsid w:val="00CA1E42"/>
    <w:rsid w:val="00CA1F95"/>
    <w:rsid w:val="00CA25DF"/>
    <w:rsid w:val="00CA276C"/>
    <w:rsid w:val="00CA2D96"/>
    <w:rsid w:val="00CA2FD4"/>
    <w:rsid w:val="00CA32CE"/>
    <w:rsid w:val="00CA3880"/>
    <w:rsid w:val="00CA3F6F"/>
    <w:rsid w:val="00CA46B8"/>
    <w:rsid w:val="00CA4EE7"/>
    <w:rsid w:val="00CA594F"/>
    <w:rsid w:val="00CA693E"/>
    <w:rsid w:val="00CA707F"/>
    <w:rsid w:val="00CA7348"/>
    <w:rsid w:val="00CA7487"/>
    <w:rsid w:val="00CB0361"/>
    <w:rsid w:val="00CB04EE"/>
    <w:rsid w:val="00CB0852"/>
    <w:rsid w:val="00CB1740"/>
    <w:rsid w:val="00CB176E"/>
    <w:rsid w:val="00CB1B8B"/>
    <w:rsid w:val="00CB3ADC"/>
    <w:rsid w:val="00CB3B9C"/>
    <w:rsid w:val="00CB3CC8"/>
    <w:rsid w:val="00CB3CE1"/>
    <w:rsid w:val="00CB4AD4"/>
    <w:rsid w:val="00CB4CD0"/>
    <w:rsid w:val="00CB514A"/>
    <w:rsid w:val="00CB570C"/>
    <w:rsid w:val="00CB5E5A"/>
    <w:rsid w:val="00CB6954"/>
    <w:rsid w:val="00CB6DCE"/>
    <w:rsid w:val="00CB6E8E"/>
    <w:rsid w:val="00CB6EA8"/>
    <w:rsid w:val="00CB7FF3"/>
    <w:rsid w:val="00CC0155"/>
    <w:rsid w:val="00CC048F"/>
    <w:rsid w:val="00CC07E8"/>
    <w:rsid w:val="00CC0C65"/>
    <w:rsid w:val="00CC1534"/>
    <w:rsid w:val="00CC20E3"/>
    <w:rsid w:val="00CC25B6"/>
    <w:rsid w:val="00CC34ED"/>
    <w:rsid w:val="00CC3BE2"/>
    <w:rsid w:val="00CC4437"/>
    <w:rsid w:val="00CC5941"/>
    <w:rsid w:val="00CC5D3A"/>
    <w:rsid w:val="00CC6082"/>
    <w:rsid w:val="00CC64B0"/>
    <w:rsid w:val="00CC6ADC"/>
    <w:rsid w:val="00CC70F4"/>
    <w:rsid w:val="00CC75BC"/>
    <w:rsid w:val="00CD0486"/>
    <w:rsid w:val="00CD0790"/>
    <w:rsid w:val="00CD07A5"/>
    <w:rsid w:val="00CD0D0C"/>
    <w:rsid w:val="00CD14D7"/>
    <w:rsid w:val="00CD18B2"/>
    <w:rsid w:val="00CD1D81"/>
    <w:rsid w:val="00CD2437"/>
    <w:rsid w:val="00CD2C35"/>
    <w:rsid w:val="00CD2DA1"/>
    <w:rsid w:val="00CD3260"/>
    <w:rsid w:val="00CD32E0"/>
    <w:rsid w:val="00CD4995"/>
    <w:rsid w:val="00CD5ABB"/>
    <w:rsid w:val="00CD5DD5"/>
    <w:rsid w:val="00CD5E9E"/>
    <w:rsid w:val="00CD60F4"/>
    <w:rsid w:val="00CD6BC5"/>
    <w:rsid w:val="00CD6E7F"/>
    <w:rsid w:val="00CD7366"/>
    <w:rsid w:val="00CD778A"/>
    <w:rsid w:val="00CE023E"/>
    <w:rsid w:val="00CE0915"/>
    <w:rsid w:val="00CE0ACD"/>
    <w:rsid w:val="00CE10C7"/>
    <w:rsid w:val="00CE148B"/>
    <w:rsid w:val="00CE30E6"/>
    <w:rsid w:val="00CE3181"/>
    <w:rsid w:val="00CE333E"/>
    <w:rsid w:val="00CE3CFF"/>
    <w:rsid w:val="00CE41B0"/>
    <w:rsid w:val="00CE44DB"/>
    <w:rsid w:val="00CE44ED"/>
    <w:rsid w:val="00CE5737"/>
    <w:rsid w:val="00CE5878"/>
    <w:rsid w:val="00CE5CA7"/>
    <w:rsid w:val="00CE5FAF"/>
    <w:rsid w:val="00CE609F"/>
    <w:rsid w:val="00CE6767"/>
    <w:rsid w:val="00CE6EAC"/>
    <w:rsid w:val="00CE7098"/>
    <w:rsid w:val="00CE7925"/>
    <w:rsid w:val="00CF0362"/>
    <w:rsid w:val="00CF037B"/>
    <w:rsid w:val="00CF079C"/>
    <w:rsid w:val="00CF21EA"/>
    <w:rsid w:val="00CF288E"/>
    <w:rsid w:val="00CF2E51"/>
    <w:rsid w:val="00CF310C"/>
    <w:rsid w:val="00CF354A"/>
    <w:rsid w:val="00CF391E"/>
    <w:rsid w:val="00CF45CE"/>
    <w:rsid w:val="00CF4AE6"/>
    <w:rsid w:val="00CF5425"/>
    <w:rsid w:val="00CF557F"/>
    <w:rsid w:val="00CF5E3A"/>
    <w:rsid w:val="00CF5F59"/>
    <w:rsid w:val="00CF61F8"/>
    <w:rsid w:val="00CF63F6"/>
    <w:rsid w:val="00CF6881"/>
    <w:rsid w:val="00CF6A15"/>
    <w:rsid w:val="00CF6B2E"/>
    <w:rsid w:val="00CF6E62"/>
    <w:rsid w:val="00CF7638"/>
    <w:rsid w:val="00D0033B"/>
    <w:rsid w:val="00D00671"/>
    <w:rsid w:val="00D007F6"/>
    <w:rsid w:val="00D00D57"/>
    <w:rsid w:val="00D00D5C"/>
    <w:rsid w:val="00D00E36"/>
    <w:rsid w:val="00D00EE0"/>
    <w:rsid w:val="00D01296"/>
    <w:rsid w:val="00D01447"/>
    <w:rsid w:val="00D01705"/>
    <w:rsid w:val="00D01E84"/>
    <w:rsid w:val="00D02CD2"/>
    <w:rsid w:val="00D04602"/>
    <w:rsid w:val="00D04E67"/>
    <w:rsid w:val="00D0573D"/>
    <w:rsid w:val="00D057C7"/>
    <w:rsid w:val="00D0708A"/>
    <w:rsid w:val="00D0721E"/>
    <w:rsid w:val="00D078FC"/>
    <w:rsid w:val="00D07D18"/>
    <w:rsid w:val="00D07D7A"/>
    <w:rsid w:val="00D1009D"/>
    <w:rsid w:val="00D1106F"/>
    <w:rsid w:val="00D12640"/>
    <w:rsid w:val="00D13524"/>
    <w:rsid w:val="00D13663"/>
    <w:rsid w:val="00D138C5"/>
    <w:rsid w:val="00D1494E"/>
    <w:rsid w:val="00D14A5B"/>
    <w:rsid w:val="00D14AC7"/>
    <w:rsid w:val="00D14CE5"/>
    <w:rsid w:val="00D14FF7"/>
    <w:rsid w:val="00D1537B"/>
    <w:rsid w:val="00D15D62"/>
    <w:rsid w:val="00D1602B"/>
    <w:rsid w:val="00D16880"/>
    <w:rsid w:val="00D16949"/>
    <w:rsid w:val="00D16FC6"/>
    <w:rsid w:val="00D171FA"/>
    <w:rsid w:val="00D2060A"/>
    <w:rsid w:val="00D20B62"/>
    <w:rsid w:val="00D22E38"/>
    <w:rsid w:val="00D22EDE"/>
    <w:rsid w:val="00D232B7"/>
    <w:rsid w:val="00D233A2"/>
    <w:rsid w:val="00D238FC"/>
    <w:rsid w:val="00D23C8A"/>
    <w:rsid w:val="00D25304"/>
    <w:rsid w:val="00D259C1"/>
    <w:rsid w:val="00D259EA"/>
    <w:rsid w:val="00D25C38"/>
    <w:rsid w:val="00D267BC"/>
    <w:rsid w:val="00D26D24"/>
    <w:rsid w:val="00D272C6"/>
    <w:rsid w:val="00D311F7"/>
    <w:rsid w:val="00D31281"/>
    <w:rsid w:val="00D31462"/>
    <w:rsid w:val="00D33643"/>
    <w:rsid w:val="00D34CF6"/>
    <w:rsid w:val="00D34F7A"/>
    <w:rsid w:val="00D34F9B"/>
    <w:rsid w:val="00D352E2"/>
    <w:rsid w:val="00D359E7"/>
    <w:rsid w:val="00D35E26"/>
    <w:rsid w:val="00D35FFF"/>
    <w:rsid w:val="00D362A5"/>
    <w:rsid w:val="00D3645E"/>
    <w:rsid w:val="00D37AF3"/>
    <w:rsid w:val="00D40196"/>
    <w:rsid w:val="00D401DE"/>
    <w:rsid w:val="00D40717"/>
    <w:rsid w:val="00D4078F"/>
    <w:rsid w:val="00D40AAD"/>
    <w:rsid w:val="00D40F12"/>
    <w:rsid w:val="00D41351"/>
    <w:rsid w:val="00D413EA"/>
    <w:rsid w:val="00D416B1"/>
    <w:rsid w:val="00D41769"/>
    <w:rsid w:val="00D41BCC"/>
    <w:rsid w:val="00D421D0"/>
    <w:rsid w:val="00D42636"/>
    <w:rsid w:val="00D42997"/>
    <w:rsid w:val="00D42DA4"/>
    <w:rsid w:val="00D43757"/>
    <w:rsid w:val="00D43772"/>
    <w:rsid w:val="00D4386E"/>
    <w:rsid w:val="00D439D6"/>
    <w:rsid w:val="00D440A5"/>
    <w:rsid w:val="00D44737"/>
    <w:rsid w:val="00D44C0F"/>
    <w:rsid w:val="00D45BF6"/>
    <w:rsid w:val="00D473B6"/>
    <w:rsid w:val="00D47CD8"/>
    <w:rsid w:val="00D47EFE"/>
    <w:rsid w:val="00D50878"/>
    <w:rsid w:val="00D50EE1"/>
    <w:rsid w:val="00D511BE"/>
    <w:rsid w:val="00D525A4"/>
    <w:rsid w:val="00D53B2C"/>
    <w:rsid w:val="00D5410A"/>
    <w:rsid w:val="00D5430D"/>
    <w:rsid w:val="00D54317"/>
    <w:rsid w:val="00D54964"/>
    <w:rsid w:val="00D54CFE"/>
    <w:rsid w:val="00D54EAB"/>
    <w:rsid w:val="00D552A4"/>
    <w:rsid w:val="00D55F4B"/>
    <w:rsid w:val="00D57E12"/>
    <w:rsid w:val="00D604C3"/>
    <w:rsid w:val="00D607FD"/>
    <w:rsid w:val="00D609D6"/>
    <w:rsid w:val="00D60FDB"/>
    <w:rsid w:val="00D61211"/>
    <w:rsid w:val="00D618F4"/>
    <w:rsid w:val="00D62E23"/>
    <w:rsid w:val="00D62E34"/>
    <w:rsid w:val="00D63762"/>
    <w:rsid w:val="00D63801"/>
    <w:rsid w:val="00D64BC3"/>
    <w:rsid w:val="00D654DC"/>
    <w:rsid w:val="00D65AB3"/>
    <w:rsid w:val="00D6673A"/>
    <w:rsid w:val="00D66E19"/>
    <w:rsid w:val="00D67A37"/>
    <w:rsid w:val="00D67DEB"/>
    <w:rsid w:val="00D709F6"/>
    <w:rsid w:val="00D70AB6"/>
    <w:rsid w:val="00D70B97"/>
    <w:rsid w:val="00D71477"/>
    <w:rsid w:val="00D719E2"/>
    <w:rsid w:val="00D71A04"/>
    <w:rsid w:val="00D721A3"/>
    <w:rsid w:val="00D73705"/>
    <w:rsid w:val="00D7387B"/>
    <w:rsid w:val="00D73BEA"/>
    <w:rsid w:val="00D74EFA"/>
    <w:rsid w:val="00D74F59"/>
    <w:rsid w:val="00D75CA7"/>
    <w:rsid w:val="00D771D7"/>
    <w:rsid w:val="00D77262"/>
    <w:rsid w:val="00D774FB"/>
    <w:rsid w:val="00D776B8"/>
    <w:rsid w:val="00D778DE"/>
    <w:rsid w:val="00D77CA2"/>
    <w:rsid w:val="00D806E9"/>
    <w:rsid w:val="00D8074C"/>
    <w:rsid w:val="00D81738"/>
    <w:rsid w:val="00D81768"/>
    <w:rsid w:val="00D81802"/>
    <w:rsid w:val="00D81A44"/>
    <w:rsid w:val="00D81AB5"/>
    <w:rsid w:val="00D8206A"/>
    <w:rsid w:val="00D82358"/>
    <w:rsid w:val="00D82932"/>
    <w:rsid w:val="00D82A43"/>
    <w:rsid w:val="00D837AF"/>
    <w:rsid w:val="00D842C5"/>
    <w:rsid w:val="00D86376"/>
    <w:rsid w:val="00D86399"/>
    <w:rsid w:val="00D87551"/>
    <w:rsid w:val="00D87CBB"/>
    <w:rsid w:val="00D901C0"/>
    <w:rsid w:val="00D905AE"/>
    <w:rsid w:val="00D90DAC"/>
    <w:rsid w:val="00D91043"/>
    <w:rsid w:val="00D91656"/>
    <w:rsid w:val="00D919A3"/>
    <w:rsid w:val="00D9302B"/>
    <w:rsid w:val="00D937D2"/>
    <w:rsid w:val="00D93E28"/>
    <w:rsid w:val="00D9405F"/>
    <w:rsid w:val="00D943F5"/>
    <w:rsid w:val="00D94EDF"/>
    <w:rsid w:val="00D953B7"/>
    <w:rsid w:val="00D95C17"/>
    <w:rsid w:val="00D95F49"/>
    <w:rsid w:val="00D972FA"/>
    <w:rsid w:val="00D97500"/>
    <w:rsid w:val="00D97BBA"/>
    <w:rsid w:val="00DA0399"/>
    <w:rsid w:val="00DA129F"/>
    <w:rsid w:val="00DA1598"/>
    <w:rsid w:val="00DA2047"/>
    <w:rsid w:val="00DA3054"/>
    <w:rsid w:val="00DA3C73"/>
    <w:rsid w:val="00DA5275"/>
    <w:rsid w:val="00DA52F3"/>
    <w:rsid w:val="00DA6393"/>
    <w:rsid w:val="00DA6A0D"/>
    <w:rsid w:val="00DA7BBA"/>
    <w:rsid w:val="00DB07CD"/>
    <w:rsid w:val="00DB13E7"/>
    <w:rsid w:val="00DB1B30"/>
    <w:rsid w:val="00DB2916"/>
    <w:rsid w:val="00DB2EEF"/>
    <w:rsid w:val="00DB315A"/>
    <w:rsid w:val="00DB4DC5"/>
    <w:rsid w:val="00DB51C1"/>
    <w:rsid w:val="00DB53C1"/>
    <w:rsid w:val="00DB5505"/>
    <w:rsid w:val="00DB5AE6"/>
    <w:rsid w:val="00DB5B45"/>
    <w:rsid w:val="00DB5BE2"/>
    <w:rsid w:val="00DB65F5"/>
    <w:rsid w:val="00DB7055"/>
    <w:rsid w:val="00DB7433"/>
    <w:rsid w:val="00DB77C7"/>
    <w:rsid w:val="00DB7C08"/>
    <w:rsid w:val="00DC03A3"/>
    <w:rsid w:val="00DC0FDA"/>
    <w:rsid w:val="00DC1107"/>
    <w:rsid w:val="00DC11BA"/>
    <w:rsid w:val="00DC14F1"/>
    <w:rsid w:val="00DC2DE8"/>
    <w:rsid w:val="00DC3592"/>
    <w:rsid w:val="00DC3638"/>
    <w:rsid w:val="00DC3740"/>
    <w:rsid w:val="00DC4811"/>
    <w:rsid w:val="00DC4BA1"/>
    <w:rsid w:val="00DC4BDD"/>
    <w:rsid w:val="00DC500A"/>
    <w:rsid w:val="00DC51A1"/>
    <w:rsid w:val="00DC55C9"/>
    <w:rsid w:val="00DC5C08"/>
    <w:rsid w:val="00DC5E6D"/>
    <w:rsid w:val="00DC61FF"/>
    <w:rsid w:val="00DC68EC"/>
    <w:rsid w:val="00DC771F"/>
    <w:rsid w:val="00DC78EB"/>
    <w:rsid w:val="00DC79F0"/>
    <w:rsid w:val="00DC7BEE"/>
    <w:rsid w:val="00DC7CE3"/>
    <w:rsid w:val="00DD04E8"/>
    <w:rsid w:val="00DD0586"/>
    <w:rsid w:val="00DD0D1C"/>
    <w:rsid w:val="00DD12AC"/>
    <w:rsid w:val="00DD1646"/>
    <w:rsid w:val="00DD16E5"/>
    <w:rsid w:val="00DD1AD9"/>
    <w:rsid w:val="00DD1D8F"/>
    <w:rsid w:val="00DD1DEF"/>
    <w:rsid w:val="00DD36F0"/>
    <w:rsid w:val="00DD3974"/>
    <w:rsid w:val="00DD3ACF"/>
    <w:rsid w:val="00DD3F53"/>
    <w:rsid w:val="00DD6237"/>
    <w:rsid w:val="00DD6F8B"/>
    <w:rsid w:val="00DD7D7A"/>
    <w:rsid w:val="00DE0162"/>
    <w:rsid w:val="00DE04C9"/>
    <w:rsid w:val="00DE1941"/>
    <w:rsid w:val="00DE2014"/>
    <w:rsid w:val="00DE28DF"/>
    <w:rsid w:val="00DE318C"/>
    <w:rsid w:val="00DE3374"/>
    <w:rsid w:val="00DE3592"/>
    <w:rsid w:val="00DE3961"/>
    <w:rsid w:val="00DE3E10"/>
    <w:rsid w:val="00DE409F"/>
    <w:rsid w:val="00DE44FB"/>
    <w:rsid w:val="00DE4652"/>
    <w:rsid w:val="00DE522C"/>
    <w:rsid w:val="00DE526B"/>
    <w:rsid w:val="00DE547A"/>
    <w:rsid w:val="00DE55C7"/>
    <w:rsid w:val="00DE5C45"/>
    <w:rsid w:val="00DE6230"/>
    <w:rsid w:val="00DE6305"/>
    <w:rsid w:val="00DE6DDA"/>
    <w:rsid w:val="00DE7CEB"/>
    <w:rsid w:val="00DE7F16"/>
    <w:rsid w:val="00DF04A0"/>
    <w:rsid w:val="00DF08F8"/>
    <w:rsid w:val="00DF130B"/>
    <w:rsid w:val="00DF13A6"/>
    <w:rsid w:val="00DF1B57"/>
    <w:rsid w:val="00DF23E7"/>
    <w:rsid w:val="00DF2903"/>
    <w:rsid w:val="00DF3160"/>
    <w:rsid w:val="00DF32C6"/>
    <w:rsid w:val="00DF35D2"/>
    <w:rsid w:val="00DF4705"/>
    <w:rsid w:val="00DF54A6"/>
    <w:rsid w:val="00DF5B65"/>
    <w:rsid w:val="00DF6D40"/>
    <w:rsid w:val="00DF6D45"/>
    <w:rsid w:val="00DF7074"/>
    <w:rsid w:val="00DF70E9"/>
    <w:rsid w:val="00DF7A62"/>
    <w:rsid w:val="00E00481"/>
    <w:rsid w:val="00E0087C"/>
    <w:rsid w:val="00E01031"/>
    <w:rsid w:val="00E0120B"/>
    <w:rsid w:val="00E01383"/>
    <w:rsid w:val="00E03358"/>
    <w:rsid w:val="00E03834"/>
    <w:rsid w:val="00E03969"/>
    <w:rsid w:val="00E03EF7"/>
    <w:rsid w:val="00E04C71"/>
    <w:rsid w:val="00E04CD9"/>
    <w:rsid w:val="00E051E4"/>
    <w:rsid w:val="00E071A4"/>
    <w:rsid w:val="00E07BCE"/>
    <w:rsid w:val="00E07FDB"/>
    <w:rsid w:val="00E10209"/>
    <w:rsid w:val="00E10266"/>
    <w:rsid w:val="00E1221B"/>
    <w:rsid w:val="00E123EC"/>
    <w:rsid w:val="00E125A2"/>
    <w:rsid w:val="00E135A6"/>
    <w:rsid w:val="00E135CE"/>
    <w:rsid w:val="00E136B5"/>
    <w:rsid w:val="00E13C59"/>
    <w:rsid w:val="00E1458F"/>
    <w:rsid w:val="00E163E2"/>
    <w:rsid w:val="00E170EF"/>
    <w:rsid w:val="00E17558"/>
    <w:rsid w:val="00E17FEF"/>
    <w:rsid w:val="00E2026F"/>
    <w:rsid w:val="00E20B71"/>
    <w:rsid w:val="00E21DCD"/>
    <w:rsid w:val="00E22143"/>
    <w:rsid w:val="00E22C29"/>
    <w:rsid w:val="00E232F2"/>
    <w:rsid w:val="00E23C91"/>
    <w:rsid w:val="00E23E6C"/>
    <w:rsid w:val="00E23FA6"/>
    <w:rsid w:val="00E2402E"/>
    <w:rsid w:val="00E250C9"/>
    <w:rsid w:val="00E253E2"/>
    <w:rsid w:val="00E259E3"/>
    <w:rsid w:val="00E26DB6"/>
    <w:rsid w:val="00E26E28"/>
    <w:rsid w:val="00E274BC"/>
    <w:rsid w:val="00E27AC1"/>
    <w:rsid w:val="00E308F4"/>
    <w:rsid w:val="00E30D73"/>
    <w:rsid w:val="00E3142B"/>
    <w:rsid w:val="00E317A5"/>
    <w:rsid w:val="00E31B8F"/>
    <w:rsid w:val="00E32515"/>
    <w:rsid w:val="00E32618"/>
    <w:rsid w:val="00E32709"/>
    <w:rsid w:val="00E33498"/>
    <w:rsid w:val="00E33926"/>
    <w:rsid w:val="00E33C98"/>
    <w:rsid w:val="00E33EE0"/>
    <w:rsid w:val="00E34982"/>
    <w:rsid w:val="00E35000"/>
    <w:rsid w:val="00E35B30"/>
    <w:rsid w:val="00E35D77"/>
    <w:rsid w:val="00E362BE"/>
    <w:rsid w:val="00E376E8"/>
    <w:rsid w:val="00E37ADC"/>
    <w:rsid w:val="00E400EB"/>
    <w:rsid w:val="00E404DF"/>
    <w:rsid w:val="00E40C49"/>
    <w:rsid w:val="00E40F38"/>
    <w:rsid w:val="00E420B2"/>
    <w:rsid w:val="00E42243"/>
    <w:rsid w:val="00E4235C"/>
    <w:rsid w:val="00E42887"/>
    <w:rsid w:val="00E428FB"/>
    <w:rsid w:val="00E42CB2"/>
    <w:rsid w:val="00E42F25"/>
    <w:rsid w:val="00E4340D"/>
    <w:rsid w:val="00E434CE"/>
    <w:rsid w:val="00E43944"/>
    <w:rsid w:val="00E43B95"/>
    <w:rsid w:val="00E44F30"/>
    <w:rsid w:val="00E46223"/>
    <w:rsid w:val="00E4665A"/>
    <w:rsid w:val="00E4758E"/>
    <w:rsid w:val="00E475F9"/>
    <w:rsid w:val="00E477AF"/>
    <w:rsid w:val="00E47C63"/>
    <w:rsid w:val="00E50E66"/>
    <w:rsid w:val="00E511BE"/>
    <w:rsid w:val="00E516F2"/>
    <w:rsid w:val="00E52D19"/>
    <w:rsid w:val="00E53009"/>
    <w:rsid w:val="00E5360B"/>
    <w:rsid w:val="00E53CAD"/>
    <w:rsid w:val="00E53E63"/>
    <w:rsid w:val="00E5464A"/>
    <w:rsid w:val="00E54C7A"/>
    <w:rsid w:val="00E54E00"/>
    <w:rsid w:val="00E54E03"/>
    <w:rsid w:val="00E54E22"/>
    <w:rsid w:val="00E553CB"/>
    <w:rsid w:val="00E55BB9"/>
    <w:rsid w:val="00E55E35"/>
    <w:rsid w:val="00E5631A"/>
    <w:rsid w:val="00E574F9"/>
    <w:rsid w:val="00E5767D"/>
    <w:rsid w:val="00E5774B"/>
    <w:rsid w:val="00E57A12"/>
    <w:rsid w:val="00E60159"/>
    <w:rsid w:val="00E6050F"/>
    <w:rsid w:val="00E619E8"/>
    <w:rsid w:val="00E61B33"/>
    <w:rsid w:val="00E624A7"/>
    <w:rsid w:val="00E62620"/>
    <w:rsid w:val="00E6331E"/>
    <w:rsid w:val="00E63595"/>
    <w:rsid w:val="00E63753"/>
    <w:rsid w:val="00E64029"/>
    <w:rsid w:val="00E64543"/>
    <w:rsid w:val="00E64F68"/>
    <w:rsid w:val="00E651BA"/>
    <w:rsid w:val="00E65682"/>
    <w:rsid w:val="00E66C73"/>
    <w:rsid w:val="00E66EB2"/>
    <w:rsid w:val="00E6738E"/>
    <w:rsid w:val="00E67CB2"/>
    <w:rsid w:val="00E702F8"/>
    <w:rsid w:val="00E70EB7"/>
    <w:rsid w:val="00E71181"/>
    <w:rsid w:val="00E715EA"/>
    <w:rsid w:val="00E71B12"/>
    <w:rsid w:val="00E71CB2"/>
    <w:rsid w:val="00E72120"/>
    <w:rsid w:val="00E722A0"/>
    <w:rsid w:val="00E722FC"/>
    <w:rsid w:val="00E73324"/>
    <w:rsid w:val="00E73391"/>
    <w:rsid w:val="00E7340A"/>
    <w:rsid w:val="00E738AE"/>
    <w:rsid w:val="00E73DE0"/>
    <w:rsid w:val="00E74454"/>
    <w:rsid w:val="00E746B0"/>
    <w:rsid w:val="00E75047"/>
    <w:rsid w:val="00E7520B"/>
    <w:rsid w:val="00E7568C"/>
    <w:rsid w:val="00E75879"/>
    <w:rsid w:val="00E75C21"/>
    <w:rsid w:val="00E76BD0"/>
    <w:rsid w:val="00E76F06"/>
    <w:rsid w:val="00E76F3E"/>
    <w:rsid w:val="00E77ADD"/>
    <w:rsid w:val="00E8057D"/>
    <w:rsid w:val="00E80BA0"/>
    <w:rsid w:val="00E815E5"/>
    <w:rsid w:val="00E81856"/>
    <w:rsid w:val="00E826E6"/>
    <w:rsid w:val="00E82DB4"/>
    <w:rsid w:val="00E83706"/>
    <w:rsid w:val="00E837BD"/>
    <w:rsid w:val="00E84023"/>
    <w:rsid w:val="00E84063"/>
    <w:rsid w:val="00E850BB"/>
    <w:rsid w:val="00E8656E"/>
    <w:rsid w:val="00E868B8"/>
    <w:rsid w:val="00E86A07"/>
    <w:rsid w:val="00E874F2"/>
    <w:rsid w:val="00E87ADB"/>
    <w:rsid w:val="00E900A2"/>
    <w:rsid w:val="00E909FE"/>
    <w:rsid w:val="00E90B5C"/>
    <w:rsid w:val="00E91B57"/>
    <w:rsid w:val="00E91CD6"/>
    <w:rsid w:val="00E9253C"/>
    <w:rsid w:val="00E925B7"/>
    <w:rsid w:val="00E9274B"/>
    <w:rsid w:val="00E929F7"/>
    <w:rsid w:val="00E93294"/>
    <w:rsid w:val="00E946CD"/>
    <w:rsid w:val="00E9479B"/>
    <w:rsid w:val="00E9533F"/>
    <w:rsid w:val="00E95F9E"/>
    <w:rsid w:val="00E968EC"/>
    <w:rsid w:val="00E97164"/>
    <w:rsid w:val="00E9764D"/>
    <w:rsid w:val="00EA048B"/>
    <w:rsid w:val="00EA18F7"/>
    <w:rsid w:val="00EA23E9"/>
    <w:rsid w:val="00EA2717"/>
    <w:rsid w:val="00EA2A94"/>
    <w:rsid w:val="00EA3046"/>
    <w:rsid w:val="00EA3094"/>
    <w:rsid w:val="00EA34A6"/>
    <w:rsid w:val="00EA3A02"/>
    <w:rsid w:val="00EA3DF7"/>
    <w:rsid w:val="00EA4795"/>
    <w:rsid w:val="00EA4AEB"/>
    <w:rsid w:val="00EA4CFC"/>
    <w:rsid w:val="00EA509E"/>
    <w:rsid w:val="00EA5632"/>
    <w:rsid w:val="00EA5F3F"/>
    <w:rsid w:val="00EA6546"/>
    <w:rsid w:val="00EA6706"/>
    <w:rsid w:val="00EA6B6B"/>
    <w:rsid w:val="00EA7AD7"/>
    <w:rsid w:val="00EB0283"/>
    <w:rsid w:val="00EB0307"/>
    <w:rsid w:val="00EB0706"/>
    <w:rsid w:val="00EB0B43"/>
    <w:rsid w:val="00EB155F"/>
    <w:rsid w:val="00EB26CE"/>
    <w:rsid w:val="00EB2855"/>
    <w:rsid w:val="00EB2C4D"/>
    <w:rsid w:val="00EB2F81"/>
    <w:rsid w:val="00EB3635"/>
    <w:rsid w:val="00EB36CF"/>
    <w:rsid w:val="00EB3899"/>
    <w:rsid w:val="00EB3989"/>
    <w:rsid w:val="00EB3D9B"/>
    <w:rsid w:val="00EB3DA8"/>
    <w:rsid w:val="00EB4201"/>
    <w:rsid w:val="00EB465B"/>
    <w:rsid w:val="00EB47C2"/>
    <w:rsid w:val="00EB4D5D"/>
    <w:rsid w:val="00EB4F83"/>
    <w:rsid w:val="00EB5449"/>
    <w:rsid w:val="00EB609E"/>
    <w:rsid w:val="00EB6B92"/>
    <w:rsid w:val="00EB7421"/>
    <w:rsid w:val="00EB7B88"/>
    <w:rsid w:val="00EC0D16"/>
    <w:rsid w:val="00EC1C18"/>
    <w:rsid w:val="00EC1D16"/>
    <w:rsid w:val="00EC2A49"/>
    <w:rsid w:val="00EC36DE"/>
    <w:rsid w:val="00EC49A4"/>
    <w:rsid w:val="00EC4E02"/>
    <w:rsid w:val="00EC5456"/>
    <w:rsid w:val="00EC6E48"/>
    <w:rsid w:val="00EC6EA4"/>
    <w:rsid w:val="00ED03D2"/>
    <w:rsid w:val="00ED0EEE"/>
    <w:rsid w:val="00ED1D45"/>
    <w:rsid w:val="00ED20B0"/>
    <w:rsid w:val="00ED22CE"/>
    <w:rsid w:val="00ED26C9"/>
    <w:rsid w:val="00ED29F1"/>
    <w:rsid w:val="00ED2AA3"/>
    <w:rsid w:val="00ED2D09"/>
    <w:rsid w:val="00ED30D3"/>
    <w:rsid w:val="00ED3F04"/>
    <w:rsid w:val="00ED44BA"/>
    <w:rsid w:val="00ED4D34"/>
    <w:rsid w:val="00ED5939"/>
    <w:rsid w:val="00ED61F3"/>
    <w:rsid w:val="00ED6B85"/>
    <w:rsid w:val="00ED77D4"/>
    <w:rsid w:val="00ED7BA2"/>
    <w:rsid w:val="00EE01A0"/>
    <w:rsid w:val="00EE02C8"/>
    <w:rsid w:val="00EE064C"/>
    <w:rsid w:val="00EE1505"/>
    <w:rsid w:val="00EE1690"/>
    <w:rsid w:val="00EE18F3"/>
    <w:rsid w:val="00EE2352"/>
    <w:rsid w:val="00EE3AC4"/>
    <w:rsid w:val="00EE4256"/>
    <w:rsid w:val="00EE45CA"/>
    <w:rsid w:val="00EE4B77"/>
    <w:rsid w:val="00EE5828"/>
    <w:rsid w:val="00EE600C"/>
    <w:rsid w:val="00EE7A3B"/>
    <w:rsid w:val="00EE7BCC"/>
    <w:rsid w:val="00EF0BE5"/>
    <w:rsid w:val="00EF1C26"/>
    <w:rsid w:val="00EF1E7D"/>
    <w:rsid w:val="00EF431B"/>
    <w:rsid w:val="00EF50C1"/>
    <w:rsid w:val="00EF5322"/>
    <w:rsid w:val="00EF55DC"/>
    <w:rsid w:val="00EF6733"/>
    <w:rsid w:val="00EF6904"/>
    <w:rsid w:val="00EF6A7B"/>
    <w:rsid w:val="00EF7010"/>
    <w:rsid w:val="00EF72F7"/>
    <w:rsid w:val="00F0070E"/>
    <w:rsid w:val="00F00BB0"/>
    <w:rsid w:val="00F00F7E"/>
    <w:rsid w:val="00F011A3"/>
    <w:rsid w:val="00F0158F"/>
    <w:rsid w:val="00F01AF5"/>
    <w:rsid w:val="00F01D15"/>
    <w:rsid w:val="00F01EE2"/>
    <w:rsid w:val="00F02369"/>
    <w:rsid w:val="00F02673"/>
    <w:rsid w:val="00F02ACF"/>
    <w:rsid w:val="00F02BCD"/>
    <w:rsid w:val="00F02CE0"/>
    <w:rsid w:val="00F0351F"/>
    <w:rsid w:val="00F039B5"/>
    <w:rsid w:val="00F042A4"/>
    <w:rsid w:val="00F0517D"/>
    <w:rsid w:val="00F05518"/>
    <w:rsid w:val="00F05C75"/>
    <w:rsid w:val="00F05EBA"/>
    <w:rsid w:val="00F061A6"/>
    <w:rsid w:val="00F06305"/>
    <w:rsid w:val="00F065D9"/>
    <w:rsid w:val="00F0661F"/>
    <w:rsid w:val="00F07338"/>
    <w:rsid w:val="00F07CF7"/>
    <w:rsid w:val="00F1016C"/>
    <w:rsid w:val="00F10B4B"/>
    <w:rsid w:val="00F10BD4"/>
    <w:rsid w:val="00F1122D"/>
    <w:rsid w:val="00F11472"/>
    <w:rsid w:val="00F11A13"/>
    <w:rsid w:val="00F133F1"/>
    <w:rsid w:val="00F13D26"/>
    <w:rsid w:val="00F141FE"/>
    <w:rsid w:val="00F156AA"/>
    <w:rsid w:val="00F158BE"/>
    <w:rsid w:val="00F15EAC"/>
    <w:rsid w:val="00F162FF"/>
    <w:rsid w:val="00F16330"/>
    <w:rsid w:val="00F171BD"/>
    <w:rsid w:val="00F20058"/>
    <w:rsid w:val="00F20372"/>
    <w:rsid w:val="00F205A5"/>
    <w:rsid w:val="00F21767"/>
    <w:rsid w:val="00F21986"/>
    <w:rsid w:val="00F22261"/>
    <w:rsid w:val="00F22953"/>
    <w:rsid w:val="00F22D0F"/>
    <w:rsid w:val="00F22DB0"/>
    <w:rsid w:val="00F23D77"/>
    <w:rsid w:val="00F23F02"/>
    <w:rsid w:val="00F246E5"/>
    <w:rsid w:val="00F24AB9"/>
    <w:rsid w:val="00F24CCA"/>
    <w:rsid w:val="00F24F95"/>
    <w:rsid w:val="00F25226"/>
    <w:rsid w:val="00F2524A"/>
    <w:rsid w:val="00F257F6"/>
    <w:rsid w:val="00F25C08"/>
    <w:rsid w:val="00F262A9"/>
    <w:rsid w:val="00F2650E"/>
    <w:rsid w:val="00F3119D"/>
    <w:rsid w:val="00F316F0"/>
    <w:rsid w:val="00F3246D"/>
    <w:rsid w:val="00F32898"/>
    <w:rsid w:val="00F33206"/>
    <w:rsid w:val="00F333D6"/>
    <w:rsid w:val="00F33496"/>
    <w:rsid w:val="00F33A24"/>
    <w:rsid w:val="00F33ABE"/>
    <w:rsid w:val="00F34213"/>
    <w:rsid w:val="00F34317"/>
    <w:rsid w:val="00F345C4"/>
    <w:rsid w:val="00F3494A"/>
    <w:rsid w:val="00F34A31"/>
    <w:rsid w:val="00F34AA0"/>
    <w:rsid w:val="00F35002"/>
    <w:rsid w:val="00F3583C"/>
    <w:rsid w:val="00F3618E"/>
    <w:rsid w:val="00F36A9B"/>
    <w:rsid w:val="00F37078"/>
    <w:rsid w:val="00F373D9"/>
    <w:rsid w:val="00F4069E"/>
    <w:rsid w:val="00F40AD7"/>
    <w:rsid w:val="00F40DF0"/>
    <w:rsid w:val="00F411EB"/>
    <w:rsid w:val="00F41892"/>
    <w:rsid w:val="00F42CF5"/>
    <w:rsid w:val="00F43ED4"/>
    <w:rsid w:val="00F4496C"/>
    <w:rsid w:val="00F4578B"/>
    <w:rsid w:val="00F45940"/>
    <w:rsid w:val="00F45D2B"/>
    <w:rsid w:val="00F46DEA"/>
    <w:rsid w:val="00F4773E"/>
    <w:rsid w:val="00F50241"/>
    <w:rsid w:val="00F50B37"/>
    <w:rsid w:val="00F50D27"/>
    <w:rsid w:val="00F51FD9"/>
    <w:rsid w:val="00F5274F"/>
    <w:rsid w:val="00F530F2"/>
    <w:rsid w:val="00F536A6"/>
    <w:rsid w:val="00F547CB"/>
    <w:rsid w:val="00F54BC5"/>
    <w:rsid w:val="00F54C70"/>
    <w:rsid w:val="00F5504E"/>
    <w:rsid w:val="00F5505F"/>
    <w:rsid w:val="00F5521F"/>
    <w:rsid w:val="00F559E3"/>
    <w:rsid w:val="00F55F36"/>
    <w:rsid w:val="00F56197"/>
    <w:rsid w:val="00F56991"/>
    <w:rsid w:val="00F57402"/>
    <w:rsid w:val="00F57920"/>
    <w:rsid w:val="00F57A70"/>
    <w:rsid w:val="00F6016E"/>
    <w:rsid w:val="00F60249"/>
    <w:rsid w:val="00F60911"/>
    <w:rsid w:val="00F6185B"/>
    <w:rsid w:val="00F620A6"/>
    <w:rsid w:val="00F62115"/>
    <w:rsid w:val="00F625BF"/>
    <w:rsid w:val="00F62B2E"/>
    <w:rsid w:val="00F634A0"/>
    <w:rsid w:val="00F63BCD"/>
    <w:rsid w:val="00F646BA"/>
    <w:rsid w:val="00F646C7"/>
    <w:rsid w:val="00F64803"/>
    <w:rsid w:val="00F6496A"/>
    <w:rsid w:val="00F64E81"/>
    <w:rsid w:val="00F651B6"/>
    <w:rsid w:val="00F653B3"/>
    <w:rsid w:val="00F65987"/>
    <w:rsid w:val="00F659A3"/>
    <w:rsid w:val="00F65B92"/>
    <w:rsid w:val="00F6645E"/>
    <w:rsid w:val="00F6664D"/>
    <w:rsid w:val="00F66F70"/>
    <w:rsid w:val="00F673AB"/>
    <w:rsid w:val="00F6746E"/>
    <w:rsid w:val="00F6776D"/>
    <w:rsid w:val="00F703CA"/>
    <w:rsid w:val="00F70559"/>
    <w:rsid w:val="00F708B9"/>
    <w:rsid w:val="00F71FF9"/>
    <w:rsid w:val="00F73830"/>
    <w:rsid w:val="00F74397"/>
    <w:rsid w:val="00F74550"/>
    <w:rsid w:val="00F74896"/>
    <w:rsid w:val="00F751A9"/>
    <w:rsid w:val="00F7591C"/>
    <w:rsid w:val="00F75C7F"/>
    <w:rsid w:val="00F75D1A"/>
    <w:rsid w:val="00F75F97"/>
    <w:rsid w:val="00F777F9"/>
    <w:rsid w:val="00F809D1"/>
    <w:rsid w:val="00F80CE3"/>
    <w:rsid w:val="00F81884"/>
    <w:rsid w:val="00F81C8D"/>
    <w:rsid w:val="00F81E73"/>
    <w:rsid w:val="00F828F8"/>
    <w:rsid w:val="00F82AF5"/>
    <w:rsid w:val="00F82B19"/>
    <w:rsid w:val="00F82FDC"/>
    <w:rsid w:val="00F833F5"/>
    <w:rsid w:val="00F83408"/>
    <w:rsid w:val="00F8453A"/>
    <w:rsid w:val="00F84A23"/>
    <w:rsid w:val="00F84EA7"/>
    <w:rsid w:val="00F859F3"/>
    <w:rsid w:val="00F85B2A"/>
    <w:rsid w:val="00F860D2"/>
    <w:rsid w:val="00F862D7"/>
    <w:rsid w:val="00F86555"/>
    <w:rsid w:val="00F865B5"/>
    <w:rsid w:val="00F86E1C"/>
    <w:rsid w:val="00F86F91"/>
    <w:rsid w:val="00F8785D"/>
    <w:rsid w:val="00F87A26"/>
    <w:rsid w:val="00F901AC"/>
    <w:rsid w:val="00F91079"/>
    <w:rsid w:val="00F913CB"/>
    <w:rsid w:val="00F9230D"/>
    <w:rsid w:val="00F930E8"/>
    <w:rsid w:val="00F93625"/>
    <w:rsid w:val="00F93F73"/>
    <w:rsid w:val="00F9403F"/>
    <w:rsid w:val="00F94600"/>
    <w:rsid w:val="00F9566D"/>
    <w:rsid w:val="00F95A18"/>
    <w:rsid w:val="00F968AC"/>
    <w:rsid w:val="00F9716C"/>
    <w:rsid w:val="00F971DF"/>
    <w:rsid w:val="00FA09D6"/>
    <w:rsid w:val="00FA1707"/>
    <w:rsid w:val="00FA1770"/>
    <w:rsid w:val="00FA359A"/>
    <w:rsid w:val="00FA3BA2"/>
    <w:rsid w:val="00FA42D7"/>
    <w:rsid w:val="00FA4884"/>
    <w:rsid w:val="00FA5614"/>
    <w:rsid w:val="00FA56F9"/>
    <w:rsid w:val="00FA5A60"/>
    <w:rsid w:val="00FA5C4A"/>
    <w:rsid w:val="00FA621C"/>
    <w:rsid w:val="00FA6248"/>
    <w:rsid w:val="00FA6259"/>
    <w:rsid w:val="00FA62CB"/>
    <w:rsid w:val="00FA6604"/>
    <w:rsid w:val="00FA6802"/>
    <w:rsid w:val="00FA7F11"/>
    <w:rsid w:val="00FB0071"/>
    <w:rsid w:val="00FB06B4"/>
    <w:rsid w:val="00FB145D"/>
    <w:rsid w:val="00FB204B"/>
    <w:rsid w:val="00FB2329"/>
    <w:rsid w:val="00FB2374"/>
    <w:rsid w:val="00FB2E74"/>
    <w:rsid w:val="00FB3053"/>
    <w:rsid w:val="00FB31CB"/>
    <w:rsid w:val="00FB38CD"/>
    <w:rsid w:val="00FB3C1E"/>
    <w:rsid w:val="00FB3CCB"/>
    <w:rsid w:val="00FB3E4F"/>
    <w:rsid w:val="00FB4AB1"/>
    <w:rsid w:val="00FB4D05"/>
    <w:rsid w:val="00FB4D64"/>
    <w:rsid w:val="00FB5665"/>
    <w:rsid w:val="00FB56E5"/>
    <w:rsid w:val="00FB65DA"/>
    <w:rsid w:val="00FB6785"/>
    <w:rsid w:val="00FB6CC3"/>
    <w:rsid w:val="00FB7278"/>
    <w:rsid w:val="00FB7393"/>
    <w:rsid w:val="00FB77C0"/>
    <w:rsid w:val="00FB78C1"/>
    <w:rsid w:val="00FB79AF"/>
    <w:rsid w:val="00FB7C6B"/>
    <w:rsid w:val="00FB7C94"/>
    <w:rsid w:val="00FC0579"/>
    <w:rsid w:val="00FC0E2E"/>
    <w:rsid w:val="00FC218B"/>
    <w:rsid w:val="00FC33B3"/>
    <w:rsid w:val="00FC3688"/>
    <w:rsid w:val="00FC3EF9"/>
    <w:rsid w:val="00FC4606"/>
    <w:rsid w:val="00FC4CC3"/>
    <w:rsid w:val="00FC57AB"/>
    <w:rsid w:val="00FC5A99"/>
    <w:rsid w:val="00FC5DD7"/>
    <w:rsid w:val="00FC5FA4"/>
    <w:rsid w:val="00FC607D"/>
    <w:rsid w:val="00FC6A81"/>
    <w:rsid w:val="00FC6BE7"/>
    <w:rsid w:val="00FC6D19"/>
    <w:rsid w:val="00FC7427"/>
    <w:rsid w:val="00FC7542"/>
    <w:rsid w:val="00FC77FB"/>
    <w:rsid w:val="00FC7DA2"/>
    <w:rsid w:val="00FD076C"/>
    <w:rsid w:val="00FD0BAB"/>
    <w:rsid w:val="00FD2046"/>
    <w:rsid w:val="00FD20E4"/>
    <w:rsid w:val="00FD2F31"/>
    <w:rsid w:val="00FD3C5E"/>
    <w:rsid w:val="00FD4D3A"/>
    <w:rsid w:val="00FD526D"/>
    <w:rsid w:val="00FD7091"/>
    <w:rsid w:val="00FD7910"/>
    <w:rsid w:val="00FE04AE"/>
    <w:rsid w:val="00FE0E54"/>
    <w:rsid w:val="00FE1C6E"/>
    <w:rsid w:val="00FE1E34"/>
    <w:rsid w:val="00FE2921"/>
    <w:rsid w:val="00FE2B71"/>
    <w:rsid w:val="00FE3117"/>
    <w:rsid w:val="00FE332C"/>
    <w:rsid w:val="00FE3867"/>
    <w:rsid w:val="00FE42C0"/>
    <w:rsid w:val="00FE4D81"/>
    <w:rsid w:val="00FE5022"/>
    <w:rsid w:val="00FE632F"/>
    <w:rsid w:val="00FE6401"/>
    <w:rsid w:val="00FE6C06"/>
    <w:rsid w:val="00FE771C"/>
    <w:rsid w:val="00FE78E1"/>
    <w:rsid w:val="00FE7EB7"/>
    <w:rsid w:val="00FE7FC4"/>
    <w:rsid w:val="00FF105A"/>
    <w:rsid w:val="00FF2199"/>
    <w:rsid w:val="00FF24A6"/>
    <w:rsid w:val="00FF2A75"/>
    <w:rsid w:val="00FF2ABF"/>
    <w:rsid w:val="00FF2F53"/>
    <w:rsid w:val="00FF3F77"/>
    <w:rsid w:val="00FF413F"/>
    <w:rsid w:val="00FF4314"/>
    <w:rsid w:val="00FF4EC4"/>
    <w:rsid w:val="00FF523F"/>
    <w:rsid w:val="00FF58DF"/>
    <w:rsid w:val="00FF5CE0"/>
    <w:rsid w:val="00FF64D9"/>
    <w:rsid w:val="00FF66C3"/>
    <w:rsid w:val="00FF6D2C"/>
    <w:rsid w:val="00FF710C"/>
    <w:rsid w:val="00FF7485"/>
    <w:rsid w:val="00FF7513"/>
    <w:rsid w:val="00FF7582"/>
    <w:rsid w:val="00FF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4C29FC"/>
  <w15:docId w15:val="{04C7E806-9D08-4848-B097-D4C1DDEBE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FE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D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0142"/>
    <w:pPr>
      <w:keepNext/>
      <w:keepLines/>
      <w:numPr>
        <w:numId w:val="28"/>
      </w:numPr>
      <w:spacing w:before="40" w:after="0" w:line="360" w:lineRule="auto"/>
      <w:outlineLvl w:val="1"/>
    </w:pPr>
    <w:rPr>
      <w:rFonts w:eastAsiaTheme="majorEastAsia" w:cstheme="minorHAns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0142"/>
    <w:pPr>
      <w:keepNext/>
      <w:keepLines/>
      <w:numPr>
        <w:ilvl w:val="1"/>
        <w:numId w:val="28"/>
      </w:numPr>
      <w:spacing w:before="40" w:after="0"/>
      <w:ind w:left="567" w:hanging="567"/>
      <w:outlineLvl w:val="2"/>
    </w:pPr>
    <w:rPr>
      <w:rFonts w:eastAsiaTheme="majorEastAsia" w:cstheme="minorHAnsi"/>
      <w:color w:val="1F3763" w:themeColor="accent1" w:themeShade="7F"/>
      <w:sz w:val="24"/>
      <w:szCs w:val="24"/>
      <w:lang w:val="en-GB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E274BC"/>
    <w:pPr>
      <w:numPr>
        <w:ilvl w:val="2"/>
      </w:numPr>
      <w:ind w:left="602" w:hanging="602"/>
      <w:outlineLvl w:val="3"/>
    </w:pPr>
    <w:rPr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5F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186D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DD6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D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D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D6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86D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10142"/>
    <w:rPr>
      <w:rFonts w:eastAsiaTheme="majorEastAsia" w:cstheme="minorHAns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86D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D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6D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DD6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10142"/>
    <w:rPr>
      <w:rFonts w:eastAsiaTheme="majorEastAsia" w:cstheme="minorHAns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B1F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1B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B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1B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1B6E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DE5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DE5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B2C8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2C8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83BBA"/>
    <w:rPr>
      <w:color w:val="808080"/>
    </w:rPr>
  </w:style>
  <w:style w:type="table" w:styleId="PlainTable3">
    <w:name w:val="Plain Table 3"/>
    <w:basedOn w:val="TableNormal"/>
    <w:uiPriority w:val="43"/>
    <w:rsid w:val="00D34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E41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B55D1"/>
    <w:pPr>
      <w:spacing w:after="0" w:line="240" w:lineRule="auto"/>
    </w:pPr>
    <w:rPr>
      <w:lang w:val="en-US"/>
    </w:rPr>
  </w:style>
  <w:style w:type="paragraph" w:customStyle="1" w:styleId="Default">
    <w:name w:val="Default"/>
    <w:rsid w:val="00CE30E6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customStyle="1" w:styleId="Pa6">
    <w:name w:val="Pa6"/>
    <w:basedOn w:val="Default"/>
    <w:next w:val="Default"/>
    <w:uiPriority w:val="99"/>
    <w:rsid w:val="00CE30E6"/>
    <w:pPr>
      <w:spacing w:line="187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CE30E6"/>
    <w:rPr>
      <w:rFonts w:cs="Shaker 2 Lancet Regular"/>
      <w:color w:val="211D1E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34EF7"/>
  </w:style>
  <w:style w:type="table" w:styleId="TableGrid">
    <w:name w:val="Table Grid"/>
    <w:basedOn w:val="TableNormal"/>
    <w:uiPriority w:val="39"/>
    <w:rsid w:val="00ED77D4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75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6319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uiPriority w:val="43"/>
    <w:rsid w:val="006525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6525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E3181"/>
    <w:rPr>
      <w:color w:val="954F72" w:themeColor="followedHyperlink"/>
      <w:u w:val="single"/>
    </w:r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50480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1B0CBC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0717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0717"/>
    <w:rPr>
      <w:rFonts w:ascii="Calibri" w:hAnsi="Calibri"/>
      <w:szCs w:val="21"/>
    </w:rPr>
  </w:style>
  <w:style w:type="character" w:styleId="Emphasis">
    <w:name w:val="Emphasis"/>
    <w:basedOn w:val="DefaultParagraphFont"/>
    <w:uiPriority w:val="20"/>
    <w:qFormat/>
    <w:rsid w:val="003E316E"/>
    <w:rPr>
      <w:i/>
      <w:iCs/>
    </w:rPr>
  </w:style>
  <w:style w:type="table" w:styleId="PlainTable1">
    <w:name w:val="Plain Table 1"/>
    <w:basedOn w:val="TableNormal"/>
    <w:uiPriority w:val="41"/>
    <w:rsid w:val="00862AC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qFormat/>
    <w:rsid w:val="00FF2F53"/>
    <w:pPr>
      <w:spacing w:before="60" w:after="180" w:line="264" w:lineRule="auto"/>
    </w:pPr>
    <w:rPr>
      <w:rFonts w:ascii="Calibri Light" w:hAnsi="Calibri Light"/>
      <w:szCs w:val="24"/>
    </w:rPr>
  </w:style>
  <w:style w:type="character" w:customStyle="1" w:styleId="BodyTextChar">
    <w:name w:val="Body Text Char"/>
    <w:basedOn w:val="DefaultParagraphFont"/>
    <w:link w:val="BodyText"/>
    <w:rsid w:val="00FF2F53"/>
    <w:rPr>
      <w:rFonts w:ascii="Calibri Light" w:hAnsi="Calibri Light"/>
      <w:szCs w:val="24"/>
      <w:lang w:val="en-US"/>
    </w:rPr>
  </w:style>
  <w:style w:type="character" w:customStyle="1" w:styleId="normaltextrun">
    <w:name w:val="normaltextrun"/>
    <w:basedOn w:val="DefaultParagraphFont"/>
    <w:rsid w:val="00761B07"/>
  </w:style>
  <w:style w:type="paragraph" w:styleId="Caption">
    <w:name w:val="caption"/>
    <w:aliases w:val="Table Caption"/>
    <w:basedOn w:val="Normal"/>
    <w:next w:val="Normal"/>
    <w:link w:val="CaptionChar"/>
    <w:qFormat/>
    <w:rsid w:val="006A18B5"/>
    <w:pPr>
      <w:keepNext/>
      <w:spacing w:before="120" w:after="60" w:line="240" w:lineRule="auto"/>
      <w:ind w:left="1008" w:hanging="1008"/>
    </w:pPr>
    <w:rPr>
      <w:rFonts w:ascii="Calibri Light" w:eastAsia="Times New Roman" w:hAnsi="Calibri Light" w:cs="Times New Roman"/>
      <w:b/>
      <w:bCs/>
      <w:color w:val="FFFFFF" w:themeColor="background1"/>
      <w:sz w:val="24"/>
      <w:szCs w:val="24"/>
    </w:rPr>
  </w:style>
  <w:style w:type="character" w:customStyle="1" w:styleId="CaptionChar">
    <w:name w:val="Caption Char"/>
    <w:aliases w:val="Table Caption Char"/>
    <w:basedOn w:val="DefaultParagraphFont"/>
    <w:link w:val="Caption"/>
    <w:rsid w:val="006A18B5"/>
    <w:rPr>
      <w:rFonts w:ascii="Calibri Light" w:eastAsia="Times New Roman" w:hAnsi="Calibri Light" w:cs="Times New Roman"/>
      <w:b/>
      <w:bCs/>
      <w:color w:val="FFFFFF" w:themeColor="background1"/>
      <w:sz w:val="24"/>
      <w:szCs w:val="24"/>
      <w:lang w:val="en-US"/>
    </w:rPr>
  </w:style>
  <w:style w:type="character" w:customStyle="1" w:styleId="Mention1">
    <w:name w:val="Mention1"/>
    <w:basedOn w:val="DefaultParagraphFont"/>
    <w:uiPriority w:val="99"/>
    <w:unhideWhenUsed/>
    <w:rsid w:val="00CA707F"/>
    <w:rPr>
      <w:color w:val="2B579A"/>
      <w:shd w:val="clear" w:color="auto" w:fill="E1DFDD"/>
    </w:rPr>
  </w:style>
  <w:style w:type="table" w:customStyle="1" w:styleId="Eviera-2018">
    <w:name w:val="Eviera - 2018"/>
    <w:basedOn w:val="TableNormal"/>
    <w:uiPriority w:val="99"/>
    <w:qFormat/>
    <w:rsid w:val="00345C42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70AD47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character" w:styleId="UnresolvedMention">
    <w:name w:val="Unresolved Mention"/>
    <w:basedOn w:val="DefaultParagraphFont"/>
    <w:uiPriority w:val="99"/>
    <w:unhideWhenUsed/>
    <w:rsid w:val="001405C5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405C5"/>
    <w:rPr>
      <w:color w:val="2B579A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E274BC"/>
    <w:rPr>
      <w:rFonts w:eastAsiaTheme="majorEastAsia" w:cstheme="minorHAnsi"/>
      <w:i/>
      <w:iCs/>
      <w:color w:val="2F5496" w:themeColor="accent1" w:themeShade="BF"/>
    </w:rPr>
  </w:style>
  <w:style w:type="character" w:customStyle="1" w:styleId="cf01">
    <w:name w:val="cf01"/>
    <w:basedOn w:val="DefaultParagraphFont"/>
    <w:rsid w:val="0054562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93988">
          <w:marLeft w:val="533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49222">
          <w:marLeft w:val="2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2294">
          <w:marLeft w:val="2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18615">
          <w:marLeft w:val="2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3006">
          <w:marLeft w:val="2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027503">
          <w:marLeft w:val="54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10123">
          <w:marLeft w:val="77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19347">
          <w:marLeft w:val="77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11129">
          <w:marLeft w:val="77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30850">
          <w:marLeft w:val="54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855">
          <w:marLeft w:val="77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60569">
          <w:marLeft w:val="54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30157">
          <w:marLeft w:val="30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4486">
          <w:marLeft w:val="54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5317">
          <w:marLeft w:val="30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7230">
          <w:marLeft w:val="54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9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8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8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9406">
          <w:marLeft w:val="2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53353">
          <w:marLeft w:val="2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8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3364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9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30243">
          <w:marLeft w:val="30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0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26472">
          <w:marLeft w:val="2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5991">
          <w:marLeft w:val="2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34578">
          <w:marLeft w:val="30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9269">
          <w:marLeft w:val="30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9963">
          <w:marLeft w:val="54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0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52934">
          <w:marLeft w:val="2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3308">
          <w:marLeft w:val="2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5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0233">
          <w:marLeft w:val="2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08495">
          <w:marLeft w:val="2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aa800a3-308f-437d-8b1d-ae8e1bd86065">
      <UserInfo>
        <DisplayName>Maggie Czarnogorski</DisplayName>
        <AccountId>15</AccountId>
        <AccountType/>
      </UserInfo>
    </SharedWithUsers>
    <TaxCatchAll xmlns="1aa800a3-308f-437d-8b1d-ae8e1bd86065" xsi:nil="true"/>
    <lcf76f155ced4ddcb4097134ff3c332f xmlns="da73d508-1714-41dd-b774-32757e63854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6B64A45745F64D83352EF24082A25C" ma:contentTypeVersion="16" ma:contentTypeDescription="Create a new document." ma:contentTypeScope="" ma:versionID="2550fdcf40d2439c92065c6690eacd42">
  <xsd:schema xmlns:xsd="http://www.w3.org/2001/XMLSchema" xmlns:xs="http://www.w3.org/2001/XMLSchema" xmlns:p="http://schemas.microsoft.com/office/2006/metadata/properties" xmlns:ns2="da73d508-1714-41dd-b774-32757e63854a" xmlns:ns3="1aa800a3-308f-437d-8b1d-ae8e1bd86065" targetNamespace="http://schemas.microsoft.com/office/2006/metadata/properties" ma:root="true" ma:fieldsID="0ce3faf8fe0d5bd4d3ed8dc58f9d294d" ns2:_="" ns3:_="">
    <xsd:import namespace="da73d508-1714-41dd-b774-32757e63854a"/>
    <xsd:import namespace="1aa800a3-308f-437d-8b1d-ae8e1bd860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3d508-1714-41dd-b774-32757e6385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a800a3-308f-437d-8b1d-ae8e1bd860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a316a32-b2b8-46da-b692-dbe87f3b39ba}" ma:internalName="TaxCatchAll" ma:showField="CatchAllData" ma:web="1aa800a3-308f-437d-8b1d-ae8e1bd860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C5F456-3D81-417F-A5E9-626989DA1946}">
  <ds:schemaRefs>
    <ds:schemaRef ds:uri="http://schemas.microsoft.com/office/2006/metadata/properties"/>
    <ds:schemaRef ds:uri="http://schemas.microsoft.com/office/infopath/2007/PartnerControls"/>
    <ds:schemaRef ds:uri="1aa800a3-308f-437d-8b1d-ae8e1bd86065"/>
    <ds:schemaRef ds:uri="da73d508-1714-41dd-b774-32757e63854a"/>
  </ds:schemaRefs>
</ds:datastoreItem>
</file>

<file path=customXml/itemProps2.xml><?xml version="1.0" encoding="utf-8"?>
<ds:datastoreItem xmlns:ds="http://schemas.openxmlformats.org/officeDocument/2006/customXml" ds:itemID="{D64EBD5D-9F12-46B6-89E5-2E892DE0A6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9CC467-224C-46B8-8960-9D3DF1BA79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73d508-1714-41dd-b774-32757e63854a"/>
    <ds:schemaRef ds:uri="1aa800a3-308f-437d-8b1d-ae8e1bd860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CB3DB13-45B4-4004-9AC6-B52B41E10BA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6BAF234-DB88-4627-8933-A48ED692A0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2</Words>
  <Characters>58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lliams (SciM)</dc:creator>
  <cp:keywords/>
  <dc:description/>
  <cp:lastModifiedBy>Daniel Williams (SciM)</cp:lastModifiedBy>
  <cp:revision>2</cp:revision>
  <cp:lastPrinted>2023-04-21T07:58:00Z</cp:lastPrinted>
  <dcterms:created xsi:type="dcterms:W3CDTF">2024-04-16T15:52:00Z</dcterms:created>
  <dcterms:modified xsi:type="dcterms:W3CDTF">2024-04-1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6B64A45745F64D83352EF24082A25C</vt:lpwstr>
  </property>
  <property fmtid="{D5CDD505-2E9C-101B-9397-08002B2CF9AE}" pid="3" name="MediaServiceImageTags">
    <vt:lpwstr/>
  </property>
</Properties>
</file>